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2D460" w14:textId="71B3EE70" w:rsidR="0051277B" w:rsidRPr="00517C09" w:rsidRDefault="00932E1A" w:rsidP="0051277B">
      <w:pPr>
        <w:rPr>
          <w:rFonts w:cstheme="minorHAnsi"/>
          <w:b/>
          <w:bCs/>
          <w:lang w:val="en-US"/>
        </w:rPr>
      </w:pPr>
      <w:r w:rsidRPr="00517C09">
        <w:rPr>
          <w:rFonts w:cstheme="minorHAnsi"/>
          <w:b/>
          <w:bCs/>
          <w:lang w:val="en-US"/>
        </w:rPr>
        <w:t xml:space="preserve">Table </w:t>
      </w:r>
      <w:r w:rsidR="00933BBE">
        <w:rPr>
          <w:rFonts w:cstheme="minorHAnsi"/>
          <w:b/>
          <w:bCs/>
          <w:lang w:val="en-US"/>
        </w:rPr>
        <w:t>S1</w:t>
      </w:r>
      <w:r w:rsidR="003C42A0" w:rsidRPr="00F857D1">
        <w:rPr>
          <w:rFonts w:cstheme="minorHAnsi"/>
          <w:lang w:val="en-US"/>
        </w:rPr>
        <w:t xml:space="preserve">: The table below </w:t>
      </w:r>
      <w:r w:rsidR="008D1131">
        <w:rPr>
          <w:rFonts w:cstheme="minorHAnsi"/>
          <w:lang w:val="en-US"/>
        </w:rPr>
        <w:t>operationalizes the study’s objectives and</w:t>
      </w:r>
      <w:r w:rsidR="00297A11" w:rsidRPr="00F857D1">
        <w:rPr>
          <w:rFonts w:cstheme="minorHAnsi"/>
          <w:lang w:val="en-US"/>
        </w:rPr>
        <w:t xml:space="preserve"> their associated measurements, specific metrics, possible use of instruments, data collection period, evaluation points, data sources, and target groups</w:t>
      </w:r>
      <w:r w:rsidR="00831267">
        <w:rPr>
          <w:rFonts w:cstheme="minorHAnsi"/>
          <w:lang w:val="en-US"/>
        </w:rPr>
        <w:t>.</w:t>
      </w:r>
    </w:p>
    <w:tbl>
      <w:tblPr>
        <w:tblStyle w:val="TableGrid"/>
        <w:tblW w:w="1530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2675"/>
        <w:gridCol w:w="2041"/>
        <w:gridCol w:w="1403"/>
        <w:gridCol w:w="1148"/>
        <w:gridCol w:w="1531"/>
        <w:gridCol w:w="1531"/>
        <w:gridCol w:w="1531"/>
        <w:gridCol w:w="2168"/>
      </w:tblGrid>
      <w:tr w:rsidR="00F12438" w:rsidRPr="00E35775" w14:paraId="3F3A7A87" w14:textId="77777777" w:rsidTr="00517C09">
        <w:trPr>
          <w:trHeight w:val="300"/>
        </w:trPr>
        <w:tc>
          <w:tcPr>
            <w:tcW w:w="1276" w:type="dxa"/>
          </w:tcPr>
          <w:p w14:paraId="6881CD10" w14:textId="092B880A" w:rsidR="00F12438" w:rsidRPr="00E35775" w:rsidRDefault="009F5D6E" w:rsidP="00FF2AE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Objectives</w:t>
            </w:r>
          </w:p>
        </w:tc>
        <w:tc>
          <w:tcPr>
            <w:tcW w:w="2675" w:type="dxa"/>
          </w:tcPr>
          <w:p w14:paraId="10699930" w14:textId="27FB2331" w:rsidR="00F12438" w:rsidRPr="00E35775" w:rsidRDefault="00F12438" w:rsidP="00FF2AE1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Primary outcome</w:t>
            </w:r>
          </w:p>
        </w:tc>
        <w:tc>
          <w:tcPr>
            <w:tcW w:w="2041" w:type="dxa"/>
          </w:tcPr>
          <w:p w14:paraId="3E268BAC" w14:textId="39A8C89A" w:rsidR="00F12438" w:rsidRPr="00E35775" w:rsidRDefault="232143F0" w:rsidP="0091AB4A">
            <w:pPr>
              <w:rPr>
                <w:b/>
                <w:bCs/>
                <w:lang w:val="en-US"/>
              </w:rPr>
            </w:pPr>
            <w:r w:rsidRPr="0091AB4A">
              <w:rPr>
                <w:b/>
                <w:bCs/>
                <w:lang w:val="en-US"/>
              </w:rPr>
              <w:t>Definition of</w:t>
            </w:r>
            <w:r w:rsidR="00933BBE">
              <w:rPr>
                <w:b/>
                <w:bCs/>
                <w:lang w:val="en-US"/>
              </w:rPr>
              <w:t xml:space="preserve"> </w:t>
            </w:r>
            <w:r w:rsidR="1B9F8296" w:rsidRPr="0091AB4A">
              <w:rPr>
                <w:b/>
                <w:bCs/>
                <w:lang w:val="en-US"/>
              </w:rPr>
              <w:t>measure</w:t>
            </w:r>
          </w:p>
        </w:tc>
        <w:tc>
          <w:tcPr>
            <w:tcW w:w="1403" w:type="dxa"/>
          </w:tcPr>
          <w:p w14:paraId="3B10E157" w14:textId="05EDB323" w:rsidR="00F12438" w:rsidRPr="00E35775" w:rsidRDefault="00F12438" w:rsidP="00FF2AE1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Specific metric</w:t>
            </w:r>
          </w:p>
        </w:tc>
        <w:tc>
          <w:tcPr>
            <w:tcW w:w="1148" w:type="dxa"/>
          </w:tcPr>
          <w:p w14:paraId="67C91907" w14:textId="3272C696" w:rsidR="00F12438" w:rsidRPr="00E35775" w:rsidRDefault="00F12438" w:rsidP="00FF2AE1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Instrument</w:t>
            </w:r>
          </w:p>
        </w:tc>
        <w:tc>
          <w:tcPr>
            <w:tcW w:w="1531" w:type="dxa"/>
          </w:tcPr>
          <w:p w14:paraId="28D20FB0" w14:textId="380F6D63" w:rsidR="00F12438" w:rsidRPr="00E35775" w:rsidRDefault="3177BF87">
            <w:pPr>
              <w:rPr>
                <w:b/>
                <w:bCs/>
                <w:lang w:val="en-US"/>
              </w:rPr>
            </w:pPr>
            <w:r w:rsidRPr="2125FB9A">
              <w:rPr>
                <w:b/>
                <w:bCs/>
                <w:lang w:val="en-US"/>
              </w:rPr>
              <w:t>Data collection period</w:t>
            </w:r>
          </w:p>
        </w:tc>
        <w:tc>
          <w:tcPr>
            <w:tcW w:w="1531" w:type="dxa"/>
          </w:tcPr>
          <w:p w14:paraId="08025899" w14:textId="77B7E366" w:rsidR="7ED74554" w:rsidRDefault="7ED74554" w:rsidP="0091AB4A">
            <w:pPr>
              <w:rPr>
                <w:b/>
                <w:bCs/>
                <w:lang w:val="en-US"/>
              </w:rPr>
            </w:pPr>
            <w:r w:rsidRPr="0091AB4A">
              <w:rPr>
                <w:b/>
                <w:bCs/>
                <w:lang w:val="en-US"/>
              </w:rPr>
              <w:t>Evaluation p</w:t>
            </w:r>
            <w:r w:rsidR="03884712" w:rsidRPr="0091AB4A">
              <w:rPr>
                <w:b/>
                <w:bCs/>
                <w:lang w:val="en-US"/>
              </w:rPr>
              <w:t>oint</w:t>
            </w:r>
          </w:p>
        </w:tc>
        <w:tc>
          <w:tcPr>
            <w:tcW w:w="1531" w:type="dxa"/>
          </w:tcPr>
          <w:p w14:paraId="1DB0AD3A" w14:textId="1E13C698" w:rsidR="00F12438" w:rsidRPr="00E35775" w:rsidRDefault="00F12438" w:rsidP="00FF2AE1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Data source</w:t>
            </w:r>
          </w:p>
        </w:tc>
        <w:tc>
          <w:tcPr>
            <w:tcW w:w="2168" w:type="dxa"/>
          </w:tcPr>
          <w:p w14:paraId="1DF25F31" w14:textId="1A330F57" w:rsidR="00F12438" w:rsidRPr="00E35775" w:rsidRDefault="00F12438" w:rsidP="00FF2AE1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Target group</w:t>
            </w:r>
          </w:p>
        </w:tc>
      </w:tr>
      <w:tr w:rsidR="00F12438" w:rsidRPr="00F857D1" w14:paraId="23A4198D" w14:textId="77777777" w:rsidTr="00517C09">
        <w:trPr>
          <w:trHeight w:val="300"/>
        </w:trPr>
        <w:tc>
          <w:tcPr>
            <w:tcW w:w="1276" w:type="dxa"/>
          </w:tcPr>
          <w:p w14:paraId="7647A0CC" w14:textId="7E356E39" w:rsidR="00F12438" w:rsidRPr="00E35775" w:rsidRDefault="009F5D6E" w:rsidP="001A71ED">
            <w:pPr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1.</w:t>
            </w:r>
          </w:p>
        </w:tc>
        <w:tc>
          <w:tcPr>
            <w:tcW w:w="2675" w:type="dxa"/>
          </w:tcPr>
          <w:p w14:paraId="417B5E6A" w14:textId="0FEF9C30" w:rsidR="00F12438" w:rsidRPr="00E35775" w:rsidRDefault="00F12438" w:rsidP="001A71ED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>Re-contacts to General Practitioners</w:t>
            </w:r>
          </w:p>
        </w:tc>
        <w:tc>
          <w:tcPr>
            <w:tcW w:w="2041" w:type="dxa"/>
          </w:tcPr>
          <w:p w14:paraId="243174EB" w14:textId="42E43E04" w:rsidR="00F12438" w:rsidRPr="00E35775" w:rsidRDefault="7AC0D22F" w:rsidP="0091AB4A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1AB4A">
              <w:rPr>
                <w:kern w:val="0"/>
                <w:lang w:val="en-US"/>
              </w:rPr>
              <w:t>Total n</w:t>
            </w:r>
            <w:r w:rsidR="1B9F8296" w:rsidRPr="0091AB4A">
              <w:rPr>
                <w:kern w:val="0"/>
                <w:lang w:val="en-US"/>
              </w:rPr>
              <w:t>umber of patients re-contacting the GP within 7 days</w:t>
            </w:r>
            <w:r w:rsidR="11C9E481" w:rsidRPr="0091AB4A">
              <w:rPr>
                <w:kern w:val="0"/>
                <w:lang w:val="en-US"/>
              </w:rPr>
              <w:t xml:space="preserve"> from the initial contact</w:t>
            </w:r>
            <w:r w:rsidR="1B9F8296" w:rsidRPr="0091AB4A">
              <w:rPr>
                <w:kern w:val="0"/>
                <w:lang w:val="en-US"/>
              </w:rPr>
              <w:t xml:space="preserve">. </w:t>
            </w:r>
          </w:p>
          <w:p w14:paraId="367047DB" w14:textId="5F2696E6" w:rsidR="00F12438" w:rsidRPr="00E35775" w:rsidRDefault="00F12438" w:rsidP="00155A5B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>The recontacts</w:t>
            </w:r>
          </w:p>
          <w:p w14:paraId="34E1EC63" w14:textId="5CC89CD2" w:rsidR="00F12438" w:rsidRPr="00E35775" w:rsidRDefault="00F12438" w:rsidP="00155A5B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>include any daytime contacts to general practice.</w:t>
            </w:r>
          </w:p>
        </w:tc>
        <w:tc>
          <w:tcPr>
            <w:tcW w:w="1403" w:type="dxa"/>
          </w:tcPr>
          <w:p w14:paraId="1700E761" w14:textId="65D280E9" w:rsidR="00F12438" w:rsidRPr="00E35775" w:rsidRDefault="00F12438" w:rsidP="001A71E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ention period compared to control period – recontact (Y/N)</w:t>
            </w:r>
          </w:p>
        </w:tc>
        <w:tc>
          <w:tcPr>
            <w:tcW w:w="1148" w:type="dxa"/>
          </w:tcPr>
          <w:p w14:paraId="5A3670AC" w14:textId="69DABB86" w:rsidR="00F12438" w:rsidRPr="00E35775" w:rsidRDefault="00F12438" w:rsidP="001A71ED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758D6719" w14:textId="492BEB21" w:rsidR="00F12438" w:rsidRPr="00E35775" w:rsidRDefault="74A3F8F3" w:rsidP="0091AB4A">
            <w:pPr>
              <w:rPr>
                <w:lang w:val="en-US"/>
              </w:rPr>
            </w:pPr>
            <w:r w:rsidRPr="2125FB9A">
              <w:rPr>
                <w:lang w:val="en-US"/>
              </w:rPr>
              <w:t>Day</w:t>
            </w:r>
            <w:r w:rsidR="5F5903F8" w:rsidRPr="2125FB9A">
              <w:rPr>
                <w:lang w:val="en-US"/>
              </w:rPr>
              <w:t xml:space="preserve"> 0-</w:t>
            </w:r>
            <w:r w:rsidR="273FA8F3" w:rsidRPr="2125FB9A">
              <w:rPr>
                <w:lang w:val="en-US"/>
              </w:rPr>
              <w:t>7</w:t>
            </w:r>
          </w:p>
        </w:tc>
        <w:tc>
          <w:tcPr>
            <w:tcW w:w="1531" w:type="dxa"/>
          </w:tcPr>
          <w:p w14:paraId="2AC482B4" w14:textId="760B8A1F" w:rsidR="4A2DD9F6" w:rsidRDefault="4A2DD9F6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7</w:t>
            </w:r>
          </w:p>
        </w:tc>
        <w:tc>
          <w:tcPr>
            <w:tcW w:w="1531" w:type="dxa"/>
          </w:tcPr>
          <w:p w14:paraId="4CB92A82" w14:textId="5847214F" w:rsidR="00F12438" w:rsidRPr="00E35775" w:rsidRDefault="00F12438" w:rsidP="001A71ED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Register data</w:t>
            </w:r>
          </w:p>
        </w:tc>
        <w:tc>
          <w:tcPr>
            <w:tcW w:w="2168" w:type="dxa"/>
          </w:tcPr>
          <w:p w14:paraId="76A0A3F3" w14:textId="18A806A3" w:rsidR="00F12438" w:rsidRPr="00E35775" w:rsidRDefault="00F12438" w:rsidP="001A71E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cute respiratory</w:t>
            </w:r>
            <w:r w:rsidRPr="00E35775">
              <w:rPr>
                <w:rFonts w:cstheme="minorHAnsi"/>
                <w:kern w:val="0"/>
                <w:lang w:val="en-US"/>
              </w:rPr>
              <w:t xml:space="preserve"> infection (</w:t>
            </w: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) patients</w:t>
            </w:r>
          </w:p>
        </w:tc>
      </w:tr>
      <w:tr w:rsidR="00F12438" w:rsidRPr="00E35775" w14:paraId="599F690A" w14:textId="77777777" w:rsidTr="00517C09">
        <w:trPr>
          <w:trHeight w:val="300"/>
        </w:trPr>
        <w:tc>
          <w:tcPr>
            <w:tcW w:w="1276" w:type="dxa"/>
          </w:tcPr>
          <w:p w14:paraId="580EF1BF" w14:textId="77777777" w:rsidR="00F12438" w:rsidRPr="00E35775" w:rsidRDefault="00F12438" w:rsidP="001A71E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675" w:type="dxa"/>
          </w:tcPr>
          <w:p w14:paraId="697501D3" w14:textId="32E00AE6" w:rsidR="00F12438" w:rsidRPr="00E35775" w:rsidRDefault="00F12438" w:rsidP="001A71ED">
            <w:pPr>
              <w:rPr>
                <w:rFonts w:cstheme="minorHAnsi"/>
                <w:b/>
                <w:bCs/>
                <w:lang w:val="en-US"/>
              </w:rPr>
            </w:pPr>
            <w:r w:rsidRPr="00E35775">
              <w:rPr>
                <w:rFonts w:cstheme="minorHAnsi"/>
                <w:b/>
                <w:bCs/>
                <w:lang w:val="en-US"/>
              </w:rPr>
              <w:t>Secondary outcomes</w:t>
            </w:r>
          </w:p>
        </w:tc>
        <w:tc>
          <w:tcPr>
            <w:tcW w:w="2041" w:type="dxa"/>
          </w:tcPr>
          <w:p w14:paraId="48D3E00E" w14:textId="77777777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  <w:tc>
          <w:tcPr>
            <w:tcW w:w="1403" w:type="dxa"/>
          </w:tcPr>
          <w:p w14:paraId="78B404BC" w14:textId="77777777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  <w:tc>
          <w:tcPr>
            <w:tcW w:w="1148" w:type="dxa"/>
          </w:tcPr>
          <w:p w14:paraId="03476237" w14:textId="64BC86BC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  <w:tc>
          <w:tcPr>
            <w:tcW w:w="1531" w:type="dxa"/>
          </w:tcPr>
          <w:p w14:paraId="648F8563" w14:textId="77777777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  <w:tc>
          <w:tcPr>
            <w:tcW w:w="1531" w:type="dxa"/>
          </w:tcPr>
          <w:p w14:paraId="771C95EF" w14:textId="2FF07FD7" w:rsidR="0091AB4A" w:rsidRDefault="0091AB4A" w:rsidP="0091AB4A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70FD03A7" w14:textId="77777777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  <w:tc>
          <w:tcPr>
            <w:tcW w:w="2168" w:type="dxa"/>
          </w:tcPr>
          <w:p w14:paraId="35820299" w14:textId="77777777" w:rsidR="00F12438" w:rsidRPr="00E35775" w:rsidRDefault="00F12438" w:rsidP="001A71ED">
            <w:pPr>
              <w:rPr>
                <w:rFonts w:cstheme="minorHAnsi"/>
                <w:lang w:val="en-US"/>
              </w:rPr>
            </w:pPr>
          </w:p>
        </w:tc>
      </w:tr>
      <w:tr w:rsidR="00F12438" w:rsidRPr="001C57E6" w14:paraId="4F20F479" w14:textId="77777777" w:rsidTr="00517C09">
        <w:trPr>
          <w:trHeight w:val="300"/>
        </w:trPr>
        <w:tc>
          <w:tcPr>
            <w:tcW w:w="1276" w:type="dxa"/>
          </w:tcPr>
          <w:p w14:paraId="0DC4250A" w14:textId="3D5424F7" w:rsidR="00F12438" w:rsidRPr="00E35775" w:rsidRDefault="009F5D6E" w:rsidP="008874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</w:t>
            </w:r>
          </w:p>
        </w:tc>
        <w:tc>
          <w:tcPr>
            <w:tcW w:w="2675" w:type="dxa"/>
          </w:tcPr>
          <w:p w14:paraId="538D80A5" w14:textId="4C4F001D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Hospital admissions</w:t>
            </w:r>
          </w:p>
        </w:tc>
        <w:tc>
          <w:tcPr>
            <w:tcW w:w="2041" w:type="dxa"/>
          </w:tcPr>
          <w:p w14:paraId="768D15E0" w14:textId="14CAC650" w:rsidR="00F12438" w:rsidRPr="00E35775" w:rsidRDefault="0513555B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Total n</w:t>
            </w:r>
            <w:r w:rsidR="1B9F8296" w:rsidRPr="0091AB4A">
              <w:rPr>
                <w:lang w:val="en-US"/>
              </w:rPr>
              <w:t>umber of infection</w:t>
            </w:r>
            <w:r w:rsidR="000A37CD">
              <w:rPr>
                <w:lang w:val="en-US"/>
              </w:rPr>
              <w:t>s</w:t>
            </w:r>
            <w:r w:rsidR="1B9F8296" w:rsidRPr="0091AB4A">
              <w:rPr>
                <w:lang w:val="en-US"/>
              </w:rPr>
              <w:t xml:space="preserve"> related hospital admissions within 2 weeks</w:t>
            </w:r>
            <w:r w:rsidR="0AEB9505" w:rsidRPr="0091AB4A">
              <w:rPr>
                <w:lang w:val="en-US"/>
              </w:rPr>
              <w:t xml:space="preserve"> from the </w:t>
            </w:r>
            <w:r w:rsidR="5B4A32F3" w:rsidRPr="0091AB4A">
              <w:rPr>
                <w:lang w:val="en-US"/>
              </w:rPr>
              <w:t>initial</w:t>
            </w:r>
            <w:r w:rsidR="0AEB9505" w:rsidRPr="0091AB4A">
              <w:rPr>
                <w:lang w:val="en-US"/>
              </w:rPr>
              <w:t xml:space="preserve"> contact</w:t>
            </w:r>
            <w:r w:rsidR="1B9F8296" w:rsidRPr="0091AB4A">
              <w:rPr>
                <w:lang w:val="en-US"/>
              </w:rPr>
              <w:t xml:space="preserve">. </w:t>
            </w:r>
          </w:p>
        </w:tc>
        <w:tc>
          <w:tcPr>
            <w:tcW w:w="1403" w:type="dxa"/>
          </w:tcPr>
          <w:p w14:paraId="7474391F" w14:textId="33CF7B72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</w:t>
            </w:r>
            <w:r w:rsidRPr="007C00A1">
              <w:rPr>
                <w:rFonts w:cstheme="minorHAnsi"/>
                <w:lang w:val="en-US"/>
              </w:rPr>
              <w:t>ntervention period compared to control period</w:t>
            </w:r>
            <w:r>
              <w:rPr>
                <w:rFonts w:cstheme="minorHAnsi"/>
                <w:lang w:val="en-US"/>
              </w:rPr>
              <w:t xml:space="preserve"> – admission (Y/N)</w:t>
            </w:r>
          </w:p>
        </w:tc>
        <w:tc>
          <w:tcPr>
            <w:tcW w:w="1148" w:type="dxa"/>
          </w:tcPr>
          <w:p w14:paraId="1D8D2DB6" w14:textId="0759042F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4C1F51FE" w14:textId="4C607A6D" w:rsidR="00F12438" w:rsidRPr="00E35775" w:rsidRDefault="25D9AEBB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Day 0-</w:t>
            </w:r>
            <w:r w:rsidR="1B9F8296" w:rsidRPr="0091AB4A">
              <w:rPr>
                <w:lang w:val="en-US"/>
              </w:rPr>
              <w:t>14</w:t>
            </w:r>
          </w:p>
        </w:tc>
        <w:tc>
          <w:tcPr>
            <w:tcW w:w="1531" w:type="dxa"/>
          </w:tcPr>
          <w:p w14:paraId="35190755" w14:textId="18BE0EA1" w:rsidR="1F63EFD8" w:rsidRDefault="1F63EFD8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14</w:t>
            </w:r>
          </w:p>
        </w:tc>
        <w:tc>
          <w:tcPr>
            <w:tcW w:w="1531" w:type="dxa"/>
          </w:tcPr>
          <w:p w14:paraId="689963EC" w14:textId="0BE7EE6D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Register data</w:t>
            </w:r>
          </w:p>
        </w:tc>
        <w:tc>
          <w:tcPr>
            <w:tcW w:w="2168" w:type="dxa"/>
          </w:tcPr>
          <w:p w14:paraId="5F9B4F17" w14:textId="2BC789B4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</w:t>
            </w:r>
          </w:p>
        </w:tc>
      </w:tr>
      <w:tr w:rsidR="00F12438" w:rsidRPr="001C57E6" w14:paraId="786A1D05" w14:textId="77777777" w:rsidTr="00517C09">
        <w:trPr>
          <w:trHeight w:val="300"/>
        </w:trPr>
        <w:tc>
          <w:tcPr>
            <w:tcW w:w="1276" w:type="dxa"/>
          </w:tcPr>
          <w:p w14:paraId="2DF04F65" w14:textId="74F824CF" w:rsidR="00F12438" w:rsidRPr="00E35775" w:rsidRDefault="009F5D6E" w:rsidP="008874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</w:t>
            </w:r>
          </w:p>
        </w:tc>
        <w:tc>
          <w:tcPr>
            <w:tcW w:w="2675" w:type="dxa"/>
          </w:tcPr>
          <w:p w14:paraId="3E4F97DB" w14:textId="1C6D7363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Deaths</w:t>
            </w:r>
          </w:p>
        </w:tc>
        <w:tc>
          <w:tcPr>
            <w:tcW w:w="2041" w:type="dxa"/>
          </w:tcPr>
          <w:p w14:paraId="0E81747E" w14:textId="0BBF6FBE" w:rsidR="00F12438" w:rsidRPr="00E35775" w:rsidRDefault="000A37CD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Total number</w:t>
            </w:r>
            <w:r w:rsidR="1B9F8296" w:rsidRPr="0091AB4A">
              <w:rPr>
                <w:lang w:val="en-US"/>
              </w:rPr>
              <w:t xml:space="preserve"> of deaths within 2 weeks</w:t>
            </w:r>
            <w:r w:rsidR="025025FF" w:rsidRPr="0091AB4A">
              <w:rPr>
                <w:lang w:val="en-US"/>
              </w:rPr>
              <w:t xml:space="preserve"> from the initial contact</w:t>
            </w:r>
            <w:r w:rsidR="1B9F8296" w:rsidRPr="0091AB4A">
              <w:rPr>
                <w:lang w:val="en-US"/>
              </w:rPr>
              <w:t>.</w:t>
            </w:r>
          </w:p>
        </w:tc>
        <w:tc>
          <w:tcPr>
            <w:tcW w:w="1403" w:type="dxa"/>
          </w:tcPr>
          <w:p w14:paraId="32104CC4" w14:textId="5A9980C7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7C00A1">
              <w:rPr>
                <w:rFonts w:cstheme="minorHAnsi"/>
                <w:lang w:val="en-US"/>
              </w:rPr>
              <w:t>Intervention period compared to control period</w:t>
            </w:r>
            <w:r>
              <w:rPr>
                <w:rFonts w:cstheme="minorHAnsi"/>
                <w:lang w:val="en-US"/>
              </w:rPr>
              <w:t xml:space="preserve"> – death (Y/N)</w:t>
            </w:r>
          </w:p>
        </w:tc>
        <w:tc>
          <w:tcPr>
            <w:tcW w:w="1148" w:type="dxa"/>
          </w:tcPr>
          <w:p w14:paraId="175EC7A3" w14:textId="7D024641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2A1D8518" w14:textId="00A90131" w:rsidR="00F12438" w:rsidRPr="00E35775" w:rsidRDefault="26657E25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Day 0-</w:t>
            </w:r>
            <w:r w:rsidR="1B9F8296" w:rsidRPr="0091AB4A">
              <w:rPr>
                <w:lang w:val="en-US"/>
              </w:rPr>
              <w:t xml:space="preserve">14 </w:t>
            </w:r>
          </w:p>
        </w:tc>
        <w:tc>
          <w:tcPr>
            <w:tcW w:w="1531" w:type="dxa"/>
          </w:tcPr>
          <w:p w14:paraId="2D749132" w14:textId="67E209C4" w:rsidR="3883DC98" w:rsidRDefault="3883DC98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 xml:space="preserve">Evaluated on day </w:t>
            </w:r>
            <w:r w:rsidR="6ABEE781" w:rsidRPr="0091AB4A">
              <w:rPr>
                <w:lang w:val="en-US"/>
              </w:rPr>
              <w:t>14</w:t>
            </w:r>
          </w:p>
        </w:tc>
        <w:tc>
          <w:tcPr>
            <w:tcW w:w="1531" w:type="dxa"/>
          </w:tcPr>
          <w:p w14:paraId="4987AB22" w14:textId="5BB284D7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Register data</w:t>
            </w:r>
          </w:p>
        </w:tc>
        <w:tc>
          <w:tcPr>
            <w:tcW w:w="2168" w:type="dxa"/>
          </w:tcPr>
          <w:p w14:paraId="74BD00C7" w14:textId="08885FA6" w:rsidR="00F12438" w:rsidRPr="00E35775" w:rsidRDefault="00F12438" w:rsidP="008874A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</w:t>
            </w:r>
          </w:p>
        </w:tc>
      </w:tr>
      <w:tr w:rsidR="00F12438" w:rsidRPr="001C57E6" w14:paraId="58DD71CB" w14:textId="77777777" w:rsidTr="00517C09">
        <w:trPr>
          <w:trHeight w:val="300"/>
        </w:trPr>
        <w:tc>
          <w:tcPr>
            <w:tcW w:w="1276" w:type="dxa"/>
          </w:tcPr>
          <w:p w14:paraId="53BA8AA8" w14:textId="632C2EC6" w:rsidR="00F12438" w:rsidRPr="00E35775" w:rsidRDefault="00FE766A" w:rsidP="00CD0F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9F5D6E">
              <w:rPr>
                <w:rFonts w:cstheme="minorHAnsi"/>
                <w:lang w:val="en-US"/>
              </w:rPr>
              <w:t>.</w:t>
            </w:r>
          </w:p>
        </w:tc>
        <w:tc>
          <w:tcPr>
            <w:tcW w:w="2675" w:type="dxa"/>
          </w:tcPr>
          <w:p w14:paraId="19E83AC9" w14:textId="6E9F6E1E" w:rsidR="00F12438" w:rsidRPr="00E35775" w:rsidRDefault="00FE766A" w:rsidP="00CD0F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tibiotic prescriptions</w:t>
            </w:r>
            <w:r w:rsidR="00F12438" w:rsidRPr="00E3577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041" w:type="dxa"/>
          </w:tcPr>
          <w:p w14:paraId="7D23EF22" w14:textId="75507360" w:rsidR="00F12438" w:rsidRPr="00E35775" w:rsidRDefault="5300EC10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 xml:space="preserve">Total </w:t>
            </w:r>
            <w:r w:rsidR="4E7395AB" w:rsidRPr="0091AB4A">
              <w:rPr>
                <w:lang w:val="en-US"/>
              </w:rPr>
              <w:t>n</w:t>
            </w:r>
            <w:r w:rsidR="1B9F8296" w:rsidRPr="0091AB4A">
              <w:rPr>
                <w:lang w:val="en-US"/>
              </w:rPr>
              <w:t xml:space="preserve">umber of </w:t>
            </w:r>
            <w:r w:rsidR="1B9F8296" w:rsidRPr="0091AB4A">
              <w:rPr>
                <w:kern w:val="0"/>
                <w:lang w:val="en-US"/>
              </w:rPr>
              <w:t>redeemed antibiotic prescriptions within 7 days</w:t>
            </w:r>
            <w:r w:rsidR="533A2FB7" w:rsidRPr="0091AB4A">
              <w:rPr>
                <w:kern w:val="0"/>
                <w:lang w:val="en-US"/>
              </w:rPr>
              <w:t xml:space="preserve"> from the initial contact</w:t>
            </w:r>
            <w:r w:rsidR="1B9F8296" w:rsidRPr="0091AB4A">
              <w:rPr>
                <w:kern w:val="0"/>
                <w:lang w:val="en-US"/>
              </w:rPr>
              <w:t>.</w:t>
            </w:r>
          </w:p>
        </w:tc>
        <w:tc>
          <w:tcPr>
            <w:tcW w:w="1403" w:type="dxa"/>
          </w:tcPr>
          <w:p w14:paraId="5912410A" w14:textId="77777777" w:rsidR="00F12438" w:rsidRDefault="00F12438" w:rsidP="00CD0FA0">
            <w:pPr>
              <w:rPr>
                <w:rFonts w:cstheme="minorHAnsi"/>
                <w:lang w:val="en-US"/>
              </w:rPr>
            </w:pPr>
            <w:r w:rsidRPr="007C00A1">
              <w:rPr>
                <w:rFonts w:cstheme="minorHAnsi"/>
                <w:lang w:val="en-US"/>
              </w:rPr>
              <w:t>Intervention period compared to control period</w:t>
            </w:r>
          </w:p>
          <w:p w14:paraId="3D858C2C" w14:textId="4E882B6D" w:rsidR="00F12438" w:rsidRPr="00E35775" w:rsidRDefault="00F12438" w:rsidP="00CD0F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- redeemed prescription (Y/N)</w:t>
            </w:r>
          </w:p>
        </w:tc>
        <w:tc>
          <w:tcPr>
            <w:tcW w:w="1148" w:type="dxa"/>
          </w:tcPr>
          <w:p w14:paraId="6699DB71" w14:textId="5E07F55A" w:rsidR="00F12438" w:rsidRPr="00E35775" w:rsidRDefault="00F12438" w:rsidP="00CD0FA0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lastRenderedPageBreak/>
              <w:t>-</w:t>
            </w:r>
          </w:p>
        </w:tc>
        <w:tc>
          <w:tcPr>
            <w:tcW w:w="1531" w:type="dxa"/>
          </w:tcPr>
          <w:p w14:paraId="37847410" w14:textId="5241D8F6" w:rsidR="00F12438" w:rsidRPr="00E35775" w:rsidRDefault="6FDB4A9B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Day 0-</w:t>
            </w:r>
            <w:r w:rsidR="1B9F8296" w:rsidRPr="0091AB4A">
              <w:rPr>
                <w:lang w:val="en-US"/>
              </w:rPr>
              <w:t xml:space="preserve">7 </w:t>
            </w:r>
          </w:p>
        </w:tc>
        <w:tc>
          <w:tcPr>
            <w:tcW w:w="1531" w:type="dxa"/>
          </w:tcPr>
          <w:p w14:paraId="663EEE16" w14:textId="71A6ED86" w:rsidR="504173DE" w:rsidRDefault="504173DE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 xml:space="preserve">Evaluated </w:t>
            </w:r>
            <w:r w:rsidR="5BB0D09A" w:rsidRPr="0091AB4A">
              <w:rPr>
                <w:lang w:val="en-US"/>
              </w:rPr>
              <w:t>on</w:t>
            </w:r>
            <w:r w:rsidRPr="0091AB4A">
              <w:rPr>
                <w:lang w:val="en-US"/>
              </w:rPr>
              <w:t xml:space="preserve"> day 7</w:t>
            </w:r>
          </w:p>
        </w:tc>
        <w:tc>
          <w:tcPr>
            <w:tcW w:w="1531" w:type="dxa"/>
          </w:tcPr>
          <w:p w14:paraId="6F6566DF" w14:textId="6A9F239D" w:rsidR="00F12438" w:rsidRPr="00E35775" w:rsidRDefault="00F12438" w:rsidP="00CD0FA0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Register data</w:t>
            </w:r>
          </w:p>
        </w:tc>
        <w:tc>
          <w:tcPr>
            <w:tcW w:w="2168" w:type="dxa"/>
          </w:tcPr>
          <w:p w14:paraId="202869C8" w14:textId="3FBFC1A1" w:rsidR="00F12438" w:rsidRPr="00E35775" w:rsidRDefault="00F12438" w:rsidP="00CD0FA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</w:t>
            </w:r>
          </w:p>
        </w:tc>
      </w:tr>
      <w:tr w:rsidR="00562510" w:rsidRPr="001C57E6" w14:paraId="6AD56A17" w14:textId="77777777" w:rsidTr="2125FB9A">
        <w:trPr>
          <w:trHeight w:val="300"/>
        </w:trPr>
        <w:tc>
          <w:tcPr>
            <w:tcW w:w="1276" w:type="dxa"/>
          </w:tcPr>
          <w:p w14:paraId="43C6A009" w14:textId="0420263B" w:rsidR="00562510" w:rsidRDefault="00562510" w:rsidP="0056251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</w:t>
            </w:r>
          </w:p>
        </w:tc>
        <w:tc>
          <w:tcPr>
            <w:tcW w:w="2675" w:type="dxa"/>
          </w:tcPr>
          <w:p w14:paraId="35F65F66" w14:textId="3AA8FB38" w:rsidR="00562510" w:rsidRPr="00E35775" w:rsidRDefault="00562510" w:rsidP="00562510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Health-related quality of life</w:t>
            </w:r>
          </w:p>
        </w:tc>
        <w:tc>
          <w:tcPr>
            <w:tcW w:w="2041" w:type="dxa"/>
          </w:tcPr>
          <w:p w14:paraId="47B695A2" w14:textId="7FBA6B75" w:rsidR="00562510" w:rsidRPr="00E35775" w:rsidRDefault="00562510" w:rsidP="00562510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Health related quality of life measured in five dimensions: mobility, self-care, usual activities, pain/discomfort, and anxiety/depression.</w:t>
            </w:r>
          </w:p>
        </w:tc>
        <w:tc>
          <w:tcPr>
            <w:tcW w:w="1403" w:type="dxa"/>
          </w:tcPr>
          <w:p w14:paraId="42974FED" w14:textId="2DB958B9" w:rsidR="00562510" w:rsidRPr="007C00A1" w:rsidRDefault="00562510" w:rsidP="00562510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 xml:space="preserve">Change </w:t>
            </w:r>
            <w:r>
              <w:rPr>
                <w:rFonts w:cstheme="minorHAnsi"/>
                <w:lang w:val="en-US"/>
              </w:rPr>
              <w:t>from baseline, compared to patients treated in control GP clinics</w:t>
            </w:r>
          </w:p>
        </w:tc>
        <w:tc>
          <w:tcPr>
            <w:tcW w:w="1148" w:type="dxa"/>
          </w:tcPr>
          <w:p w14:paraId="41E21C67" w14:textId="3A8D765E" w:rsidR="00562510" w:rsidRPr="00E35775" w:rsidRDefault="00562510" w:rsidP="00562510">
            <w:pPr>
              <w:rPr>
                <w:rFonts w:cstheme="minorHAnsi"/>
                <w:lang w:val="en-US"/>
              </w:rPr>
            </w:pPr>
            <w:r w:rsidRPr="00465F84">
              <w:rPr>
                <w:lang w:val="en-US"/>
              </w:rPr>
              <w:t>EuroQol-5L Dimension questionnaire (EQ-5D</w:t>
            </w:r>
            <w:r w:rsidRPr="00465F8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531" w:type="dxa"/>
          </w:tcPr>
          <w:p w14:paraId="1A686513" w14:textId="432D337A" w:rsidR="00562510" w:rsidRPr="00E35775" w:rsidRDefault="0393D0C3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 xml:space="preserve"> day</w:t>
            </w:r>
            <w:r w:rsidR="6AC25A59" w:rsidRPr="0091AB4A">
              <w:rPr>
                <w:lang w:val="en-US"/>
              </w:rPr>
              <w:t xml:space="preserve"> 0,</w:t>
            </w:r>
            <w:r w:rsidRPr="0091AB4A">
              <w:rPr>
                <w:lang w:val="en-US"/>
              </w:rPr>
              <w:t xml:space="preserve"> 7, 14 and 28</w:t>
            </w:r>
          </w:p>
        </w:tc>
        <w:tc>
          <w:tcPr>
            <w:tcW w:w="1531" w:type="dxa"/>
          </w:tcPr>
          <w:p w14:paraId="6C41E86E" w14:textId="5E2E5FE5" w:rsidR="51062F58" w:rsidRDefault="51062F58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 xml:space="preserve">Evaluated </w:t>
            </w:r>
            <w:r w:rsidR="57111C60" w:rsidRPr="0091AB4A">
              <w:rPr>
                <w:lang w:val="en-US"/>
              </w:rPr>
              <w:t>on</w:t>
            </w:r>
            <w:r w:rsidRPr="0091AB4A">
              <w:rPr>
                <w:lang w:val="en-US"/>
              </w:rPr>
              <w:t xml:space="preserve"> day 7, 14 and 28.</w:t>
            </w:r>
          </w:p>
        </w:tc>
        <w:tc>
          <w:tcPr>
            <w:tcW w:w="1531" w:type="dxa"/>
          </w:tcPr>
          <w:p w14:paraId="31FA5295" w14:textId="64A86B79" w:rsidR="00562510" w:rsidRPr="00E35775" w:rsidRDefault="00562510" w:rsidP="00562510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</w:t>
            </w:r>
          </w:p>
        </w:tc>
        <w:tc>
          <w:tcPr>
            <w:tcW w:w="2168" w:type="dxa"/>
          </w:tcPr>
          <w:p w14:paraId="6B3EFF4F" w14:textId="2C2FDADF" w:rsidR="00562510" w:rsidRDefault="00562510" w:rsidP="00562510">
            <w:pPr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I</w:t>
            </w:r>
            <w:r w:rsidRPr="00E35775">
              <w:rPr>
                <w:rFonts w:cstheme="minorHAnsi"/>
                <w:kern w:val="0"/>
                <w:lang w:val="en-US"/>
              </w:rPr>
              <w:t xml:space="preserve"> patients age &gt;14</w:t>
            </w:r>
          </w:p>
        </w:tc>
      </w:tr>
      <w:tr w:rsidR="00705F49" w:rsidRPr="001C57E6" w14:paraId="467DB143" w14:textId="77777777" w:rsidTr="2125FB9A">
        <w:trPr>
          <w:trHeight w:val="300"/>
        </w:trPr>
        <w:tc>
          <w:tcPr>
            <w:tcW w:w="1276" w:type="dxa"/>
          </w:tcPr>
          <w:p w14:paraId="4DB759D0" w14:textId="19E3A361" w:rsidR="00705F49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a.</w:t>
            </w:r>
          </w:p>
        </w:tc>
        <w:tc>
          <w:tcPr>
            <w:tcW w:w="2675" w:type="dxa"/>
          </w:tcPr>
          <w:p w14:paraId="0DFD6040" w14:textId="02CC9A02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GP satisfaction</w:t>
            </w:r>
          </w:p>
        </w:tc>
        <w:tc>
          <w:tcPr>
            <w:tcW w:w="2041" w:type="dxa"/>
          </w:tcPr>
          <w:p w14:paraId="4C622901" w14:textId="7E3CFC64" w:rsidR="00705F49" w:rsidRPr="00E35775" w:rsidRDefault="00705F49" w:rsidP="00705F49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 xml:space="preserve">Satisfaction measured on a five-point </w:t>
            </w:r>
            <w:proofErr w:type="spellStart"/>
            <w:r w:rsidRPr="00E35775">
              <w:rPr>
                <w:rFonts w:cstheme="minorHAnsi"/>
                <w:kern w:val="0"/>
                <w:lang w:val="en-US"/>
              </w:rPr>
              <w:t>likert</w:t>
            </w:r>
            <w:proofErr w:type="spellEnd"/>
            <w:r w:rsidRPr="00E35775">
              <w:rPr>
                <w:rFonts w:cstheme="minorHAnsi"/>
                <w:kern w:val="0"/>
                <w:lang w:val="en-US"/>
              </w:rPr>
              <w:t xml:space="preserve"> scale, ranging from “strongly disagree” to “strongly agree”</w:t>
            </w:r>
          </w:p>
        </w:tc>
        <w:tc>
          <w:tcPr>
            <w:tcW w:w="1403" w:type="dxa"/>
          </w:tcPr>
          <w:p w14:paraId="6CCBD637" w14:textId="04AB74FB" w:rsidR="00705F49" w:rsidRPr="007C00A1" w:rsidRDefault="00705F49" w:rsidP="00705F49">
            <w:pPr>
              <w:rPr>
                <w:rFonts w:cstheme="minorHAnsi"/>
                <w:lang w:val="en-US"/>
              </w:rPr>
            </w:pPr>
            <w:r w:rsidRPr="007C00A1">
              <w:rPr>
                <w:rFonts w:cstheme="minorHAnsi"/>
                <w:lang w:val="en-US"/>
              </w:rPr>
              <w:t>Intervention period compared to control period</w:t>
            </w:r>
          </w:p>
        </w:tc>
        <w:tc>
          <w:tcPr>
            <w:tcW w:w="1148" w:type="dxa"/>
          </w:tcPr>
          <w:p w14:paraId="62E5E76D" w14:textId="40B373E9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28EC2CB9" w14:textId="3F728A5C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After end of the trial</w:t>
            </w:r>
          </w:p>
        </w:tc>
        <w:tc>
          <w:tcPr>
            <w:tcW w:w="1531" w:type="dxa"/>
          </w:tcPr>
          <w:p w14:paraId="33BB5E64" w14:textId="78AB5A06" w:rsidR="3488026B" w:rsidRDefault="3488026B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at the end of the trial</w:t>
            </w:r>
          </w:p>
        </w:tc>
        <w:tc>
          <w:tcPr>
            <w:tcW w:w="1531" w:type="dxa"/>
          </w:tcPr>
          <w:p w14:paraId="077C6CCF" w14:textId="2832C7A9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</w:t>
            </w:r>
          </w:p>
        </w:tc>
        <w:tc>
          <w:tcPr>
            <w:tcW w:w="2168" w:type="dxa"/>
          </w:tcPr>
          <w:p w14:paraId="4B66EC22" w14:textId="3F2268E0" w:rsidR="00705F49" w:rsidRDefault="00705F49" w:rsidP="00705F49">
            <w:pPr>
              <w:rPr>
                <w:rFonts w:cstheme="minorHAnsi"/>
                <w:kern w:val="0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GPs</w:t>
            </w:r>
          </w:p>
        </w:tc>
      </w:tr>
      <w:tr w:rsidR="00705F49" w:rsidRPr="001C57E6" w14:paraId="51A0EDF3" w14:textId="77777777" w:rsidTr="00517C09">
        <w:trPr>
          <w:trHeight w:val="300"/>
        </w:trPr>
        <w:tc>
          <w:tcPr>
            <w:tcW w:w="1276" w:type="dxa"/>
          </w:tcPr>
          <w:p w14:paraId="2FA7653B" w14:textId="44F26462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b.</w:t>
            </w:r>
          </w:p>
        </w:tc>
        <w:tc>
          <w:tcPr>
            <w:tcW w:w="2675" w:type="dxa"/>
          </w:tcPr>
          <w:p w14:paraId="426367CA" w14:textId="04BF0820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Patient satisfaction</w:t>
            </w:r>
          </w:p>
        </w:tc>
        <w:tc>
          <w:tcPr>
            <w:tcW w:w="2041" w:type="dxa"/>
          </w:tcPr>
          <w:p w14:paraId="7A919190" w14:textId="64B8046C" w:rsidR="00705F49" w:rsidRPr="00E35775" w:rsidRDefault="00705F49" w:rsidP="00705F4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 xml:space="preserve">Satisfaction measured on a five-point </w:t>
            </w:r>
            <w:proofErr w:type="spellStart"/>
            <w:r w:rsidRPr="00E35775">
              <w:rPr>
                <w:rFonts w:cstheme="minorHAnsi"/>
                <w:kern w:val="0"/>
                <w:lang w:val="en-US"/>
              </w:rPr>
              <w:t>likert</w:t>
            </w:r>
            <w:proofErr w:type="spellEnd"/>
            <w:r w:rsidRPr="00E35775">
              <w:rPr>
                <w:rFonts w:cstheme="minorHAnsi"/>
                <w:kern w:val="0"/>
                <w:lang w:val="en-US"/>
              </w:rPr>
              <w:t xml:space="preserve"> scale, ranging from “strongly disagree” to “strongly agree”</w:t>
            </w:r>
          </w:p>
        </w:tc>
        <w:tc>
          <w:tcPr>
            <w:tcW w:w="1403" w:type="dxa"/>
          </w:tcPr>
          <w:p w14:paraId="58054BB0" w14:textId="1D0CCFBC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7C00A1">
              <w:rPr>
                <w:rFonts w:cstheme="minorHAnsi"/>
                <w:lang w:val="en-US"/>
              </w:rPr>
              <w:t>Intervention period compared to control period</w:t>
            </w:r>
          </w:p>
        </w:tc>
        <w:tc>
          <w:tcPr>
            <w:tcW w:w="1148" w:type="dxa"/>
          </w:tcPr>
          <w:p w14:paraId="3D8A31B5" w14:textId="3B7A1338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79A1B1E9" w14:textId="381CAE8E" w:rsidR="00705F49" w:rsidRPr="00E35775" w:rsidRDefault="6FAF7B60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Day 0</w:t>
            </w:r>
          </w:p>
        </w:tc>
        <w:tc>
          <w:tcPr>
            <w:tcW w:w="1531" w:type="dxa"/>
          </w:tcPr>
          <w:p w14:paraId="3D311659" w14:textId="741B7416" w:rsidR="109AB864" w:rsidRDefault="109AB864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0.</w:t>
            </w:r>
          </w:p>
        </w:tc>
        <w:tc>
          <w:tcPr>
            <w:tcW w:w="1531" w:type="dxa"/>
          </w:tcPr>
          <w:p w14:paraId="4B332A96" w14:textId="7D568106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</w:t>
            </w:r>
          </w:p>
        </w:tc>
        <w:tc>
          <w:tcPr>
            <w:tcW w:w="2168" w:type="dxa"/>
          </w:tcPr>
          <w:p w14:paraId="04F5888C" w14:textId="78548BC6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 and caregivers</w:t>
            </w:r>
          </w:p>
        </w:tc>
      </w:tr>
      <w:tr w:rsidR="00705F49" w:rsidRPr="001C57E6" w14:paraId="65A49D23" w14:textId="77777777" w:rsidTr="00517C09">
        <w:trPr>
          <w:trHeight w:val="300"/>
        </w:trPr>
        <w:tc>
          <w:tcPr>
            <w:tcW w:w="1276" w:type="dxa"/>
          </w:tcPr>
          <w:p w14:paraId="5383C329" w14:textId="5DEFE205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  <w:r w:rsidR="00B023DD">
              <w:rPr>
                <w:rFonts w:cstheme="minorHAnsi"/>
                <w:lang w:val="en-US"/>
              </w:rPr>
              <w:t>a.</w:t>
            </w:r>
          </w:p>
        </w:tc>
        <w:tc>
          <w:tcPr>
            <w:tcW w:w="2675" w:type="dxa"/>
          </w:tcPr>
          <w:p w14:paraId="1042F9DD" w14:textId="5DCE6EF6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Total treatment costs</w:t>
            </w:r>
          </w:p>
        </w:tc>
        <w:tc>
          <w:tcPr>
            <w:tcW w:w="2041" w:type="dxa"/>
          </w:tcPr>
          <w:p w14:paraId="74785F56" w14:textId="36EA8EFE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Intervention costs, health care utilization and travel costs</w:t>
            </w:r>
          </w:p>
        </w:tc>
        <w:tc>
          <w:tcPr>
            <w:tcW w:w="1403" w:type="dxa"/>
          </w:tcPr>
          <w:p w14:paraId="48EE4E18" w14:textId="7F740A8A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 xml:space="preserve">Difference in costs between patients in </w:t>
            </w:r>
            <w:r>
              <w:rPr>
                <w:rFonts w:cstheme="minorHAnsi"/>
                <w:lang w:val="en-US"/>
              </w:rPr>
              <w:t>intervention</w:t>
            </w:r>
            <w:r w:rsidRPr="00E35775">
              <w:rPr>
                <w:rFonts w:cstheme="minorHAnsi"/>
                <w:lang w:val="en-US"/>
              </w:rPr>
              <w:t xml:space="preserve"> and control </w:t>
            </w:r>
            <w:r>
              <w:rPr>
                <w:rFonts w:cstheme="minorHAnsi"/>
                <w:lang w:val="en-US"/>
              </w:rPr>
              <w:t>period</w:t>
            </w:r>
          </w:p>
        </w:tc>
        <w:tc>
          <w:tcPr>
            <w:tcW w:w="1148" w:type="dxa"/>
          </w:tcPr>
          <w:p w14:paraId="445477A8" w14:textId="4FAB0A03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-</w:t>
            </w:r>
          </w:p>
        </w:tc>
        <w:tc>
          <w:tcPr>
            <w:tcW w:w="1531" w:type="dxa"/>
          </w:tcPr>
          <w:p w14:paraId="777F4DDB" w14:textId="7274AAD2" w:rsidR="00705F49" w:rsidRPr="00E35775" w:rsidRDefault="6AFC4CF4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Day 0-</w:t>
            </w:r>
            <w:r w:rsidR="32942095" w:rsidRPr="0091AB4A">
              <w:rPr>
                <w:lang w:val="en-US"/>
              </w:rPr>
              <w:t xml:space="preserve">28 </w:t>
            </w:r>
          </w:p>
        </w:tc>
        <w:tc>
          <w:tcPr>
            <w:tcW w:w="1531" w:type="dxa"/>
          </w:tcPr>
          <w:p w14:paraId="13522980" w14:textId="130F2AAC" w:rsidR="4E07A053" w:rsidRDefault="4E07A053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28.</w:t>
            </w:r>
          </w:p>
        </w:tc>
        <w:tc>
          <w:tcPr>
            <w:tcW w:w="1531" w:type="dxa"/>
          </w:tcPr>
          <w:p w14:paraId="69DAC4FD" w14:textId="60C1BA55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Register data</w:t>
            </w:r>
          </w:p>
        </w:tc>
        <w:tc>
          <w:tcPr>
            <w:tcW w:w="2168" w:type="dxa"/>
          </w:tcPr>
          <w:p w14:paraId="08C416A0" w14:textId="57106CA3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 xml:space="preserve">I patients </w:t>
            </w:r>
          </w:p>
        </w:tc>
      </w:tr>
      <w:tr w:rsidR="00705F49" w:rsidRPr="001C57E6" w14:paraId="67597555" w14:textId="77777777" w:rsidTr="00517C09">
        <w:trPr>
          <w:trHeight w:val="300"/>
        </w:trPr>
        <w:tc>
          <w:tcPr>
            <w:tcW w:w="1276" w:type="dxa"/>
          </w:tcPr>
          <w:p w14:paraId="18BB9496" w14:textId="1DD3A2D0" w:rsidR="00705F49" w:rsidRPr="00E35775" w:rsidRDefault="00B023DD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b.</w:t>
            </w:r>
          </w:p>
        </w:tc>
        <w:tc>
          <w:tcPr>
            <w:tcW w:w="2675" w:type="dxa"/>
          </w:tcPr>
          <w:p w14:paraId="67327A85" w14:textId="5C17D10C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Productivity costs</w:t>
            </w:r>
          </w:p>
        </w:tc>
        <w:tc>
          <w:tcPr>
            <w:tcW w:w="2041" w:type="dxa"/>
          </w:tcPr>
          <w:p w14:paraId="169334AF" w14:textId="081C74BC" w:rsidR="00705F49" w:rsidRPr="00E35775" w:rsidRDefault="00705F49" w:rsidP="00705F4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 xml:space="preserve">Costs related to hours missed from work, impairment while at work, and </w:t>
            </w:r>
            <w:r w:rsidRPr="00E35775">
              <w:rPr>
                <w:rFonts w:cstheme="minorHAnsi"/>
                <w:lang w:val="en-US"/>
              </w:rPr>
              <w:lastRenderedPageBreak/>
              <w:t>impairment in regular activities.</w:t>
            </w:r>
          </w:p>
        </w:tc>
        <w:tc>
          <w:tcPr>
            <w:tcW w:w="1403" w:type="dxa"/>
          </w:tcPr>
          <w:p w14:paraId="2858D46C" w14:textId="3E020B35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lastRenderedPageBreak/>
              <w:t xml:space="preserve">Difference in costs between patients </w:t>
            </w:r>
            <w:r w:rsidRPr="00E35775">
              <w:rPr>
                <w:rFonts w:cstheme="minorHAnsi"/>
                <w:lang w:val="en-US"/>
              </w:rPr>
              <w:lastRenderedPageBreak/>
              <w:t xml:space="preserve">(caregivers for patients &gt;14 years) in the </w:t>
            </w:r>
            <w:r>
              <w:rPr>
                <w:rFonts w:cstheme="minorHAnsi"/>
                <w:lang w:val="en-US"/>
              </w:rPr>
              <w:t>intervention</w:t>
            </w:r>
            <w:r w:rsidRPr="00E35775">
              <w:rPr>
                <w:rFonts w:cstheme="minorHAnsi"/>
                <w:lang w:val="en-US"/>
              </w:rPr>
              <w:t xml:space="preserve"> and control </w:t>
            </w:r>
            <w:r>
              <w:rPr>
                <w:rFonts w:cstheme="minorHAnsi"/>
                <w:lang w:val="en-US"/>
              </w:rPr>
              <w:t>period</w:t>
            </w:r>
            <w:r w:rsidRPr="00E35775">
              <w:rPr>
                <w:rFonts w:cstheme="minorHAnsi"/>
                <w:lang w:val="en-US"/>
              </w:rPr>
              <w:t>.</w:t>
            </w:r>
          </w:p>
        </w:tc>
        <w:tc>
          <w:tcPr>
            <w:tcW w:w="1148" w:type="dxa"/>
          </w:tcPr>
          <w:p w14:paraId="375196B7" w14:textId="433B4A42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lastRenderedPageBreak/>
              <w:t>Adjusted version of Work</w:t>
            </w:r>
          </w:p>
          <w:p w14:paraId="31FAE629" w14:textId="1932D503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lastRenderedPageBreak/>
              <w:t>Productivity and Activity Impairment General Health (WPAI-GH).</w:t>
            </w:r>
          </w:p>
        </w:tc>
        <w:tc>
          <w:tcPr>
            <w:tcW w:w="1531" w:type="dxa"/>
          </w:tcPr>
          <w:p w14:paraId="015C9222" w14:textId="650295D5" w:rsidR="00705F49" w:rsidRPr="00E35775" w:rsidRDefault="2B43455F">
            <w:pPr>
              <w:rPr>
                <w:lang w:val="en-US"/>
              </w:rPr>
            </w:pPr>
            <w:r w:rsidRPr="0091AB4A">
              <w:rPr>
                <w:lang w:val="en-US"/>
              </w:rPr>
              <w:lastRenderedPageBreak/>
              <w:t>Day 0,7,14 and 28.</w:t>
            </w:r>
          </w:p>
        </w:tc>
        <w:tc>
          <w:tcPr>
            <w:tcW w:w="1531" w:type="dxa"/>
          </w:tcPr>
          <w:p w14:paraId="1E1292EA" w14:textId="410EE6CF" w:rsidR="6899B0D3" w:rsidRDefault="6899B0D3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28.</w:t>
            </w:r>
          </w:p>
        </w:tc>
        <w:tc>
          <w:tcPr>
            <w:tcW w:w="1531" w:type="dxa"/>
          </w:tcPr>
          <w:p w14:paraId="575ED0A8" w14:textId="070681A9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</w:t>
            </w:r>
          </w:p>
        </w:tc>
        <w:tc>
          <w:tcPr>
            <w:tcW w:w="2168" w:type="dxa"/>
          </w:tcPr>
          <w:p w14:paraId="6B77A09C" w14:textId="52A0729D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 xml:space="preserve">I patients and caregivers </w:t>
            </w:r>
          </w:p>
        </w:tc>
      </w:tr>
      <w:tr w:rsidR="00705F49" w:rsidRPr="001C57E6" w14:paraId="55A66BC1" w14:textId="77777777" w:rsidTr="00517C09">
        <w:trPr>
          <w:trHeight w:val="300"/>
        </w:trPr>
        <w:tc>
          <w:tcPr>
            <w:tcW w:w="1276" w:type="dxa"/>
          </w:tcPr>
          <w:p w14:paraId="4A8D486E" w14:textId="55435111" w:rsidR="00705F49" w:rsidRPr="00E35775" w:rsidRDefault="00542FF5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a.</w:t>
            </w:r>
          </w:p>
        </w:tc>
        <w:tc>
          <w:tcPr>
            <w:tcW w:w="2675" w:type="dxa"/>
          </w:tcPr>
          <w:p w14:paraId="5716F49B" w14:textId="59C08A7A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Cost-effectiveness</w:t>
            </w:r>
          </w:p>
        </w:tc>
        <w:tc>
          <w:tcPr>
            <w:tcW w:w="2041" w:type="dxa"/>
          </w:tcPr>
          <w:p w14:paraId="26B2B5FA" w14:textId="29EAE446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Incremental cost-effectiveness ratio</w:t>
            </w:r>
          </w:p>
        </w:tc>
        <w:tc>
          <w:tcPr>
            <w:tcW w:w="1403" w:type="dxa"/>
          </w:tcPr>
          <w:p w14:paraId="30FBFF3A" w14:textId="69FD658E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Difference in costs divided by differences in recontacts</w:t>
            </w:r>
          </w:p>
        </w:tc>
        <w:tc>
          <w:tcPr>
            <w:tcW w:w="1148" w:type="dxa"/>
          </w:tcPr>
          <w:p w14:paraId="67356E76" w14:textId="77777777" w:rsidR="00705F49" w:rsidRPr="00E35775" w:rsidRDefault="00705F49" w:rsidP="00705F49">
            <w:pPr>
              <w:rPr>
                <w:rFonts w:cstheme="minorHAnsi"/>
                <w:lang w:val="en-US"/>
              </w:rPr>
            </w:pPr>
          </w:p>
        </w:tc>
        <w:tc>
          <w:tcPr>
            <w:tcW w:w="1531" w:type="dxa"/>
          </w:tcPr>
          <w:p w14:paraId="07DB8A06" w14:textId="2F3AF654" w:rsidR="00705F49" w:rsidRPr="00E35775" w:rsidRDefault="00705F49" w:rsidP="0091AB4A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24659869" w14:textId="4B7B543F" w:rsidR="2398D411" w:rsidRDefault="2398D411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28.</w:t>
            </w:r>
          </w:p>
        </w:tc>
        <w:tc>
          <w:tcPr>
            <w:tcW w:w="1531" w:type="dxa"/>
          </w:tcPr>
          <w:p w14:paraId="0C4AC3E7" w14:textId="79739B58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 and register data</w:t>
            </w:r>
          </w:p>
        </w:tc>
        <w:tc>
          <w:tcPr>
            <w:tcW w:w="2168" w:type="dxa"/>
          </w:tcPr>
          <w:p w14:paraId="2B4A1F7B" w14:textId="66098178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 xml:space="preserve">I patients </w:t>
            </w:r>
          </w:p>
        </w:tc>
      </w:tr>
      <w:tr w:rsidR="00705F49" w:rsidRPr="001C57E6" w14:paraId="0B3FDD57" w14:textId="77777777" w:rsidTr="00517C09">
        <w:trPr>
          <w:trHeight w:val="300"/>
        </w:trPr>
        <w:tc>
          <w:tcPr>
            <w:tcW w:w="1276" w:type="dxa"/>
          </w:tcPr>
          <w:p w14:paraId="3F856734" w14:textId="0F93DAE4" w:rsidR="00705F49" w:rsidRPr="00E35775" w:rsidRDefault="00542FF5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b.</w:t>
            </w:r>
          </w:p>
        </w:tc>
        <w:tc>
          <w:tcPr>
            <w:tcW w:w="2675" w:type="dxa"/>
          </w:tcPr>
          <w:p w14:paraId="4A1E67BB" w14:textId="7DF873F5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Cost-utility</w:t>
            </w:r>
          </w:p>
        </w:tc>
        <w:tc>
          <w:tcPr>
            <w:tcW w:w="2041" w:type="dxa"/>
          </w:tcPr>
          <w:p w14:paraId="0B7E4349" w14:textId="50880F0A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Incremental cost-effectiveness ratio</w:t>
            </w:r>
          </w:p>
        </w:tc>
        <w:tc>
          <w:tcPr>
            <w:tcW w:w="1403" w:type="dxa"/>
          </w:tcPr>
          <w:p w14:paraId="05E7EC8A" w14:textId="395ED503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Differences in costs divided by differences in Quality-adjusted-life-years (QALYs)</w:t>
            </w:r>
          </w:p>
        </w:tc>
        <w:tc>
          <w:tcPr>
            <w:tcW w:w="1148" w:type="dxa"/>
          </w:tcPr>
          <w:p w14:paraId="59720D31" w14:textId="5C69D1FB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EQ-5D-5L (Danish value sets)</w:t>
            </w:r>
          </w:p>
        </w:tc>
        <w:tc>
          <w:tcPr>
            <w:tcW w:w="1531" w:type="dxa"/>
          </w:tcPr>
          <w:p w14:paraId="0770E373" w14:textId="61AD618C" w:rsidR="00705F49" w:rsidRPr="00E35775" w:rsidRDefault="00705F49" w:rsidP="0091AB4A">
            <w:pPr>
              <w:rPr>
                <w:lang w:val="en-US"/>
              </w:rPr>
            </w:pPr>
          </w:p>
        </w:tc>
        <w:tc>
          <w:tcPr>
            <w:tcW w:w="1531" w:type="dxa"/>
          </w:tcPr>
          <w:p w14:paraId="60018990" w14:textId="17D185E3" w:rsidR="0DF18A67" w:rsidRDefault="0DF18A67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on day 28.</w:t>
            </w:r>
          </w:p>
        </w:tc>
        <w:tc>
          <w:tcPr>
            <w:tcW w:w="1531" w:type="dxa"/>
          </w:tcPr>
          <w:p w14:paraId="10D273AB" w14:textId="6C648821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Questionnaire data and register data</w:t>
            </w:r>
          </w:p>
        </w:tc>
        <w:tc>
          <w:tcPr>
            <w:tcW w:w="2168" w:type="dxa"/>
          </w:tcPr>
          <w:p w14:paraId="74AC2622" w14:textId="027D5001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kern w:val="0"/>
                <w:lang w:val="en-US"/>
              </w:rPr>
              <w:t xml:space="preserve"> </w:t>
            </w: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 age &gt;14</w:t>
            </w:r>
          </w:p>
        </w:tc>
      </w:tr>
      <w:tr w:rsidR="00705F49" w:rsidRPr="00F857D1" w14:paraId="27CCE481" w14:textId="77777777" w:rsidTr="00517C09">
        <w:trPr>
          <w:trHeight w:val="300"/>
        </w:trPr>
        <w:tc>
          <w:tcPr>
            <w:tcW w:w="1276" w:type="dxa"/>
          </w:tcPr>
          <w:p w14:paraId="185B246E" w14:textId="1C1848E5" w:rsidR="00705F49" w:rsidRPr="00E35775" w:rsidRDefault="00542FF5" w:rsidP="00705F49">
            <w:pPr>
              <w:rPr>
                <w:rFonts w:cstheme="minorHAnsi"/>
                <w:kern w:val="0"/>
              </w:rPr>
            </w:pPr>
            <w:r>
              <w:rPr>
                <w:rFonts w:cstheme="minorHAnsi"/>
                <w:kern w:val="0"/>
              </w:rPr>
              <w:t>9.</w:t>
            </w:r>
          </w:p>
        </w:tc>
        <w:tc>
          <w:tcPr>
            <w:tcW w:w="2675" w:type="dxa"/>
          </w:tcPr>
          <w:p w14:paraId="3B90FE8B" w14:textId="7826AD0C" w:rsidR="00E32DD5" w:rsidRPr="00517C09" w:rsidRDefault="00E32DD5" w:rsidP="00705F49">
            <w:pPr>
              <w:rPr>
                <w:rFonts w:cstheme="minorHAnsi"/>
                <w:kern w:val="0"/>
                <w:lang w:val="en-US"/>
              </w:rPr>
            </w:pPr>
            <w:r w:rsidRPr="00517C09">
              <w:rPr>
                <w:rFonts w:cstheme="minorHAnsi"/>
                <w:kern w:val="0"/>
                <w:lang w:val="en-US"/>
              </w:rPr>
              <w:t>Evaluating i</w:t>
            </w:r>
            <w:r>
              <w:rPr>
                <w:rFonts w:cstheme="minorHAnsi"/>
                <w:kern w:val="0"/>
                <w:lang w:val="en-US"/>
              </w:rPr>
              <w:t xml:space="preserve">mplementation process </w:t>
            </w:r>
          </w:p>
          <w:p w14:paraId="5E5314F0" w14:textId="53841F8F" w:rsidR="00705F49" w:rsidRPr="00E35775" w:rsidRDefault="00705F49" w:rsidP="00705F49">
            <w:pPr>
              <w:rPr>
                <w:rFonts w:cstheme="minorHAnsi"/>
                <w:lang w:val="en-US"/>
              </w:rPr>
            </w:pPr>
          </w:p>
        </w:tc>
        <w:tc>
          <w:tcPr>
            <w:tcW w:w="2041" w:type="dxa"/>
          </w:tcPr>
          <w:p w14:paraId="345732ED" w14:textId="0EBB99C7" w:rsidR="00705F49" w:rsidRPr="00E35775" w:rsidRDefault="00AC0090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matizing </w:t>
            </w:r>
            <w:r w:rsidR="00D46F41">
              <w:rPr>
                <w:rFonts w:cstheme="minorHAnsi"/>
                <w:lang w:val="en-US"/>
              </w:rPr>
              <w:t xml:space="preserve">interactions with the equipment as well as </w:t>
            </w:r>
            <w:r>
              <w:rPr>
                <w:rFonts w:cstheme="minorHAnsi"/>
                <w:lang w:val="en-US"/>
              </w:rPr>
              <w:t>e</w:t>
            </w:r>
            <w:r w:rsidR="00705F49" w:rsidRPr="00E35775">
              <w:rPr>
                <w:rFonts w:cstheme="minorHAnsi"/>
                <w:lang w:val="en-US"/>
              </w:rPr>
              <w:t>xperiences and perceptions of diagnostic practices in the clinic</w:t>
            </w:r>
            <w:r w:rsidR="00705F49">
              <w:rPr>
                <w:rFonts w:cstheme="minorHAnsi"/>
                <w:lang w:val="en-US"/>
              </w:rPr>
              <w:t xml:space="preserve"> among GPs, </w:t>
            </w:r>
            <w:proofErr w:type="gramStart"/>
            <w:r w:rsidR="00705F49">
              <w:rPr>
                <w:rFonts w:cstheme="minorHAnsi"/>
                <w:lang w:val="en-US"/>
              </w:rPr>
              <w:t>staff</w:t>
            </w:r>
            <w:proofErr w:type="gramEnd"/>
            <w:r w:rsidR="00705F49" w:rsidRPr="00E35775">
              <w:rPr>
                <w:rFonts w:cstheme="minorHAnsi"/>
                <w:lang w:val="en-US"/>
              </w:rPr>
              <w:t xml:space="preserve"> </w:t>
            </w:r>
            <w:r w:rsidR="00705F49">
              <w:rPr>
                <w:rFonts w:cstheme="minorHAnsi"/>
                <w:lang w:val="en-US"/>
              </w:rPr>
              <w:t xml:space="preserve">and </w:t>
            </w:r>
            <w:r w:rsidR="00705F49" w:rsidRPr="00E35775">
              <w:rPr>
                <w:rFonts w:cstheme="minorHAnsi"/>
                <w:lang w:val="en-US"/>
              </w:rPr>
              <w:t>patients</w:t>
            </w:r>
            <w:r w:rsidR="00705F49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03" w:type="dxa"/>
          </w:tcPr>
          <w:p w14:paraId="10496B9E" w14:textId="31941DEE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Facilitators</w:t>
            </w:r>
            <w:r w:rsidR="00AC0090">
              <w:rPr>
                <w:rFonts w:cstheme="minorHAnsi"/>
                <w:lang w:val="en-US"/>
              </w:rPr>
              <w:t xml:space="preserve"> and </w:t>
            </w:r>
            <w:r w:rsidRPr="00E35775">
              <w:rPr>
                <w:rFonts w:cstheme="minorHAnsi"/>
                <w:lang w:val="en-US"/>
              </w:rPr>
              <w:t>barriers</w:t>
            </w:r>
            <w:r>
              <w:rPr>
                <w:rFonts w:cstheme="minorHAnsi"/>
                <w:lang w:val="en-US"/>
              </w:rPr>
              <w:t xml:space="preserve"> regarding implementation</w:t>
            </w:r>
            <w:r w:rsidRPr="00E35775">
              <w:rPr>
                <w:rFonts w:cstheme="minorHAnsi"/>
                <w:lang w:val="en-US"/>
              </w:rPr>
              <w:t>, and conditions associated with the device’s usefulness</w:t>
            </w:r>
          </w:p>
        </w:tc>
        <w:tc>
          <w:tcPr>
            <w:tcW w:w="1148" w:type="dxa"/>
          </w:tcPr>
          <w:p w14:paraId="70A34E84" w14:textId="77777777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Pre- and post-interview guides</w:t>
            </w:r>
          </w:p>
          <w:p w14:paraId="0368F9AA" w14:textId="77777777" w:rsidR="00705F49" w:rsidRPr="00E35775" w:rsidRDefault="00705F49" w:rsidP="00705F49">
            <w:pPr>
              <w:rPr>
                <w:rFonts w:cstheme="minorHAnsi"/>
                <w:lang w:val="en-US"/>
              </w:rPr>
            </w:pPr>
          </w:p>
          <w:p w14:paraId="2359B94F" w14:textId="77777777" w:rsidR="00705F49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Semi-structured interview guide</w:t>
            </w:r>
          </w:p>
          <w:p w14:paraId="0A52B558" w14:textId="77777777" w:rsidR="003F654A" w:rsidRDefault="003F654A" w:rsidP="00705F49">
            <w:pPr>
              <w:rPr>
                <w:rFonts w:cstheme="minorHAnsi"/>
                <w:lang w:val="en-US"/>
              </w:rPr>
            </w:pPr>
          </w:p>
          <w:p w14:paraId="31041DA4" w14:textId="02EC9BCF" w:rsidR="003F654A" w:rsidRPr="00E35775" w:rsidRDefault="003F654A" w:rsidP="00705F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bservation studies</w:t>
            </w:r>
          </w:p>
        </w:tc>
        <w:tc>
          <w:tcPr>
            <w:tcW w:w="1531" w:type="dxa"/>
          </w:tcPr>
          <w:p w14:paraId="05F1F6B9" w14:textId="7C05E905" w:rsidR="00705F49" w:rsidRPr="00E35775" w:rsidRDefault="32942095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Pre-, during and post intervention</w:t>
            </w:r>
          </w:p>
        </w:tc>
        <w:tc>
          <w:tcPr>
            <w:tcW w:w="1531" w:type="dxa"/>
          </w:tcPr>
          <w:p w14:paraId="081D6EBA" w14:textId="5FE4AD46" w:rsidR="681039A8" w:rsidRDefault="681039A8" w:rsidP="0091AB4A">
            <w:pPr>
              <w:rPr>
                <w:lang w:val="en-US"/>
              </w:rPr>
            </w:pPr>
            <w:r w:rsidRPr="0091AB4A">
              <w:rPr>
                <w:lang w:val="en-US"/>
              </w:rPr>
              <w:t>Evaluated pre, during and post intervention.</w:t>
            </w:r>
          </w:p>
        </w:tc>
        <w:tc>
          <w:tcPr>
            <w:tcW w:w="1531" w:type="dxa"/>
          </w:tcPr>
          <w:p w14:paraId="2E92B807" w14:textId="0A6F687C" w:rsidR="00705F49" w:rsidRPr="00E35775" w:rsidRDefault="00705F49" w:rsidP="00705F49">
            <w:pPr>
              <w:rPr>
                <w:rFonts w:cstheme="minorHAnsi"/>
                <w:lang w:val="en-US"/>
              </w:rPr>
            </w:pPr>
            <w:r w:rsidRPr="00E35775">
              <w:rPr>
                <w:rFonts w:cstheme="minorHAnsi"/>
                <w:lang w:val="en-US"/>
              </w:rPr>
              <w:t>Interview and observation data</w:t>
            </w:r>
          </w:p>
        </w:tc>
        <w:tc>
          <w:tcPr>
            <w:tcW w:w="2168" w:type="dxa"/>
          </w:tcPr>
          <w:p w14:paraId="4DAAAD73" w14:textId="6ADC75C8" w:rsidR="00705F49" w:rsidRPr="00E35775" w:rsidRDefault="00705F49" w:rsidP="00705F49">
            <w:pPr>
              <w:rPr>
                <w:rFonts w:cstheme="minorHAnsi"/>
                <w:kern w:val="0"/>
                <w:lang w:val="en-US"/>
              </w:rPr>
            </w:pPr>
            <w:r>
              <w:rPr>
                <w:rFonts w:cstheme="minorHAnsi"/>
                <w:kern w:val="0"/>
                <w:lang w:val="en-US"/>
              </w:rPr>
              <w:t>GPs and staff</w:t>
            </w:r>
            <w:r w:rsidRPr="00E35775">
              <w:rPr>
                <w:rFonts w:cstheme="minorHAnsi"/>
                <w:kern w:val="0"/>
                <w:lang w:val="en-US"/>
              </w:rPr>
              <w:t xml:space="preserve"> and </w:t>
            </w:r>
            <w:r>
              <w:rPr>
                <w:rFonts w:cstheme="minorHAnsi"/>
                <w:kern w:val="0"/>
                <w:lang w:val="en-US"/>
              </w:rPr>
              <w:t>AR</w:t>
            </w:r>
            <w:r w:rsidRPr="00E35775">
              <w:rPr>
                <w:rFonts w:cstheme="minorHAnsi"/>
                <w:kern w:val="0"/>
                <w:lang w:val="en-US"/>
              </w:rPr>
              <w:t>I patients</w:t>
            </w:r>
            <w:r>
              <w:rPr>
                <w:rFonts w:cstheme="minorHAnsi"/>
                <w:kern w:val="0"/>
                <w:lang w:val="en-US"/>
              </w:rPr>
              <w:t>-</w:t>
            </w:r>
            <w:r w:rsidRPr="00E35775">
              <w:rPr>
                <w:rFonts w:cstheme="minorHAnsi"/>
                <w:kern w:val="0"/>
                <w:lang w:val="en-US"/>
              </w:rPr>
              <w:t xml:space="preserve"> and caregivers</w:t>
            </w:r>
          </w:p>
        </w:tc>
      </w:tr>
    </w:tbl>
    <w:p w14:paraId="4ED8FCB2" w14:textId="09480484" w:rsidR="00AB1D9A" w:rsidRDefault="00AB1D9A">
      <w:pPr>
        <w:rPr>
          <w:rFonts w:cstheme="minorHAnsi"/>
          <w:lang w:val="en-US"/>
        </w:rPr>
      </w:pPr>
    </w:p>
    <w:sectPr w:rsidR="00AB1D9A" w:rsidSect="00933BBE">
      <w:footerReference w:type="defaul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8633B" w14:textId="77777777" w:rsidR="00383AD6" w:rsidRDefault="00383AD6" w:rsidP="00FA61AD">
      <w:pPr>
        <w:spacing w:after="0" w:line="240" w:lineRule="auto"/>
      </w:pPr>
      <w:r>
        <w:separator/>
      </w:r>
    </w:p>
  </w:endnote>
  <w:endnote w:type="continuationSeparator" w:id="0">
    <w:p w14:paraId="2307214E" w14:textId="77777777" w:rsidR="00383AD6" w:rsidRDefault="00383AD6" w:rsidP="00FA61AD">
      <w:pPr>
        <w:spacing w:after="0" w:line="240" w:lineRule="auto"/>
      </w:pPr>
      <w:r>
        <w:continuationSeparator/>
      </w:r>
    </w:p>
  </w:endnote>
  <w:endnote w:type="continuationNotice" w:id="1">
    <w:p w14:paraId="766A8951" w14:textId="77777777" w:rsidR="00383AD6" w:rsidRDefault="00383A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arnock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1650124"/>
      <w:docPartObj>
        <w:docPartGallery w:val="Page Numbers (Bottom of Page)"/>
        <w:docPartUnique/>
      </w:docPartObj>
    </w:sdtPr>
    <w:sdtContent>
      <w:p w14:paraId="22AD8F03" w14:textId="55C6B43F" w:rsidR="00266A33" w:rsidRDefault="00266A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0873">
          <w:rPr>
            <w:noProof/>
          </w:rPr>
          <w:t>16</w:t>
        </w:r>
        <w:r>
          <w:fldChar w:fldCharType="end"/>
        </w:r>
        <w:r>
          <w:t>/</w:t>
        </w:r>
        <w:fldSimple w:instr="NUMPAGES   \* MERGEFORMAT">
          <w:r w:rsidR="00ED0873">
            <w:rPr>
              <w:noProof/>
            </w:rPr>
            <w:t>16</w:t>
          </w:r>
        </w:fldSimple>
      </w:p>
    </w:sdtContent>
  </w:sdt>
  <w:p w14:paraId="0F5D5CAD" w14:textId="77777777" w:rsidR="00266A33" w:rsidRDefault="00266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1AE7A" w14:textId="77777777" w:rsidR="00383AD6" w:rsidRDefault="00383AD6" w:rsidP="00FA61AD">
      <w:pPr>
        <w:spacing w:after="0" w:line="240" w:lineRule="auto"/>
      </w:pPr>
      <w:r>
        <w:separator/>
      </w:r>
    </w:p>
  </w:footnote>
  <w:footnote w:type="continuationSeparator" w:id="0">
    <w:p w14:paraId="4A673C98" w14:textId="77777777" w:rsidR="00383AD6" w:rsidRDefault="00383AD6" w:rsidP="00FA61AD">
      <w:pPr>
        <w:spacing w:after="0" w:line="240" w:lineRule="auto"/>
      </w:pPr>
      <w:r>
        <w:continuationSeparator/>
      </w:r>
    </w:p>
  </w:footnote>
  <w:footnote w:type="continuationNotice" w:id="1">
    <w:p w14:paraId="280FA0D0" w14:textId="77777777" w:rsidR="00383AD6" w:rsidRDefault="00383AD6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777EB"/>
    <w:multiLevelType w:val="multilevel"/>
    <w:tmpl w:val="9BD60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EA2857"/>
    <w:multiLevelType w:val="hybridMultilevel"/>
    <w:tmpl w:val="3DEACF46"/>
    <w:lvl w:ilvl="0" w:tplc="BFE66F8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F12315"/>
    <w:multiLevelType w:val="multilevel"/>
    <w:tmpl w:val="40182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2A2594"/>
    <w:multiLevelType w:val="hybridMultilevel"/>
    <w:tmpl w:val="B1628E9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766DAD"/>
    <w:multiLevelType w:val="hybridMultilevel"/>
    <w:tmpl w:val="CB24DB0E"/>
    <w:lvl w:ilvl="0" w:tplc="26062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E4B9B"/>
    <w:multiLevelType w:val="hybridMultilevel"/>
    <w:tmpl w:val="61CA0606"/>
    <w:lvl w:ilvl="0" w:tplc="94E6E900">
      <w:start w:val="1"/>
      <w:numFmt w:val="decimal"/>
      <w:lvlText w:val="%1)"/>
      <w:lvlJc w:val="left"/>
      <w:pPr>
        <w:ind w:left="1020" w:hanging="360"/>
      </w:pPr>
    </w:lvl>
    <w:lvl w:ilvl="1" w:tplc="36EA41C6">
      <w:start w:val="1"/>
      <w:numFmt w:val="decimal"/>
      <w:lvlText w:val="%2)"/>
      <w:lvlJc w:val="left"/>
      <w:pPr>
        <w:ind w:left="1020" w:hanging="360"/>
      </w:pPr>
    </w:lvl>
    <w:lvl w:ilvl="2" w:tplc="92BEEA24">
      <w:start w:val="1"/>
      <w:numFmt w:val="decimal"/>
      <w:lvlText w:val="%3)"/>
      <w:lvlJc w:val="left"/>
      <w:pPr>
        <w:ind w:left="1020" w:hanging="360"/>
      </w:pPr>
    </w:lvl>
    <w:lvl w:ilvl="3" w:tplc="E5FA4400">
      <w:start w:val="1"/>
      <w:numFmt w:val="decimal"/>
      <w:lvlText w:val="%4)"/>
      <w:lvlJc w:val="left"/>
      <w:pPr>
        <w:ind w:left="1020" w:hanging="360"/>
      </w:pPr>
    </w:lvl>
    <w:lvl w:ilvl="4" w:tplc="0646EB16">
      <w:start w:val="1"/>
      <w:numFmt w:val="decimal"/>
      <w:lvlText w:val="%5)"/>
      <w:lvlJc w:val="left"/>
      <w:pPr>
        <w:ind w:left="1020" w:hanging="360"/>
      </w:pPr>
    </w:lvl>
    <w:lvl w:ilvl="5" w:tplc="2AA6670C">
      <w:start w:val="1"/>
      <w:numFmt w:val="decimal"/>
      <w:lvlText w:val="%6)"/>
      <w:lvlJc w:val="left"/>
      <w:pPr>
        <w:ind w:left="1020" w:hanging="360"/>
      </w:pPr>
    </w:lvl>
    <w:lvl w:ilvl="6" w:tplc="D7207A5E">
      <w:start w:val="1"/>
      <w:numFmt w:val="decimal"/>
      <w:lvlText w:val="%7)"/>
      <w:lvlJc w:val="left"/>
      <w:pPr>
        <w:ind w:left="1020" w:hanging="360"/>
      </w:pPr>
    </w:lvl>
    <w:lvl w:ilvl="7" w:tplc="C80868B8">
      <w:start w:val="1"/>
      <w:numFmt w:val="decimal"/>
      <w:lvlText w:val="%8)"/>
      <w:lvlJc w:val="left"/>
      <w:pPr>
        <w:ind w:left="1020" w:hanging="360"/>
      </w:pPr>
    </w:lvl>
    <w:lvl w:ilvl="8" w:tplc="CBC49A82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33F87266"/>
    <w:multiLevelType w:val="hybridMultilevel"/>
    <w:tmpl w:val="56DA51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561E2"/>
    <w:multiLevelType w:val="hybridMultilevel"/>
    <w:tmpl w:val="233288E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A2EB5"/>
    <w:multiLevelType w:val="hybridMultilevel"/>
    <w:tmpl w:val="80F22A20"/>
    <w:lvl w:ilvl="0" w:tplc="0406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9D1509"/>
    <w:multiLevelType w:val="hybridMultilevel"/>
    <w:tmpl w:val="F9FE4214"/>
    <w:lvl w:ilvl="0" w:tplc="E864F8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74C0F"/>
    <w:multiLevelType w:val="multilevel"/>
    <w:tmpl w:val="5D9A5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B851E3"/>
    <w:multiLevelType w:val="hybridMultilevel"/>
    <w:tmpl w:val="57D626F6"/>
    <w:lvl w:ilvl="0" w:tplc="1592DD8A">
      <w:start w:val="1"/>
      <w:numFmt w:val="decimal"/>
      <w:lvlText w:val="%1)"/>
      <w:lvlJc w:val="left"/>
      <w:pPr>
        <w:ind w:left="1020" w:hanging="360"/>
      </w:pPr>
    </w:lvl>
    <w:lvl w:ilvl="1" w:tplc="B23C2D04">
      <w:start w:val="1"/>
      <w:numFmt w:val="decimal"/>
      <w:lvlText w:val="%2)"/>
      <w:lvlJc w:val="left"/>
      <w:pPr>
        <w:ind w:left="1020" w:hanging="360"/>
      </w:pPr>
    </w:lvl>
    <w:lvl w:ilvl="2" w:tplc="6AD25442">
      <w:start w:val="1"/>
      <w:numFmt w:val="decimal"/>
      <w:lvlText w:val="%3)"/>
      <w:lvlJc w:val="left"/>
      <w:pPr>
        <w:ind w:left="1020" w:hanging="360"/>
      </w:pPr>
    </w:lvl>
    <w:lvl w:ilvl="3" w:tplc="EDC2B046">
      <w:start w:val="1"/>
      <w:numFmt w:val="decimal"/>
      <w:lvlText w:val="%4)"/>
      <w:lvlJc w:val="left"/>
      <w:pPr>
        <w:ind w:left="1020" w:hanging="360"/>
      </w:pPr>
    </w:lvl>
    <w:lvl w:ilvl="4" w:tplc="06984C9A">
      <w:start w:val="1"/>
      <w:numFmt w:val="decimal"/>
      <w:lvlText w:val="%5)"/>
      <w:lvlJc w:val="left"/>
      <w:pPr>
        <w:ind w:left="1020" w:hanging="360"/>
      </w:pPr>
    </w:lvl>
    <w:lvl w:ilvl="5" w:tplc="1F16FBEA">
      <w:start w:val="1"/>
      <w:numFmt w:val="decimal"/>
      <w:lvlText w:val="%6)"/>
      <w:lvlJc w:val="left"/>
      <w:pPr>
        <w:ind w:left="1020" w:hanging="360"/>
      </w:pPr>
    </w:lvl>
    <w:lvl w:ilvl="6" w:tplc="D448858A">
      <w:start w:val="1"/>
      <w:numFmt w:val="decimal"/>
      <w:lvlText w:val="%7)"/>
      <w:lvlJc w:val="left"/>
      <w:pPr>
        <w:ind w:left="1020" w:hanging="360"/>
      </w:pPr>
    </w:lvl>
    <w:lvl w:ilvl="7" w:tplc="699AA202">
      <w:start w:val="1"/>
      <w:numFmt w:val="decimal"/>
      <w:lvlText w:val="%8)"/>
      <w:lvlJc w:val="left"/>
      <w:pPr>
        <w:ind w:left="1020" w:hanging="360"/>
      </w:pPr>
    </w:lvl>
    <w:lvl w:ilvl="8" w:tplc="95F6A0A4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5AB80C82"/>
    <w:multiLevelType w:val="multilevel"/>
    <w:tmpl w:val="2D384A9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3" w15:restartNumberingAfterBreak="0">
    <w:nsid w:val="78BA4708"/>
    <w:multiLevelType w:val="hybridMultilevel"/>
    <w:tmpl w:val="3F1476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935234">
    <w:abstractNumId w:val="10"/>
  </w:num>
  <w:num w:numId="2" w16cid:durableId="1328749746">
    <w:abstractNumId w:val="0"/>
  </w:num>
  <w:num w:numId="3" w16cid:durableId="218856957">
    <w:abstractNumId w:val="9"/>
  </w:num>
  <w:num w:numId="4" w16cid:durableId="1079860853">
    <w:abstractNumId w:val="4"/>
  </w:num>
  <w:num w:numId="5" w16cid:durableId="1169172906">
    <w:abstractNumId w:val="13"/>
  </w:num>
  <w:num w:numId="6" w16cid:durableId="1973707088">
    <w:abstractNumId w:val="12"/>
  </w:num>
  <w:num w:numId="7" w16cid:durableId="103111370">
    <w:abstractNumId w:val="2"/>
  </w:num>
  <w:num w:numId="8" w16cid:durableId="694842204">
    <w:abstractNumId w:val="3"/>
  </w:num>
  <w:num w:numId="9" w16cid:durableId="1969969229">
    <w:abstractNumId w:val="8"/>
  </w:num>
  <w:num w:numId="10" w16cid:durableId="640157095">
    <w:abstractNumId w:val="7"/>
  </w:num>
  <w:num w:numId="11" w16cid:durableId="1657756967">
    <w:abstractNumId w:val="1"/>
  </w:num>
  <w:num w:numId="12" w16cid:durableId="1801681278">
    <w:abstractNumId w:val="6"/>
  </w:num>
  <w:num w:numId="13" w16cid:durableId="197471299">
    <w:abstractNumId w:val="5"/>
  </w:num>
  <w:num w:numId="14" w16cid:durableId="6819748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2zfd0kp9a5me95pjxd05r2wa9ft5ee5pr&quot;&gt;LMS 2.0 My EndNote Library&lt;record-ids&gt;&lt;item&gt;209&lt;/item&gt;&lt;item&gt;210&lt;/item&gt;&lt;item&gt;211&lt;/item&gt;&lt;item&gt;212&lt;/item&gt;&lt;item&gt;213&lt;/item&gt;&lt;item&gt;215&lt;/item&gt;&lt;item&gt;237&lt;/item&gt;&lt;/record-ids&gt;&lt;/item&gt;&lt;/Libraries&gt;"/>
  </w:docVars>
  <w:rsids>
    <w:rsidRoot w:val="00AB1D9A"/>
    <w:rsid w:val="0000002B"/>
    <w:rsid w:val="0000092F"/>
    <w:rsid w:val="00000991"/>
    <w:rsid w:val="00000C5B"/>
    <w:rsid w:val="00000F11"/>
    <w:rsid w:val="00001DE9"/>
    <w:rsid w:val="00002470"/>
    <w:rsid w:val="00002BDB"/>
    <w:rsid w:val="000036DD"/>
    <w:rsid w:val="00004AB5"/>
    <w:rsid w:val="00004E2A"/>
    <w:rsid w:val="00006712"/>
    <w:rsid w:val="00007CD8"/>
    <w:rsid w:val="00007F09"/>
    <w:rsid w:val="000112CA"/>
    <w:rsid w:val="00012DCF"/>
    <w:rsid w:val="000169CB"/>
    <w:rsid w:val="000178C5"/>
    <w:rsid w:val="000205E0"/>
    <w:rsid w:val="00021B63"/>
    <w:rsid w:val="000221CB"/>
    <w:rsid w:val="000229BF"/>
    <w:rsid w:val="0002306E"/>
    <w:rsid w:val="000232C6"/>
    <w:rsid w:val="00024888"/>
    <w:rsid w:val="0002566F"/>
    <w:rsid w:val="00025FBB"/>
    <w:rsid w:val="00027DCA"/>
    <w:rsid w:val="00032EC7"/>
    <w:rsid w:val="00033F93"/>
    <w:rsid w:val="000357D5"/>
    <w:rsid w:val="000361CB"/>
    <w:rsid w:val="00042310"/>
    <w:rsid w:val="000429F2"/>
    <w:rsid w:val="000436B3"/>
    <w:rsid w:val="00043F81"/>
    <w:rsid w:val="00044840"/>
    <w:rsid w:val="00044C5F"/>
    <w:rsid w:val="000452B7"/>
    <w:rsid w:val="0004550E"/>
    <w:rsid w:val="0004699E"/>
    <w:rsid w:val="00046A31"/>
    <w:rsid w:val="00046FC3"/>
    <w:rsid w:val="00047B92"/>
    <w:rsid w:val="00050E08"/>
    <w:rsid w:val="0005136E"/>
    <w:rsid w:val="00051DBE"/>
    <w:rsid w:val="00053610"/>
    <w:rsid w:val="00053B02"/>
    <w:rsid w:val="00054E37"/>
    <w:rsid w:val="00055E46"/>
    <w:rsid w:val="00056E04"/>
    <w:rsid w:val="00060631"/>
    <w:rsid w:val="000608CC"/>
    <w:rsid w:val="0006113E"/>
    <w:rsid w:val="00061440"/>
    <w:rsid w:val="00062FBE"/>
    <w:rsid w:val="000633F6"/>
    <w:rsid w:val="00063972"/>
    <w:rsid w:val="00066E04"/>
    <w:rsid w:val="00067B5E"/>
    <w:rsid w:val="00067D60"/>
    <w:rsid w:val="00067DB2"/>
    <w:rsid w:val="0007109D"/>
    <w:rsid w:val="0007390C"/>
    <w:rsid w:val="00074356"/>
    <w:rsid w:val="00075024"/>
    <w:rsid w:val="0007627B"/>
    <w:rsid w:val="000802EC"/>
    <w:rsid w:val="00081A5D"/>
    <w:rsid w:val="00082102"/>
    <w:rsid w:val="000828B1"/>
    <w:rsid w:val="00083262"/>
    <w:rsid w:val="00083B3A"/>
    <w:rsid w:val="000846A2"/>
    <w:rsid w:val="00085AB8"/>
    <w:rsid w:val="00086E27"/>
    <w:rsid w:val="00086EBE"/>
    <w:rsid w:val="00086F94"/>
    <w:rsid w:val="00087988"/>
    <w:rsid w:val="00087C3B"/>
    <w:rsid w:val="00087D9A"/>
    <w:rsid w:val="00091968"/>
    <w:rsid w:val="00091C48"/>
    <w:rsid w:val="00091E2E"/>
    <w:rsid w:val="000925E1"/>
    <w:rsid w:val="000959FA"/>
    <w:rsid w:val="00095DCE"/>
    <w:rsid w:val="0009778C"/>
    <w:rsid w:val="000A048B"/>
    <w:rsid w:val="000A1BC7"/>
    <w:rsid w:val="000A1EFF"/>
    <w:rsid w:val="000A25A5"/>
    <w:rsid w:val="000A2718"/>
    <w:rsid w:val="000A27B5"/>
    <w:rsid w:val="000A2E69"/>
    <w:rsid w:val="000A37CD"/>
    <w:rsid w:val="000A48F2"/>
    <w:rsid w:val="000A558D"/>
    <w:rsid w:val="000A61D0"/>
    <w:rsid w:val="000A6837"/>
    <w:rsid w:val="000B413C"/>
    <w:rsid w:val="000B4484"/>
    <w:rsid w:val="000B645E"/>
    <w:rsid w:val="000B6C77"/>
    <w:rsid w:val="000B7BE6"/>
    <w:rsid w:val="000C1AA2"/>
    <w:rsid w:val="000C26EB"/>
    <w:rsid w:val="000C2FAA"/>
    <w:rsid w:val="000C3F25"/>
    <w:rsid w:val="000C57A5"/>
    <w:rsid w:val="000C5F77"/>
    <w:rsid w:val="000C65F3"/>
    <w:rsid w:val="000C75EB"/>
    <w:rsid w:val="000C7A3C"/>
    <w:rsid w:val="000D0287"/>
    <w:rsid w:val="000D1AFB"/>
    <w:rsid w:val="000D2115"/>
    <w:rsid w:val="000D35C2"/>
    <w:rsid w:val="000D3A23"/>
    <w:rsid w:val="000D3BEC"/>
    <w:rsid w:val="000D60DF"/>
    <w:rsid w:val="000D725C"/>
    <w:rsid w:val="000D7D0C"/>
    <w:rsid w:val="000E0BE5"/>
    <w:rsid w:val="000E1C5B"/>
    <w:rsid w:val="000E1D76"/>
    <w:rsid w:val="000E2EAE"/>
    <w:rsid w:val="000E3FBD"/>
    <w:rsid w:val="000E425D"/>
    <w:rsid w:val="000E5C44"/>
    <w:rsid w:val="000E639F"/>
    <w:rsid w:val="000E6735"/>
    <w:rsid w:val="000F0497"/>
    <w:rsid w:val="000F109A"/>
    <w:rsid w:val="000F111D"/>
    <w:rsid w:val="000F1817"/>
    <w:rsid w:val="000F208F"/>
    <w:rsid w:val="000F24CB"/>
    <w:rsid w:val="000F27AA"/>
    <w:rsid w:val="000F3853"/>
    <w:rsid w:val="000F5E14"/>
    <w:rsid w:val="000F7D69"/>
    <w:rsid w:val="00100A80"/>
    <w:rsid w:val="00100B58"/>
    <w:rsid w:val="00101990"/>
    <w:rsid w:val="00101D99"/>
    <w:rsid w:val="00101FB4"/>
    <w:rsid w:val="001057A6"/>
    <w:rsid w:val="001121E3"/>
    <w:rsid w:val="00112C7B"/>
    <w:rsid w:val="00113740"/>
    <w:rsid w:val="00114637"/>
    <w:rsid w:val="00115981"/>
    <w:rsid w:val="0011658A"/>
    <w:rsid w:val="00116643"/>
    <w:rsid w:val="00116E21"/>
    <w:rsid w:val="00120405"/>
    <w:rsid w:val="001206CB"/>
    <w:rsid w:val="001228B6"/>
    <w:rsid w:val="00123CA7"/>
    <w:rsid w:val="001256F9"/>
    <w:rsid w:val="00125BE9"/>
    <w:rsid w:val="00127790"/>
    <w:rsid w:val="00127AF6"/>
    <w:rsid w:val="001325B3"/>
    <w:rsid w:val="00132BB4"/>
    <w:rsid w:val="00132BCA"/>
    <w:rsid w:val="00132DF1"/>
    <w:rsid w:val="00132E2E"/>
    <w:rsid w:val="001333AA"/>
    <w:rsid w:val="00134266"/>
    <w:rsid w:val="0013428B"/>
    <w:rsid w:val="00136F52"/>
    <w:rsid w:val="001406DF"/>
    <w:rsid w:val="00140AFB"/>
    <w:rsid w:val="00141156"/>
    <w:rsid w:val="00141519"/>
    <w:rsid w:val="00141725"/>
    <w:rsid w:val="001426C4"/>
    <w:rsid w:val="00142DED"/>
    <w:rsid w:val="00143799"/>
    <w:rsid w:val="0014399A"/>
    <w:rsid w:val="00143E7C"/>
    <w:rsid w:val="001444CB"/>
    <w:rsid w:val="001456D9"/>
    <w:rsid w:val="00145D99"/>
    <w:rsid w:val="00146941"/>
    <w:rsid w:val="0014705F"/>
    <w:rsid w:val="001474D0"/>
    <w:rsid w:val="00150BB6"/>
    <w:rsid w:val="00152310"/>
    <w:rsid w:val="00155A5B"/>
    <w:rsid w:val="00155E97"/>
    <w:rsid w:val="0015628D"/>
    <w:rsid w:val="00156AF4"/>
    <w:rsid w:val="00156C49"/>
    <w:rsid w:val="001575FB"/>
    <w:rsid w:val="001619FC"/>
    <w:rsid w:val="00161A2C"/>
    <w:rsid w:val="001620AA"/>
    <w:rsid w:val="00162458"/>
    <w:rsid w:val="00162F04"/>
    <w:rsid w:val="00163BB7"/>
    <w:rsid w:val="0016421C"/>
    <w:rsid w:val="00165F51"/>
    <w:rsid w:val="001661B9"/>
    <w:rsid w:val="001672B7"/>
    <w:rsid w:val="00167988"/>
    <w:rsid w:val="0017078E"/>
    <w:rsid w:val="0017311A"/>
    <w:rsid w:val="00174A22"/>
    <w:rsid w:val="001767AA"/>
    <w:rsid w:val="00177488"/>
    <w:rsid w:val="00177AF2"/>
    <w:rsid w:val="00180845"/>
    <w:rsid w:val="00182470"/>
    <w:rsid w:val="00182DD0"/>
    <w:rsid w:val="0018616F"/>
    <w:rsid w:val="00190354"/>
    <w:rsid w:val="00190818"/>
    <w:rsid w:val="00190917"/>
    <w:rsid w:val="00190A54"/>
    <w:rsid w:val="00192E61"/>
    <w:rsid w:val="00193216"/>
    <w:rsid w:val="0019463A"/>
    <w:rsid w:val="0019472F"/>
    <w:rsid w:val="00195A28"/>
    <w:rsid w:val="0019631A"/>
    <w:rsid w:val="001A3F67"/>
    <w:rsid w:val="001A48CB"/>
    <w:rsid w:val="001A71ED"/>
    <w:rsid w:val="001A76F9"/>
    <w:rsid w:val="001B04FE"/>
    <w:rsid w:val="001B1018"/>
    <w:rsid w:val="001B1BDC"/>
    <w:rsid w:val="001B2396"/>
    <w:rsid w:val="001B2733"/>
    <w:rsid w:val="001B2A15"/>
    <w:rsid w:val="001B2C41"/>
    <w:rsid w:val="001B3574"/>
    <w:rsid w:val="001B3677"/>
    <w:rsid w:val="001B4CE2"/>
    <w:rsid w:val="001B50AB"/>
    <w:rsid w:val="001B5B0E"/>
    <w:rsid w:val="001C0554"/>
    <w:rsid w:val="001C15BD"/>
    <w:rsid w:val="001C1801"/>
    <w:rsid w:val="001C1894"/>
    <w:rsid w:val="001C18D9"/>
    <w:rsid w:val="001C1BD7"/>
    <w:rsid w:val="001C203D"/>
    <w:rsid w:val="001C2338"/>
    <w:rsid w:val="001C2D10"/>
    <w:rsid w:val="001C333B"/>
    <w:rsid w:val="001C336E"/>
    <w:rsid w:val="001C48ED"/>
    <w:rsid w:val="001C4AF0"/>
    <w:rsid w:val="001C4D32"/>
    <w:rsid w:val="001C57E6"/>
    <w:rsid w:val="001C76A7"/>
    <w:rsid w:val="001C78C1"/>
    <w:rsid w:val="001D0580"/>
    <w:rsid w:val="001D152C"/>
    <w:rsid w:val="001D25CF"/>
    <w:rsid w:val="001D2616"/>
    <w:rsid w:val="001D4555"/>
    <w:rsid w:val="001D57C5"/>
    <w:rsid w:val="001D6331"/>
    <w:rsid w:val="001D6746"/>
    <w:rsid w:val="001D6BB8"/>
    <w:rsid w:val="001D702C"/>
    <w:rsid w:val="001D76AB"/>
    <w:rsid w:val="001D7D71"/>
    <w:rsid w:val="001E04C9"/>
    <w:rsid w:val="001E20AA"/>
    <w:rsid w:val="001E3703"/>
    <w:rsid w:val="001E3F3D"/>
    <w:rsid w:val="001E417B"/>
    <w:rsid w:val="001E53F4"/>
    <w:rsid w:val="001E7CF3"/>
    <w:rsid w:val="001F0ED6"/>
    <w:rsid w:val="001F62BB"/>
    <w:rsid w:val="001F630C"/>
    <w:rsid w:val="00200067"/>
    <w:rsid w:val="002034C3"/>
    <w:rsid w:val="002039F3"/>
    <w:rsid w:val="0020494F"/>
    <w:rsid w:val="00205C16"/>
    <w:rsid w:val="00206171"/>
    <w:rsid w:val="00206947"/>
    <w:rsid w:val="0020761E"/>
    <w:rsid w:val="00207F56"/>
    <w:rsid w:val="00210578"/>
    <w:rsid w:val="00212002"/>
    <w:rsid w:val="00212208"/>
    <w:rsid w:val="002128D8"/>
    <w:rsid w:val="00212C43"/>
    <w:rsid w:val="00212E1E"/>
    <w:rsid w:val="00213427"/>
    <w:rsid w:val="002161EA"/>
    <w:rsid w:val="0021676B"/>
    <w:rsid w:val="00217451"/>
    <w:rsid w:val="00220A19"/>
    <w:rsid w:val="002213AB"/>
    <w:rsid w:val="002229DC"/>
    <w:rsid w:val="002230B0"/>
    <w:rsid w:val="00224908"/>
    <w:rsid w:val="00224C70"/>
    <w:rsid w:val="002259ED"/>
    <w:rsid w:val="00227308"/>
    <w:rsid w:val="00230121"/>
    <w:rsid w:val="00230154"/>
    <w:rsid w:val="0023094C"/>
    <w:rsid w:val="0023180F"/>
    <w:rsid w:val="00233010"/>
    <w:rsid w:val="002330E3"/>
    <w:rsid w:val="00234B9B"/>
    <w:rsid w:val="00236BC6"/>
    <w:rsid w:val="00237232"/>
    <w:rsid w:val="0024006E"/>
    <w:rsid w:val="0024038A"/>
    <w:rsid w:val="00241FAE"/>
    <w:rsid w:val="00242386"/>
    <w:rsid w:val="00243231"/>
    <w:rsid w:val="00243442"/>
    <w:rsid w:val="002442EE"/>
    <w:rsid w:val="00244641"/>
    <w:rsid w:val="00244D6B"/>
    <w:rsid w:val="0024627E"/>
    <w:rsid w:val="00246D39"/>
    <w:rsid w:val="00247458"/>
    <w:rsid w:val="00247AF4"/>
    <w:rsid w:val="00250184"/>
    <w:rsid w:val="00254CF3"/>
    <w:rsid w:val="00255E6A"/>
    <w:rsid w:val="00256295"/>
    <w:rsid w:val="00256DA5"/>
    <w:rsid w:val="00257013"/>
    <w:rsid w:val="002602AD"/>
    <w:rsid w:val="00260314"/>
    <w:rsid w:val="0026063B"/>
    <w:rsid w:val="002607FF"/>
    <w:rsid w:val="00261762"/>
    <w:rsid w:val="00263359"/>
    <w:rsid w:val="00263466"/>
    <w:rsid w:val="00263F8A"/>
    <w:rsid w:val="00264300"/>
    <w:rsid w:val="00265166"/>
    <w:rsid w:val="00266A33"/>
    <w:rsid w:val="00271DDC"/>
    <w:rsid w:val="00272AB6"/>
    <w:rsid w:val="00273EBD"/>
    <w:rsid w:val="002748BB"/>
    <w:rsid w:val="00274A95"/>
    <w:rsid w:val="00274E27"/>
    <w:rsid w:val="0027518B"/>
    <w:rsid w:val="0027587F"/>
    <w:rsid w:val="002760CE"/>
    <w:rsid w:val="00276784"/>
    <w:rsid w:val="00276F0C"/>
    <w:rsid w:val="0027793C"/>
    <w:rsid w:val="00277EAC"/>
    <w:rsid w:val="00280366"/>
    <w:rsid w:val="00280E14"/>
    <w:rsid w:val="0028182D"/>
    <w:rsid w:val="00282C61"/>
    <w:rsid w:val="0028566B"/>
    <w:rsid w:val="00286650"/>
    <w:rsid w:val="00286911"/>
    <w:rsid w:val="002869F1"/>
    <w:rsid w:val="00286D19"/>
    <w:rsid w:val="00290C27"/>
    <w:rsid w:val="00291AEE"/>
    <w:rsid w:val="00291EF0"/>
    <w:rsid w:val="002923DC"/>
    <w:rsid w:val="00293196"/>
    <w:rsid w:val="0029333E"/>
    <w:rsid w:val="002948EC"/>
    <w:rsid w:val="00297A11"/>
    <w:rsid w:val="002A003F"/>
    <w:rsid w:val="002A0313"/>
    <w:rsid w:val="002A583A"/>
    <w:rsid w:val="002A5E72"/>
    <w:rsid w:val="002A6DC0"/>
    <w:rsid w:val="002B021E"/>
    <w:rsid w:val="002B2957"/>
    <w:rsid w:val="002B30A6"/>
    <w:rsid w:val="002B5497"/>
    <w:rsid w:val="002B7F9D"/>
    <w:rsid w:val="002C027E"/>
    <w:rsid w:val="002C0836"/>
    <w:rsid w:val="002C21A0"/>
    <w:rsid w:val="002C3F09"/>
    <w:rsid w:val="002C443C"/>
    <w:rsid w:val="002C4DE8"/>
    <w:rsid w:val="002C5178"/>
    <w:rsid w:val="002C7A6E"/>
    <w:rsid w:val="002D0F67"/>
    <w:rsid w:val="002D107E"/>
    <w:rsid w:val="002D2EB2"/>
    <w:rsid w:val="002D43E7"/>
    <w:rsid w:val="002D477C"/>
    <w:rsid w:val="002D4E62"/>
    <w:rsid w:val="002D54EB"/>
    <w:rsid w:val="002D5BB6"/>
    <w:rsid w:val="002D6905"/>
    <w:rsid w:val="002E0E97"/>
    <w:rsid w:val="002E14CB"/>
    <w:rsid w:val="002E4585"/>
    <w:rsid w:val="002E5607"/>
    <w:rsid w:val="002E5D6F"/>
    <w:rsid w:val="002E6998"/>
    <w:rsid w:val="002F0661"/>
    <w:rsid w:val="002F074B"/>
    <w:rsid w:val="002F0F3E"/>
    <w:rsid w:val="002F2EC1"/>
    <w:rsid w:val="002F2F9C"/>
    <w:rsid w:val="002F36DF"/>
    <w:rsid w:val="002F3EE7"/>
    <w:rsid w:val="002F41C9"/>
    <w:rsid w:val="002F45A9"/>
    <w:rsid w:val="002F6B94"/>
    <w:rsid w:val="002F7609"/>
    <w:rsid w:val="0030072A"/>
    <w:rsid w:val="00302113"/>
    <w:rsid w:val="00303519"/>
    <w:rsid w:val="0030365A"/>
    <w:rsid w:val="003039D6"/>
    <w:rsid w:val="00303FF9"/>
    <w:rsid w:val="0030717E"/>
    <w:rsid w:val="003103C0"/>
    <w:rsid w:val="00310810"/>
    <w:rsid w:val="00311959"/>
    <w:rsid w:val="00313164"/>
    <w:rsid w:val="003174E0"/>
    <w:rsid w:val="003175D3"/>
    <w:rsid w:val="003235D9"/>
    <w:rsid w:val="00324246"/>
    <w:rsid w:val="0032429C"/>
    <w:rsid w:val="003323E8"/>
    <w:rsid w:val="0033251A"/>
    <w:rsid w:val="00332679"/>
    <w:rsid w:val="0033368D"/>
    <w:rsid w:val="00334557"/>
    <w:rsid w:val="00334B5E"/>
    <w:rsid w:val="00334DD8"/>
    <w:rsid w:val="00334F07"/>
    <w:rsid w:val="00335780"/>
    <w:rsid w:val="00335BFB"/>
    <w:rsid w:val="00335E1A"/>
    <w:rsid w:val="00336774"/>
    <w:rsid w:val="00336F55"/>
    <w:rsid w:val="00337939"/>
    <w:rsid w:val="00340940"/>
    <w:rsid w:val="003410EC"/>
    <w:rsid w:val="003416C1"/>
    <w:rsid w:val="003416C2"/>
    <w:rsid w:val="00342F25"/>
    <w:rsid w:val="0034316B"/>
    <w:rsid w:val="00343495"/>
    <w:rsid w:val="00343AE9"/>
    <w:rsid w:val="00344D7A"/>
    <w:rsid w:val="0034570C"/>
    <w:rsid w:val="00347949"/>
    <w:rsid w:val="003479F4"/>
    <w:rsid w:val="003502A5"/>
    <w:rsid w:val="00351AF9"/>
    <w:rsid w:val="00353603"/>
    <w:rsid w:val="00355118"/>
    <w:rsid w:val="00355770"/>
    <w:rsid w:val="00355B89"/>
    <w:rsid w:val="0035645C"/>
    <w:rsid w:val="00356970"/>
    <w:rsid w:val="00360C2E"/>
    <w:rsid w:val="003614BE"/>
    <w:rsid w:val="00362997"/>
    <w:rsid w:val="003652C4"/>
    <w:rsid w:val="00365FEE"/>
    <w:rsid w:val="003664F6"/>
    <w:rsid w:val="00366A27"/>
    <w:rsid w:val="00370E12"/>
    <w:rsid w:val="00371A2E"/>
    <w:rsid w:val="00372240"/>
    <w:rsid w:val="00372840"/>
    <w:rsid w:val="00372C20"/>
    <w:rsid w:val="0037356D"/>
    <w:rsid w:val="00373FEF"/>
    <w:rsid w:val="00374053"/>
    <w:rsid w:val="0037681A"/>
    <w:rsid w:val="00376E50"/>
    <w:rsid w:val="003813F8"/>
    <w:rsid w:val="0038164D"/>
    <w:rsid w:val="00381A33"/>
    <w:rsid w:val="00381E77"/>
    <w:rsid w:val="003828DC"/>
    <w:rsid w:val="00383AD6"/>
    <w:rsid w:val="00383DBD"/>
    <w:rsid w:val="003859F2"/>
    <w:rsid w:val="0038716C"/>
    <w:rsid w:val="003875B3"/>
    <w:rsid w:val="00387B9C"/>
    <w:rsid w:val="00390276"/>
    <w:rsid w:val="0039072A"/>
    <w:rsid w:val="00393B35"/>
    <w:rsid w:val="00394FFC"/>
    <w:rsid w:val="00395E9B"/>
    <w:rsid w:val="003961DC"/>
    <w:rsid w:val="003964A5"/>
    <w:rsid w:val="003967AF"/>
    <w:rsid w:val="00396F35"/>
    <w:rsid w:val="003A0809"/>
    <w:rsid w:val="003A29B3"/>
    <w:rsid w:val="003A47AE"/>
    <w:rsid w:val="003A4CAD"/>
    <w:rsid w:val="003A5EAC"/>
    <w:rsid w:val="003A6AB9"/>
    <w:rsid w:val="003A7269"/>
    <w:rsid w:val="003A77FC"/>
    <w:rsid w:val="003B041D"/>
    <w:rsid w:val="003B18DD"/>
    <w:rsid w:val="003B2731"/>
    <w:rsid w:val="003B3086"/>
    <w:rsid w:val="003B40E4"/>
    <w:rsid w:val="003B4DBD"/>
    <w:rsid w:val="003B5087"/>
    <w:rsid w:val="003B51B5"/>
    <w:rsid w:val="003B51BD"/>
    <w:rsid w:val="003B67F6"/>
    <w:rsid w:val="003B6D8A"/>
    <w:rsid w:val="003B6E0A"/>
    <w:rsid w:val="003B7BA9"/>
    <w:rsid w:val="003C11ED"/>
    <w:rsid w:val="003C1C19"/>
    <w:rsid w:val="003C42A0"/>
    <w:rsid w:val="003C4C78"/>
    <w:rsid w:val="003C4D95"/>
    <w:rsid w:val="003C54CA"/>
    <w:rsid w:val="003C7322"/>
    <w:rsid w:val="003C7F65"/>
    <w:rsid w:val="003D0B63"/>
    <w:rsid w:val="003D3641"/>
    <w:rsid w:val="003D37A6"/>
    <w:rsid w:val="003D3D86"/>
    <w:rsid w:val="003D40C6"/>
    <w:rsid w:val="003D4C53"/>
    <w:rsid w:val="003D628B"/>
    <w:rsid w:val="003D7615"/>
    <w:rsid w:val="003E0225"/>
    <w:rsid w:val="003E05CA"/>
    <w:rsid w:val="003E0AA1"/>
    <w:rsid w:val="003E15BB"/>
    <w:rsid w:val="003E1FF6"/>
    <w:rsid w:val="003E24CC"/>
    <w:rsid w:val="003E3B25"/>
    <w:rsid w:val="003E3B5E"/>
    <w:rsid w:val="003E48D2"/>
    <w:rsid w:val="003F04E1"/>
    <w:rsid w:val="003F12E8"/>
    <w:rsid w:val="003F1381"/>
    <w:rsid w:val="003F63AA"/>
    <w:rsid w:val="003F654A"/>
    <w:rsid w:val="003F7434"/>
    <w:rsid w:val="003F7718"/>
    <w:rsid w:val="00401EAC"/>
    <w:rsid w:val="00402BB4"/>
    <w:rsid w:val="004034FD"/>
    <w:rsid w:val="00404165"/>
    <w:rsid w:val="00407616"/>
    <w:rsid w:val="004079F9"/>
    <w:rsid w:val="00407DA1"/>
    <w:rsid w:val="0041058B"/>
    <w:rsid w:val="00410D2F"/>
    <w:rsid w:val="00411D9A"/>
    <w:rsid w:val="004134A1"/>
    <w:rsid w:val="00413803"/>
    <w:rsid w:val="0041380C"/>
    <w:rsid w:val="00414C1B"/>
    <w:rsid w:val="00415860"/>
    <w:rsid w:val="00416BC4"/>
    <w:rsid w:val="004207DD"/>
    <w:rsid w:val="00421BB7"/>
    <w:rsid w:val="00421F6F"/>
    <w:rsid w:val="0042220F"/>
    <w:rsid w:val="00423B86"/>
    <w:rsid w:val="00424504"/>
    <w:rsid w:val="00426814"/>
    <w:rsid w:val="004271A9"/>
    <w:rsid w:val="00430532"/>
    <w:rsid w:val="00431119"/>
    <w:rsid w:val="0043259E"/>
    <w:rsid w:val="004326A4"/>
    <w:rsid w:val="00434755"/>
    <w:rsid w:val="00435832"/>
    <w:rsid w:val="00440A50"/>
    <w:rsid w:val="00440D99"/>
    <w:rsid w:val="00441FF5"/>
    <w:rsid w:val="0044258E"/>
    <w:rsid w:val="0044424F"/>
    <w:rsid w:val="00445184"/>
    <w:rsid w:val="00446AC8"/>
    <w:rsid w:val="00447DA4"/>
    <w:rsid w:val="00447F44"/>
    <w:rsid w:val="00450D32"/>
    <w:rsid w:val="004513B6"/>
    <w:rsid w:val="004517A9"/>
    <w:rsid w:val="0045250F"/>
    <w:rsid w:val="004543CE"/>
    <w:rsid w:val="00455FB8"/>
    <w:rsid w:val="004565FC"/>
    <w:rsid w:val="00457ABC"/>
    <w:rsid w:val="00457BD4"/>
    <w:rsid w:val="00460861"/>
    <w:rsid w:val="0046266F"/>
    <w:rsid w:val="0046377F"/>
    <w:rsid w:val="00464590"/>
    <w:rsid w:val="00464C0F"/>
    <w:rsid w:val="004653E1"/>
    <w:rsid w:val="00465F84"/>
    <w:rsid w:val="004668AB"/>
    <w:rsid w:val="00467122"/>
    <w:rsid w:val="00467162"/>
    <w:rsid w:val="00467628"/>
    <w:rsid w:val="0047021E"/>
    <w:rsid w:val="00472F3A"/>
    <w:rsid w:val="00473AF7"/>
    <w:rsid w:val="004746B6"/>
    <w:rsid w:val="0048011E"/>
    <w:rsid w:val="00480799"/>
    <w:rsid w:val="004832F8"/>
    <w:rsid w:val="00483A80"/>
    <w:rsid w:val="0048520F"/>
    <w:rsid w:val="004855E7"/>
    <w:rsid w:val="00486148"/>
    <w:rsid w:val="004903BD"/>
    <w:rsid w:val="00492416"/>
    <w:rsid w:val="004927DA"/>
    <w:rsid w:val="00492D6A"/>
    <w:rsid w:val="00496107"/>
    <w:rsid w:val="004A04B4"/>
    <w:rsid w:val="004A14A3"/>
    <w:rsid w:val="004A2119"/>
    <w:rsid w:val="004A2583"/>
    <w:rsid w:val="004A2A2A"/>
    <w:rsid w:val="004A2E5E"/>
    <w:rsid w:val="004A399C"/>
    <w:rsid w:val="004A43B0"/>
    <w:rsid w:val="004A52A3"/>
    <w:rsid w:val="004A5EC3"/>
    <w:rsid w:val="004A6027"/>
    <w:rsid w:val="004A6E28"/>
    <w:rsid w:val="004A7C36"/>
    <w:rsid w:val="004B05EF"/>
    <w:rsid w:val="004B19D3"/>
    <w:rsid w:val="004B38B1"/>
    <w:rsid w:val="004B4FF9"/>
    <w:rsid w:val="004B737E"/>
    <w:rsid w:val="004B7A8A"/>
    <w:rsid w:val="004C006B"/>
    <w:rsid w:val="004C1392"/>
    <w:rsid w:val="004C1BF7"/>
    <w:rsid w:val="004C36FE"/>
    <w:rsid w:val="004C4B41"/>
    <w:rsid w:val="004C544C"/>
    <w:rsid w:val="004C5DA9"/>
    <w:rsid w:val="004C695A"/>
    <w:rsid w:val="004C6B00"/>
    <w:rsid w:val="004C6C23"/>
    <w:rsid w:val="004C6EEB"/>
    <w:rsid w:val="004C7A3B"/>
    <w:rsid w:val="004D03AD"/>
    <w:rsid w:val="004D19BC"/>
    <w:rsid w:val="004D26BF"/>
    <w:rsid w:val="004D2F2E"/>
    <w:rsid w:val="004D3666"/>
    <w:rsid w:val="004D4004"/>
    <w:rsid w:val="004D4CA2"/>
    <w:rsid w:val="004D5AF1"/>
    <w:rsid w:val="004D6D9D"/>
    <w:rsid w:val="004D70EA"/>
    <w:rsid w:val="004D7C91"/>
    <w:rsid w:val="004E11A1"/>
    <w:rsid w:val="004E1F04"/>
    <w:rsid w:val="004E30B4"/>
    <w:rsid w:val="004E351F"/>
    <w:rsid w:val="004E3831"/>
    <w:rsid w:val="004E6373"/>
    <w:rsid w:val="004E65C5"/>
    <w:rsid w:val="004E6B9A"/>
    <w:rsid w:val="004E7893"/>
    <w:rsid w:val="004E79B3"/>
    <w:rsid w:val="004E79BE"/>
    <w:rsid w:val="004F1C73"/>
    <w:rsid w:val="004F27D3"/>
    <w:rsid w:val="004F3DB3"/>
    <w:rsid w:val="004F3E49"/>
    <w:rsid w:val="004F57EE"/>
    <w:rsid w:val="004F6745"/>
    <w:rsid w:val="004F74B9"/>
    <w:rsid w:val="004F7606"/>
    <w:rsid w:val="004F7A30"/>
    <w:rsid w:val="005010B4"/>
    <w:rsid w:val="00501290"/>
    <w:rsid w:val="00502C2C"/>
    <w:rsid w:val="00502F27"/>
    <w:rsid w:val="0050355A"/>
    <w:rsid w:val="00505298"/>
    <w:rsid w:val="00507ADC"/>
    <w:rsid w:val="0051000A"/>
    <w:rsid w:val="00510A26"/>
    <w:rsid w:val="005112A1"/>
    <w:rsid w:val="00511384"/>
    <w:rsid w:val="0051277B"/>
    <w:rsid w:val="00512DEF"/>
    <w:rsid w:val="00513556"/>
    <w:rsid w:val="00514213"/>
    <w:rsid w:val="00514C77"/>
    <w:rsid w:val="00514DAF"/>
    <w:rsid w:val="00515D7B"/>
    <w:rsid w:val="005166D2"/>
    <w:rsid w:val="00517112"/>
    <w:rsid w:val="00517C09"/>
    <w:rsid w:val="005214E9"/>
    <w:rsid w:val="005220E8"/>
    <w:rsid w:val="00523087"/>
    <w:rsid w:val="005236F5"/>
    <w:rsid w:val="00523C6E"/>
    <w:rsid w:val="0052429D"/>
    <w:rsid w:val="00524CAB"/>
    <w:rsid w:val="00525631"/>
    <w:rsid w:val="005258BB"/>
    <w:rsid w:val="00526780"/>
    <w:rsid w:val="00526E10"/>
    <w:rsid w:val="00527020"/>
    <w:rsid w:val="005270DF"/>
    <w:rsid w:val="0052773F"/>
    <w:rsid w:val="00527B8C"/>
    <w:rsid w:val="00530783"/>
    <w:rsid w:val="005313E5"/>
    <w:rsid w:val="005313ED"/>
    <w:rsid w:val="0053181E"/>
    <w:rsid w:val="005333DC"/>
    <w:rsid w:val="0053385B"/>
    <w:rsid w:val="00533DAF"/>
    <w:rsid w:val="005340C3"/>
    <w:rsid w:val="00536421"/>
    <w:rsid w:val="0054095A"/>
    <w:rsid w:val="005413FE"/>
    <w:rsid w:val="00541F1B"/>
    <w:rsid w:val="00542FC0"/>
    <w:rsid w:val="00542FF5"/>
    <w:rsid w:val="00544A7B"/>
    <w:rsid w:val="00545BDA"/>
    <w:rsid w:val="00546472"/>
    <w:rsid w:val="00546576"/>
    <w:rsid w:val="005467E3"/>
    <w:rsid w:val="00546D78"/>
    <w:rsid w:val="00553D7D"/>
    <w:rsid w:val="00554277"/>
    <w:rsid w:val="00555E4E"/>
    <w:rsid w:val="00555EF1"/>
    <w:rsid w:val="005566E5"/>
    <w:rsid w:val="0055698A"/>
    <w:rsid w:val="00556CB5"/>
    <w:rsid w:val="005606DA"/>
    <w:rsid w:val="0056097F"/>
    <w:rsid w:val="00561719"/>
    <w:rsid w:val="00561929"/>
    <w:rsid w:val="0056235E"/>
    <w:rsid w:val="00562510"/>
    <w:rsid w:val="005633FE"/>
    <w:rsid w:val="0056369B"/>
    <w:rsid w:val="005639AF"/>
    <w:rsid w:val="00563AC0"/>
    <w:rsid w:val="00564D09"/>
    <w:rsid w:val="00566275"/>
    <w:rsid w:val="00566BBE"/>
    <w:rsid w:val="00570792"/>
    <w:rsid w:val="00573A9C"/>
    <w:rsid w:val="00574DA7"/>
    <w:rsid w:val="00575430"/>
    <w:rsid w:val="00576C29"/>
    <w:rsid w:val="00577F09"/>
    <w:rsid w:val="0058077E"/>
    <w:rsid w:val="00580EE3"/>
    <w:rsid w:val="0058110F"/>
    <w:rsid w:val="00581C47"/>
    <w:rsid w:val="00582B04"/>
    <w:rsid w:val="0058381C"/>
    <w:rsid w:val="00584F9C"/>
    <w:rsid w:val="00585715"/>
    <w:rsid w:val="0058580E"/>
    <w:rsid w:val="00586520"/>
    <w:rsid w:val="00587E07"/>
    <w:rsid w:val="00590475"/>
    <w:rsid w:val="00594405"/>
    <w:rsid w:val="005944DD"/>
    <w:rsid w:val="005946C6"/>
    <w:rsid w:val="00596DCC"/>
    <w:rsid w:val="0059711E"/>
    <w:rsid w:val="005A221B"/>
    <w:rsid w:val="005A322E"/>
    <w:rsid w:val="005A3250"/>
    <w:rsid w:val="005A37F1"/>
    <w:rsid w:val="005A4766"/>
    <w:rsid w:val="005A4FD5"/>
    <w:rsid w:val="005A6137"/>
    <w:rsid w:val="005B06BC"/>
    <w:rsid w:val="005B09B8"/>
    <w:rsid w:val="005B25B1"/>
    <w:rsid w:val="005B26B6"/>
    <w:rsid w:val="005B27CD"/>
    <w:rsid w:val="005B2C78"/>
    <w:rsid w:val="005B4377"/>
    <w:rsid w:val="005B49A9"/>
    <w:rsid w:val="005B5B68"/>
    <w:rsid w:val="005B5F10"/>
    <w:rsid w:val="005B6EFA"/>
    <w:rsid w:val="005B6FA6"/>
    <w:rsid w:val="005B77DB"/>
    <w:rsid w:val="005C1376"/>
    <w:rsid w:val="005C4E4E"/>
    <w:rsid w:val="005C5CC6"/>
    <w:rsid w:val="005C68E7"/>
    <w:rsid w:val="005C6AC7"/>
    <w:rsid w:val="005C6B1C"/>
    <w:rsid w:val="005D2ED8"/>
    <w:rsid w:val="005D3057"/>
    <w:rsid w:val="005D5015"/>
    <w:rsid w:val="005D50DA"/>
    <w:rsid w:val="005D7DCB"/>
    <w:rsid w:val="005E03A4"/>
    <w:rsid w:val="005E1821"/>
    <w:rsid w:val="005E1B7B"/>
    <w:rsid w:val="005E3788"/>
    <w:rsid w:val="005E43CC"/>
    <w:rsid w:val="005E4AC7"/>
    <w:rsid w:val="005E524A"/>
    <w:rsid w:val="005ED1D5"/>
    <w:rsid w:val="005F01AD"/>
    <w:rsid w:val="005F0876"/>
    <w:rsid w:val="005F0A25"/>
    <w:rsid w:val="005F0D93"/>
    <w:rsid w:val="005F1F5F"/>
    <w:rsid w:val="005F2361"/>
    <w:rsid w:val="005F29AE"/>
    <w:rsid w:val="005F3397"/>
    <w:rsid w:val="005F3CF0"/>
    <w:rsid w:val="005F446A"/>
    <w:rsid w:val="005F463A"/>
    <w:rsid w:val="005F5535"/>
    <w:rsid w:val="005F5ADC"/>
    <w:rsid w:val="005F6CF1"/>
    <w:rsid w:val="00600468"/>
    <w:rsid w:val="00600A13"/>
    <w:rsid w:val="00600A62"/>
    <w:rsid w:val="00602CBE"/>
    <w:rsid w:val="006048C4"/>
    <w:rsid w:val="0060641E"/>
    <w:rsid w:val="006075A0"/>
    <w:rsid w:val="00607966"/>
    <w:rsid w:val="00610257"/>
    <w:rsid w:val="0061122C"/>
    <w:rsid w:val="00612C74"/>
    <w:rsid w:val="006154C4"/>
    <w:rsid w:val="0061584A"/>
    <w:rsid w:val="0061713D"/>
    <w:rsid w:val="006200E3"/>
    <w:rsid w:val="00620720"/>
    <w:rsid w:val="00620DBF"/>
    <w:rsid w:val="00621A05"/>
    <w:rsid w:val="006222F6"/>
    <w:rsid w:val="0062296D"/>
    <w:rsid w:val="00622FD7"/>
    <w:rsid w:val="00623A23"/>
    <w:rsid w:val="006242B2"/>
    <w:rsid w:val="00624B55"/>
    <w:rsid w:val="00624CB8"/>
    <w:rsid w:val="00624CC1"/>
    <w:rsid w:val="00626692"/>
    <w:rsid w:val="00626751"/>
    <w:rsid w:val="00626D66"/>
    <w:rsid w:val="006317A1"/>
    <w:rsid w:val="0063182C"/>
    <w:rsid w:val="00632F82"/>
    <w:rsid w:val="00634AA5"/>
    <w:rsid w:val="00634CED"/>
    <w:rsid w:val="006367B1"/>
    <w:rsid w:val="00636912"/>
    <w:rsid w:val="00637416"/>
    <w:rsid w:val="0063756B"/>
    <w:rsid w:val="00637DC0"/>
    <w:rsid w:val="006403EA"/>
    <w:rsid w:val="00641C32"/>
    <w:rsid w:val="00641D39"/>
    <w:rsid w:val="00642077"/>
    <w:rsid w:val="006425A0"/>
    <w:rsid w:val="00643665"/>
    <w:rsid w:val="00643BA8"/>
    <w:rsid w:val="00646959"/>
    <w:rsid w:val="006518EC"/>
    <w:rsid w:val="00651E64"/>
    <w:rsid w:val="006524F4"/>
    <w:rsid w:val="006531B7"/>
    <w:rsid w:val="006531EE"/>
    <w:rsid w:val="0065363F"/>
    <w:rsid w:val="00653781"/>
    <w:rsid w:val="00653792"/>
    <w:rsid w:val="0065507B"/>
    <w:rsid w:val="0065564C"/>
    <w:rsid w:val="0066026F"/>
    <w:rsid w:val="00662CC2"/>
    <w:rsid w:val="006638F7"/>
    <w:rsid w:val="00663DFD"/>
    <w:rsid w:val="00665C7E"/>
    <w:rsid w:val="00666DED"/>
    <w:rsid w:val="00667153"/>
    <w:rsid w:val="006674A1"/>
    <w:rsid w:val="00667E09"/>
    <w:rsid w:val="006713F6"/>
    <w:rsid w:val="00671D19"/>
    <w:rsid w:val="00674162"/>
    <w:rsid w:val="00674DE8"/>
    <w:rsid w:val="00675BB8"/>
    <w:rsid w:val="00675E85"/>
    <w:rsid w:val="00675FC1"/>
    <w:rsid w:val="006768FC"/>
    <w:rsid w:val="006797D3"/>
    <w:rsid w:val="0068078D"/>
    <w:rsid w:val="006810FF"/>
    <w:rsid w:val="00681660"/>
    <w:rsid w:val="00681779"/>
    <w:rsid w:val="006818FA"/>
    <w:rsid w:val="00682895"/>
    <w:rsid w:val="006838C2"/>
    <w:rsid w:val="00684F27"/>
    <w:rsid w:val="006851D2"/>
    <w:rsid w:val="0068676D"/>
    <w:rsid w:val="00686CCA"/>
    <w:rsid w:val="00687B27"/>
    <w:rsid w:val="00691351"/>
    <w:rsid w:val="00692C5C"/>
    <w:rsid w:val="00693CC9"/>
    <w:rsid w:val="006959CE"/>
    <w:rsid w:val="00696D34"/>
    <w:rsid w:val="00696D8B"/>
    <w:rsid w:val="00696E23"/>
    <w:rsid w:val="00697632"/>
    <w:rsid w:val="00697A4D"/>
    <w:rsid w:val="006A05E5"/>
    <w:rsid w:val="006A14AE"/>
    <w:rsid w:val="006A2877"/>
    <w:rsid w:val="006A35D4"/>
    <w:rsid w:val="006A3650"/>
    <w:rsid w:val="006A3A33"/>
    <w:rsid w:val="006A4261"/>
    <w:rsid w:val="006A5B29"/>
    <w:rsid w:val="006A6217"/>
    <w:rsid w:val="006A6DBC"/>
    <w:rsid w:val="006B0F4D"/>
    <w:rsid w:val="006B1CEB"/>
    <w:rsid w:val="006B28BA"/>
    <w:rsid w:val="006B2CC7"/>
    <w:rsid w:val="006B3D32"/>
    <w:rsid w:val="006B3D5D"/>
    <w:rsid w:val="006B4841"/>
    <w:rsid w:val="006B5067"/>
    <w:rsid w:val="006B5F55"/>
    <w:rsid w:val="006C0F48"/>
    <w:rsid w:val="006C2437"/>
    <w:rsid w:val="006C3E1C"/>
    <w:rsid w:val="006C5383"/>
    <w:rsid w:val="006C6E7E"/>
    <w:rsid w:val="006C7CF8"/>
    <w:rsid w:val="006D0CA5"/>
    <w:rsid w:val="006D0CCF"/>
    <w:rsid w:val="006D1052"/>
    <w:rsid w:val="006D15DD"/>
    <w:rsid w:val="006D168D"/>
    <w:rsid w:val="006D459E"/>
    <w:rsid w:val="006D58AA"/>
    <w:rsid w:val="006D7374"/>
    <w:rsid w:val="006D75B8"/>
    <w:rsid w:val="006D7B00"/>
    <w:rsid w:val="006E05E1"/>
    <w:rsid w:val="006E184C"/>
    <w:rsid w:val="006E25D7"/>
    <w:rsid w:val="006E3E17"/>
    <w:rsid w:val="006E4A05"/>
    <w:rsid w:val="006E5B1E"/>
    <w:rsid w:val="006E6E3E"/>
    <w:rsid w:val="006E7644"/>
    <w:rsid w:val="006F0F11"/>
    <w:rsid w:val="006F12AE"/>
    <w:rsid w:val="006F1BE6"/>
    <w:rsid w:val="006F251D"/>
    <w:rsid w:val="006F38CC"/>
    <w:rsid w:val="006F3B3F"/>
    <w:rsid w:val="006F3C21"/>
    <w:rsid w:val="006F3F72"/>
    <w:rsid w:val="006F49B5"/>
    <w:rsid w:val="006F4E26"/>
    <w:rsid w:val="006F54DF"/>
    <w:rsid w:val="006F5A99"/>
    <w:rsid w:val="006F5C46"/>
    <w:rsid w:val="006F5F48"/>
    <w:rsid w:val="006F6823"/>
    <w:rsid w:val="006F7B0A"/>
    <w:rsid w:val="007000AF"/>
    <w:rsid w:val="0070147F"/>
    <w:rsid w:val="00702A17"/>
    <w:rsid w:val="00703421"/>
    <w:rsid w:val="00703679"/>
    <w:rsid w:val="0070426F"/>
    <w:rsid w:val="00705F49"/>
    <w:rsid w:val="0070659B"/>
    <w:rsid w:val="007065EB"/>
    <w:rsid w:val="007105FF"/>
    <w:rsid w:val="00710E47"/>
    <w:rsid w:val="007114B2"/>
    <w:rsid w:val="00711B12"/>
    <w:rsid w:val="00711FAA"/>
    <w:rsid w:val="0071277B"/>
    <w:rsid w:val="00712BB2"/>
    <w:rsid w:val="00713D00"/>
    <w:rsid w:val="007142B0"/>
    <w:rsid w:val="007150CB"/>
    <w:rsid w:val="0071599E"/>
    <w:rsid w:val="00720242"/>
    <w:rsid w:val="00720842"/>
    <w:rsid w:val="00722A93"/>
    <w:rsid w:val="00723932"/>
    <w:rsid w:val="00723C9A"/>
    <w:rsid w:val="00725AB2"/>
    <w:rsid w:val="0072652F"/>
    <w:rsid w:val="00726859"/>
    <w:rsid w:val="007273C0"/>
    <w:rsid w:val="0072791E"/>
    <w:rsid w:val="00731D2B"/>
    <w:rsid w:val="00733561"/>
    <w:rsid w:val="007336F8"/>
    <w:rsid w:val="007361EF"/>
    <w:rsid w:val="007370B4"/>
    <w:rsid w:val="00740741"/>
    <w:rsid w:val="007408CC"/>
    <w:rsid w:val="00740DE1"/>
    <w:rsid w:val="00741C55"/>
    <w:rsid w:val="0074330F"/>
    <w:rsid w:val="00743E50"/>
    <w:rsid w:val="007443E2"/>
    <w:rsid w:val="00750306"/>
    <w:rsid w:val="00750BB4"/>
    <w:rsid w:val="007510C6"/>
    <w:rsid w:val="00756BBC"/>
    <w:rsid w:val="007576FA"/>
    <w:rsid w:val="00760116"/>
    <w:rsid w:val="00760841"/>
    <w:rsid w:val="0076145C"/>
    <w:rsid w:val="007622FF"/>
    <w:rsid w:val="00762316"/>
    <w:rsid w:val="0076242F"/>
    <w:rsid w:val="00763C44"/>
    <w:rsid w:val="00764095"/>
    <w:rsid w:val="0076490E"/>
    <w:rsid w:val="00765753"/>
    <w:rsid w:val="00765EC2"/>
    <w:rsid w:val="0076674F"/>
    <w:rsid w:val="0076676A"/>
    <w:rsid w:val="00767141"/>
    <w:rsid w:val="00767BFA"/>
    <w:rsid w:val="00770386"/>
    <w:rsid w:val="00773E2D"/>
    <w:rsid w:val="00773F99"/>
    <w:rsid w:val="00776205"/>
    <w:rsid w:val="00776284"/>
    <w:rsid w:val="0077733D"/>
    <w:rsid w:val="00777A90"/>
    <w:rsid w:val="00777CA1"/>
    <w:rsid w:val="00781373"/>
    <w:rsid w:val="00782665"/>
    <w:rsid w:val="00782773"/>
    <w:rsid w:val="00783459"/>
    <w:rsid w:val="0078398D"/>
    <w:rsid w:val="00783FE1"/>
    <w:rsid w:val="00784040"/>
    <w:rsid w:val="00784082"/>
    <w:rsid w:val="00784EAC"/>
    <w:rsid w:val="00785A83"/>
    <w:rsid w:val="007862FB"/>
    <w:rsid w:val="00787031"/>
    <w:rsid w:val="007901E8"/>
    <w:rsid w:val="00790A68"/>
    <w:rsid w:val="0079110C"/>
    <w:rsid w:val="00791AAF"/>
    <w:rsid w:val="00794844"/>
    <w:rsid w:val="00794904"/>
    <w:rsid w:val="007952CC"/>
    <w:rsid w:val="00795E6F"/>
    <w:rsid w:val="00795EB4"/>
    <w:rsid w:val="00796A46"/>
    <w:rsid w:val="00797BFC"/>
    <w:rsid w:val="007A2B1F"/>
    <w:rsid w:val="007A5D27"/>
    <w:rsid w:val="007A6AE6"/>
    <w:rsid w:val="007A6B14"/>
    <w:rsid w:val="007A7EE8"/>
    <w:rsid w:val="007B0568"/>
    <w:rsid w:val="007B144E"/>
    <w:rsid w:val="007B1FA0"/>
    <w:rsid w:val="007B2E3B"/>
    <w:rsid w:val="007B39F0"/>
    <w:rsid w:val="007B433D"/>
    <w:rsid w:val="007B4D32"/>
    <w:rsid w:val="007B6325"/>
    <w:rsid w:val="007B63BA"/>
    <w:rsid w:val="007B7A65"/>
    <w:rsid w:val="007B7E98"/>
    <w:rsid w:val="007C00A1"/>
    <w:rsid w:val="007C1703"/>
    <w:rsid w:val="007C2458"/>
    <w:rsid w:val="007C273D"/>
    <w:rsid w:val="007C2E91"/>
    <w:rsid w:val="007C2F45"/>
    <w:rsid w:val="007C553E"/>
    <w:rsid w:val="007C570E"/>
    <w:rsid w:val="007C6990"/>
    <w:rsid w:val="007C7E52"/>
    <w:rsid w:val="007D046D"/>
    <w:rsid w:val="007D188F"/>
    <w:rsid w:val="007D1CB4"/>
    <w:rsid w:val="007D1FA5"/>
    <w:rsid w:val="007D4B46"/>
    <w:rsid w:val="007D71BC"/>
    <w:rsid w:val="007D75BE"/>
    <w:rsid w:val="007E0250"/>
    <w:rsid w:val="007E07D1"/>
    <w:rsid w:val="007E44DC"/>
    <w:rsid w:val="007E50B2"/>
    <w:rsid w:val="007E627B"/>
    <w:rsid w:val="007F026F"/>
    <w:rsid w:val="007F1862"/>
    <w:rsid w:val="007F1CB1"/>
    <w:rsid w:val="007F3FAD"/>
    <w:rsid w:val="007F4717"/>
    <w:rsid w:val="007F7B9D"/>
    <w:rsid w:val="00800FAF"/>
    <w:rsid w:val="00801B5E"/>
    <w:rsid w:val="00802686"/>
    <w:rsid w:val="00802DEF"/>
    <w:rsid w:val="008063F1"/>
    <w:rsid w:val="00806F8C"/>
    <w:rsid w:val="008070CC"/>
    <w:rsid w:val="00807C3D"/>
    <w:rsid w:val="008108E6"/>
    <w:rsid w:val="008110A1"/>
    <w:rsid w:val="00812693"/>
    <w:rsid w:val="00812A25"/>
    <w:rsid w:val="00813E68"/>
    <w:rsid w:val="0081480E"/>
    <w:rsid w:val="00815737"/>
    <w:rsid w:val="0081573C"/>
    <w:rsid w:val="0081662D"/>
    <w:rsid w:val="008168C7"/>
    <w:rsid w:val="00820895"/>
    <w:rsid w:val="008213A2"/>
    <w:rsid w:val="00821F74"/>
    <w:rsid w:val="00822360"/>
    <w:rsid w:val="008303A9"/>
    <w:rsid w:val="00830A2F"/>
    <w:rsid w:val="00830EEF"/>
    <w:rsid w:val="00831267"/>
    <w:rsid w:val="008317ED"/>
    <w:rsid w:val="00831DED"/>
    <w:rsid w:val="008323A1"/>
    <w:rsid w:val="00833370"/>
    <w:rsid w:val="00833E6E"/>
    <w:rsid w:val="00834DCC"/>
    <w:rsid w:val="008367F9"/>
    <w:rsid w:val="00841D0D"/>
    <w:rsid w:val="00842AB5"/>
    <w:rsid w:val="00843EE4"/>
    <w:rsid w:val="00844C30"/>
    <w:rsid w:val="00844F42"/>
    <w:rsid w:val="008458B8"/>
    <w:rsid w:val="00845E43"/>
    <w:rsid w:val="00846565"/>
    <w:rsid w:val="00847230"/>
    <w:rsid w:val="0084790D"/>
    <w:rsid w:val="00847966"/>
    <w:rsid w:val="00850B0E"/>
    <w:rsid w:val="008517EB"/>
    <w:rsid w:val="00852261"/>
    <w:rsid w:val="00852669"/>
    <w:rsid w:val="008534F9"/>
    <w:rsid w:val="00855891"/>
    <w:rsid w:val="00856723"/>
    <w:rsid w:val="00857C1C"/>
    <w:rsid w:val="00860068"/>
    <w:rsid w:val="0086081B"/>
    <w:rsid w:val="008610E0"/>
    <w:rsid w:val="00861BCC"/>
    <w:rsid w:val="00862B4C"/>
    <w:rsid w:val="00862CD0"/>
    <w:rsid w:val="00863171"/>
    <w:rsid w:val="0086406A"/>
    <w:rsid w:val="0086578B"/>
    <w:rsid w:val="00865D6B"/>
    <w:rsid w:val="00866224"/>
    <w:rsid w:val="008676F2"/>
    <w:rsid w:val="008679E4"/>
    <w:rsid w:val="00867AA6"/>
    <w:rsid w:val="0087179C"/>
    <w:rsid w:val="0087335A"/>
    <w:rsid w:val="008736DF"/>
    <w:rsid w:val="00873918"/>
    <w:rsid w:val="00874424"/>
    <w:rsid w:val="0087449F"/>
    <w:rsid w:val="0088008C"/>
    <w:rsid w:val="00880147"/>
    <w:rsid w:val="00881734"/>
    <w:rsid w:val="00881B65"/>
    <w:rsid w:val="0088284D"/>
    <w:rsid w:val="00882B01"/>
    <w:rsid w:val="00882E56"/>
    <w:rsid w:val="00883529"/>
    <w:rsid w:val="00883BAF"/>
    <w:rsid w:val="00884368"/>
    <w:rsid w:val="008854E4"/>
    <w:rsid w:val="0088718C"/>
    <w:rsid w:val="008874A1"/>
    <w:rsid w:val="00891A99"/>
    <w:rsid w:val="00892212"/>
    <w:rsid w:val="008922C6"/>
    <w:rsid w:val="00892B52"/>
    <w:rsid w:val="0089323D"/>
    <w:rsid w:val="0089553E"/>
    <w:rsid w:val="008956D1"/>
    <w:rsid w:val="008A05ED"/>
    <w:rsid w:val="008A09EA"/>
    <w:rsid w:val="008A280F"/>
    <w:rsid w:val="008A31D6"/>
    <w:rsid w:val="008A31E6"/>
    <w:rsid w:val="008A3481"/>
    <w:rsid w:val="008A4C91"/>
    <w:rsid w:val="008A5C06"/>
    <w:rsid w:val="008A68E3"/>
    <w:rsid w:val="008A6B43"/>
    <w:rsid w:val="008B01C5"/>
    <w:rsid w:val="008B0D0E"/>
    <w:rsid w:val="008B1482"/>
    <w:rsid w:val="008B19F2"/>
    <w:rsid w:val="008B1CBE"/>
    <w:rsid w:val="008B2ECF"/>
    <w:rsid w:val="008B300F"/>
    <w:rsid w:val="008B3E91"/>
    <w:rsid w:val="008B485C"/>
    <w:rsid w:val="008B4EC7"/>
    <w:rsid w:val="008B7006"/>
    <w:rsid w:val="008C0787"/>
    <w:rsid w:val="008C22FD"/>
    <w:rsid w:val="008C25F0"/>
    <w:rsid w:val="008C3A95"/>
    <w:rsid w:val="008C3CF5"/>
    <w:rsid w:val="008C4035"/>
    <w:rsid w:val="008C4279"/>
    <w:rsid w:val="008C54D4"/>
    <w:rsid w:val="008C5931"/>
    <w:rsid w:val="008C5C5A"/>
    <w:rsid w:val="008C6566"/>
    <w:rsid w:val="008C7031"/>
    <w:rsid w:val="008D1131"/>
    <w:rsid w:val="008D16EE"/>
    <w:rsid w:val="008D2798"/>
    <w:rsid w:val="008D2A10"/>
    <w:rsid w:val="008D37B4"/>
    <w:rsid w:val="008D6992"/>
    <w:rsid w:val="008D6A25"/>
    <w:rsid w:val="008D6FA7"/>
    <w:rsid w:val="008D7BAC"/>
    <w:rsid w:val="008E00CD"/>
    <w:rsid w:val="008E0195"/>
    <w:rsid w:val="008E1AA9"/>
    <w:rsid w:val="008E31C4"/>
    <w:rsid w:val="008E32B1"/>
    <w:rsid w:val="008E3423"/>
    <w:rsid w:val="008E3DD4"/>
    <w:rsid w:val="008E4546"/>
    <w:rsid w:val="008E468A"/>
    <w:rsid w:val="008E5119"/>
    <w:rsid w:val="008E55F8"/>
    <w:rsid w:val="008E5D5D"/>
    <w:rsid w:val="008E6DE2"/>
    <w:rsid w:val="008E6EFE"/>
    <w:rsid w:val="008E768C"/>
    <w:rsid w:val="008EA7B9"/>
    <w:rsid w:val="008F0389"/>
    <w:rsid w:val="008F043D"/>
    <w:rsid w:val="008F37F9"/>
    <w:rsid w:val="008F3A41"/>
    <w:rsid w:val="008F3D95"/>
    <w:rsid w:val="008F4B05"/>
    <w:rsid w:val="008F6990"/>
    <w:rsid w:val="008F7CB0"/>
    <w:rsid w:val="009003DF"/>
    <w:rsid w:val="00901DB7"/>
    <w:rsid w:val="009043D6"/>
    <w:rsid w:val="009055A6"/>
    <w:rsid w:val="00905D36"/>
    <w:rsid w:val="0090686F"/>
    <w:rsid w:val="0090706B"/>
    <w:rsid w:val="009106CE"/>
    <w:rsid w:val="00910B9C"/>
    <w:rsid w:val="00912A20"/>
    <w:rsid w:val="00912CA0"/>
    <w:rsid w:val="009133DA"/>
    <w:rsid w:val="009136E9"/>
    <w:rsid w:val="00913705"/>
    <w:rsid w:val="009144D1"/>
    <w:rsid w:val="00916D71"/>
    <w:rsid w:val="0091702B"/>
    <w:rsid w:val="00917519"/>
    <w:rsid w:val="0091756E"/>
    <w:rsid w:val="009176BA"/>
    <w:rsid w:val="0091AB4A"/>
    <w:rsid w:val="0092080A"/>
    <w:rsid w:val="009222CD"/>
    <w:rsid w:val="00923193"/>
    <w:rsid w:val="00923B21"/>
    <w:rsid w:val="009240B7"/>
    <w:rsid w:val="00924DAF"/>
    <w:rsid w:val="009254DA"/>
    <w:rsid w:val="00927191"/>
    <w:rsid w:val="009277CA"/>
    <w:rsid w:val="0093063E"/>
    <w:rsid w:val="00932E1A"/>
    <w:rsid w:val="00933A01"/>
    <w:rsid w:val="00933BBE"/>
    <w:rsid w:val="009344C5"/>
    <w:rsid w:val="00935237"/>
    <w:rsid w:val="009352D0"/>
    <w:rsid w:val="00935448"/>
    <w:rsid w:val="00935878"/>
    <w:rsid w:val="00935FE6"/>
    <w:rsid w:val="00936310"/>
    <w:rsid w:val="00936BCB"/>
    <w:rsid w:val="00936D62"/>
    <w:rsid w:val="009408DF"/>
    <w:rsid w:val="009408F3"/>
    <w:rsid w:val="0094102E"/>
    <w:rsid w:val="009415C7"/>
    <w:rsid w:val="0094236F"/>
    <w:rsid w:val="00942C72"/>
    <w:rsid w:val="00943A42"/>
    <w:rsid w:val="00943DEF"/>
    <w:rsid w:val="00944604"/>
    <w:rsid w:val="009451A3"/>
    <w:rsid w:val="009453DF"/>
    <w:rsid w:val="0094608B"/>
    <w:rsid w:val="0094611D"/>
    <w:rsid w:val="00946EBC"/>
    <w:rsid w:val="00950EE6"/>
    <w:rsid w:val="0095137D"/>
    <w:rsid w:val="009515AF"/>
    <w:rsid w:val="00951CA8"/>
    <w:rsid w:val="00952572"/>
    <w:rsid w:val="00953FE7"/>
    <w:rsid w:val="0095450D"/>
    <w:rsid w:val="009553CF"/>
    <w:rsid w:val="009558F2"/>
    <w:rsid w:val="00955E8D"/>
    <w:rsid w:val="009561E5"/>
    <w:rsid w:val="0096064D"/>
    <w:rsid w:val="00961EF6"/>
    <w:rsid w:val="00962588"/>
    <w:rsid w:val="009642F6"/>
    <w:rsid w:val="0096522F"/>
    <w:rsid w:val="00965752"/>
    <w:rsid w:val="0096591A"/>
    <w:rsid w:val="009664F6"/>
    <w:rsid w:val="00966581"/>
    <w:rsid w:val="00966EE0"/>
    <w:rsid w:val="00970172"/>
    <w:rsid w:val="00970670"/>
    <w:rsid w:val="0097186C"/>
    <w:rsid w:val="00973115"/>
    <w:rsid w:val="00973DFD"/>
    <w:rsid w:val="0097437D"/>
    <w:rsid w:val="00975E2F"/>
    <w:rsid w:val="00976AC4"/>
    <w:rsid w:val="00977FFD"/>
    <w:rsid w:val="00980B95"/>
    <w:rsid w:val="00981B06"/>
    <w:rsid w:val="0098327B"/>
    <w:rsid w:val="009836A7"/>
    <w:rsid w:val="009850A9"/>
    <w:rsid w:val="00985A16"/>
    <w:rsid w:val="00985D73"/>
    <w:rsid w:val="00986D71"/>
    <w:rsid w:val="009872FD"/>
    <w:rsid w:val="00987B41"/>
    <w:rsid w:val="00990BC0"/>
    <w:rsid w:val="00990BC9"/>
    <w:rsid w:val="009912A8"/>
    <w:rsid w:val="00991951"/>
    <w:rsid w:val="00991FB3"/>
    <w:rsid w:val="00994152"/>
    <w:rsid w:val="00995AE6"/>
    <w:rsid w:val="00995BA6"/>
    <w:rsid w:val="00996537"/>
    <w:rsid w:val="009966A0"/>
    <w:rsid w:val="009A099C"/>
    <w:rsid w:val="009A221B"/>
    <w:rsid w:val="009A2820"/>
    <w:rsid w:val="009A2F2C"/>
    <w:rsid w:val="009A328D"/>
    <w:rsid w:val="009A3423"/>
    <w:rsid w:val="009A34F4"/>
    <w:rsid w:val="009A3895"/>
    <w:rsid w:val="009A4B31"/>
    <w:rsid w:val="009A6F72"/>
    <w:rsid w:val="009B0A82"/>
    <w:rsid w:val="009B1C97"/>
    <w:rsid w:val="009B20AF"/>
    <w:rsid w:val="009B21F2"/>
    <w:rsid w:val="009B28DB"/>
    <w:rsid w:val="009B34F6"/>
    <w:rsid w:val="009B3A68"/>
    <w:rsid w:val="009B3CBB"/>
    <w:rsid w:val="009B407C"/>
    <w:rsid w:val="009B5D83"/>
    <w:rsid w:val="009B61FC"/>
    <w:rsid w:val="009B6FB3"/>
    <w:rsid w:val="009C1E8F"/>
    <w:rsid w:val="009C26BB"/>
    <w:rsid w:val="009C2A8C"/>
    <w:rsid w:val="009C2B8B"/>
    <w:rsid w:val="009C439B"/>
    <w:rsid w:val="009C4642"/>
    <w:rsid w:val="009C6E9F"/>
    <w:rsid w:val="009C704D"/>
    <w:rsid w:val="009C77B2"/>
    <w:rsid w:val="009D36F4"/>
    <w:rsid w:val="009D3755"/>
    <w:rsid w:val="009D678A"/>
    <w:rsid w:val="009E0799"/>
    <w:rsid w:val="009E225B"/>
    <w:rsid w:val="009F1B46"/>
    <w:rsid w:val="009F1D46"/>
    <w:rsid w:val="009F32EE"/>
    <w:rsid w:val="009F3419"/>
    <w:rsid w:val="009F3D66"/>
    <w:rsid w:val="009F4988"/>
    <w:rsid w:val="009F4F3C"/>
    <w:rsid w:val="009F5A30"/>
    <w:rsid w:val="009F5D6E"/>
    <w:rsid w:val="009F6094"/>
    <w:rsid w:val="009F65B3"/>
    <w:rsid w:val="009F79D1"/>
    <w:rsid w:val="00A000F8"/>
    <w:rsid w:val="00A00EE7"/>
    <w:rsid w:val="00A01B45"/>
    <w:rsid w:val="00A01FEE"/>
    <w:rsid w:val="00A03843"/>
    <w:rsid w:val="00A03A5A"/>
    <w:rsid w:val="00A04297"/>
    <w:rsid w:val="00A04782"/>
    <w:rsid w:val="00A0558F"/>
    <w:rsid w:val="00A1021D"/>
    <w:rsid w:val="00A111BC"/>
    <w:rsid w:val="00A11268"/>
    <w:rsid w:val="00A116A9"/>
    <w:rsid w:val="00A117DD"/>
    <w:rsid w:val="00A11C13"/>
    <w:rsid w:val="00A1503A"/>
    <w:rsid w:val="00A1552B"/>
    <w:rsid w:val="00A16880"/>
    <w:rsid w:val="00A17723"/>
    <w:rsid w:val="00A205D3"/>
    <w:rsid w:val="00A23492"/>
    <w:rsid w:val="00A237DB"/>
    <w:rsid w:val="00A23EC7"/>
    <w:rsid w:val="00A24A71"/>
    <w:rsid w:val="00A24CB7"/>
    <w:rsid w:val="00A261B5"/>
    <w:rsid w:val="00A262E7"/>
    <w:rsid w:val="00A26B2F"/>
    <w:rsid w:val="00A27AA9"/>
    <w:rsid w:val="00A3051B"/>
    <w:rsid w:val="00A30A5C"/>
    <w:rsid w:val="00A31433"/>
    <w:rsid w:val="00A33E5C"/>
    <w:rsid w:val="00A34DC5"/>
    <w:rsid w:val="00A3761B"/>
    <w:rsid w:val="00A40A6E"/>
    <w:rsid w:val="00A419FB"/>
    <w:rsid w:val="00A41D42"/>
    <w:rsid w:val="00A43AA3"/>
    <w:rsid w:val="00A44B56"/>
    <w:rsid w:val="00A46AFD"/>
    <w:rsid w:val="00A506C1"/>
    <w:rsid w:val="00A519E4"/>
    <w:rsid w:val="00A520FA"/>
    <w:rsid w:val="00A54007"/>
    <w:rsid w:val="00A56B6E"/>
    <w:rsid w:val="00A62313"/>
    <w:rsid w:val="00A627C9"/>
    <w:rsid w:val="00A628A3"/>
    <w:rsid w:val="00A6345C"/>
    <w:rsid w:val="00A63DFD"/>
    <w:rsid w:val="00A646D4"/>
    <w:rsid w:val="00A67885"/>
    <w:rsid w:val="00A70960"/>
    <w:rsid w:val="00A70DB7"/>
    <w:rsid w:val="00A72440"/>
    <w:rsid w:val="00A74AC0"/>
    <w:rsid w:val="00A751F0"/>
    <w:rsid w:val="00A75264"/>
    <w:rsid w:val="00A75A4D"/>
    <w:rsid w:val="00A75B50"/>
    <w:rsid w:val="00A76576"/>
    <w:rsid w:val="00A804D4"/>
    <w:rsid w:val="00A804D9"/>
    <w:rsid w:val="00A81C18"/>
    <w:rsid w:val="00A8303C"/>
    <w:rsid w:val="00A83689"/>
    <w:rsid w:val="00A8598D"/>
    <w:rsid w:val="00A85DD5"/>
    <w:rsid w:val="00A8609D"/>
    <w:rsid w:val="00A869CA"/>
    <w:rsid w:val="00A905CA"/>
    <w:rsid w:val="00A907E2"/>
    <w:rsid w:val="00A9173D"/>
    <w:rsid w:val="00A95413"/>
    <w:rsid w:val="00A9FD3E"/>
    <w:rsid w:val="00AA0060"/>
    <w:rsid w:val="00AA00F4"/>
    <w:rsid w:val="00AA059F"/>
    <w:rsid w:val="00AA0EF3"/>
    <w:rsid w:val="00AA2E86"/>
    <w:rsid w:val="00AA3DDB"/>
    <w:rsid w:val="00AA608C"/>
    <w:rsid w:val="00AA62D1"/>
    <w:rsid w:val="00AA64A4"/>
    <w:rsid w:val="00AA69D1"/>
    <w:rsid w:val="00AA73CB"/>
    <w:rsid w:val="00AA7680"/>
    <w:rsid w:val="00AB0FB1"/>
    <w:rsid w:val="00AB1D9A"/>
    <w:rsid w:val="00AB1FE8"/>
    <w:rsid w:val="00AB20E7"/>
    <w:rsid w:val="00AB2421"/>
    <w:rsid w:val="00AB2AFB"/>
    <w:rsid w:val="00AB39CB"/>
    <w:rsid w:val="00AB3BFA"/>
    <w:rsid w:val="00AB431E"/>
    <w:rsid w:val="00AB5B22"/>
    <w:rsid w:val="00AB5B94"/>
    <w:rsid w:val="00AB5F86"/>
    <w:rsid w:val="00AB62A2"/>
    <w:rsid w:val="00AB724F"/>
    <w:rsid w:val="00AB7E9D"/>
    <w:rsid w:val="00AB7FCF"/>
    <w:rsid w:val="00AC0090"/>
    <w:rsid w:val="00AC1FC4"/>
    <w:rsid w:val="00AC2532"/>
    <w:rsid w:val="00AC3509"/>
    <w:rsid w:val="00AC39B8"/>
    <w:rsid w:val="00AC4618"/>
    <w:rsid w:val="00AC4CDF"/>
    <w:rsid w:val="00AD0D27"/>
    <w:rsid w:val="00AD1BFC"/>
    <w:rsid w:val="00AD237E"/>
    <w:rsid w:val="00AD286C"/>
    <w:rsid w:val="00AD3B97"/>
    <w:rsid w:val="00AD4CAE"/>
    <w:rsid w:val="00AD5815"/>
    <w:rsid w:val="00AD5FB4"/>
    <w:rsid w:val="00AD6315"/>
    <w:rsid w:val="00AD788F"/>
    <w:rsid w:val="00AE12FE"/>
    <w:rsid w:val="00AE249A"/>
    <w:rsid w:val="00AE2796"/>
    <w:rsid w:val="00AE2A1B"/>
    <w:rsid w:val="00AE2F3C"/>
    <w:rsid w:val="00AE5084"/>
    <w:rsid w:val="00AE6A11"/>
    <w:rsid w:val="00AE713E"/>
    <w:rsid w:val="00AE7702"/>
    <w:rsid w:val="00AED16B"/>
    <w:rsid w:val="00AF00B6"/>
    <w:rsid w:val="00AF059C"/>
    <w:rsid w:val="00AF06A5"/>
    <w:rsid w:val="00AF133A"/>
    <w:rsid w:val="00AF1422"/>
    <w:rsid w:val="00AF1ACE"/>
    <w:rsid w:val="00AF2509"/>
    <w:rsid w:val="00AF4121"/>
    <w:rsid w:val="00AF4FF6"/>
    <w:rsid w:val="00AF59FE"/>
    <w:rsid w:val="00AF6663"/>
    <w:rsid w:val="00AF6896"/>
    <w:rsid w:val="00B0086F"/>
    <w:rsid w:val="00B01322"/>
    <w:rsid w:val="00B017F1"/>
    <w:rsid w:val="00B01E0E"/>
    <w:rsid w:val="00B023DD"/>
    <w:rsid w:val="00B0361C"/>
    <w:rsid w:val="00B042D4"/>
    <w:rsid w:val="00B04405"/>
    <w:rsid w:val="00B04BBC"/>
    <w:rsid w:val="00B05107"/>
    <w:rsid w:val="00B05D2A"/>
    <w:rsid w:val="00B068D5"/>
    <w:rsid w:val="00B07386"/>
    <w:rsid w:val="00B077AC"/>
    <w:rsid w:val="00B10EDF"/>
    <w:rsid w:val="00B1145D"/>
    <w:rsid w:val="00B11D07"/>
    <w:rsid w:val="00B13437"/>
    <w:rsid w:val="00B13E55"/>
    <w:rsid w:val="00B146A2"/>
    <w:rsid w:val="00B16BE7"/>
    <w:rsid w:val="00B204D5"/>
    <w:rsid w:val="00B206D3"/>
    <w:rsid w:val="00B21BB8"/>
    <w:rsid w:val="00B22176"/>
    <w:rsid w:val="00B24FEC"/>
    <w:rsid w:val="00B2581E"/>
    <w:rsid w:val="00B27673"/>
    <w:rsid w:val="00B27B1D"/>
    <w:rsid w:val="00B30599"/>
    <w:rsid w:val="00B31BEE"/>
    <w:rsid w:val="00B31F79"/>
    <w:rsid w:val="00B32CD5"/>
    <w:rsid w:val="00B34FEC"/>
    <w:rsid w:val="00B36996"/>
    <w:rsid w:val="00B37315"/>
    <w:rsid w:val="00B37ACD"/>
    <w:rsid w:val="00B408E1"/>
    <w:rsid w:val="00B420C4"/>
    <w:rsid w:val="00B42574"/>
    <w:rsid w:val="00B43273"/>
    <w:rsid w:val="00B432A2"/>
    <w:rsid w:val="00B4547F"/>
    <w:rsid w:val="00B455B1"/>
    <w:rsid w:val="00B45B67"/>
    <w:rsid w:val="00B45D54"/>
    <w:rsid w:val="00B46196"/>
    <w:rsid w:val="00B47C1C"/>
    <w:rsid w:val="00B50A10"/>
    <w:rsid w:val="00B5500F"/>
    <w:rsid w:val="00B55379"/>
    <w:rsid w:val="00B5594E"/>
    <w:rsid w:val="00B55FFD"/>
    <w:rsid w:val="00B57042"/>
    <w:rsid w:val="00B60747"/>
    <w:rsid w:val="00B61202"/>
    <w:rsid w:val="00B61BFA"/>
    <w:rsid w:val="00B63A3E"/>
    <w:rsid w:val="00B640E0"/>
    <w:rsid w:val="00B663D1"/>
    <w:rsid w:val="00B66F7B"/>
    <w:rsid w:val="00B67403"/>
    <w:rsid w:val="00B675C6"/>
    <w:rsid w:val="00B6774A"/>
    <w:rsid w:val="00B67B25"/>
    <w:rsid w:val="00B67FB5"/>
    <w:rsid w:val="00B73CA2"/>
    <w:rsid w:val="00B74C3E"/>
    <w:rsid w:val="00B763AF"/>
    <w:rsid w:val="00B768FB"/>
    <w:rsid w:val="00B81399"/>
    <w:rsid w:val="00B81736"/>
    <w:rsid w:val="00B81B26"/>
    <w:rsid w:val="00B81CC9"/>
    <w:rsid w:val="00B82539"/>
    <w:rsid w:val="00B839FA"/>
    <w:rsid w:val="00B8512C"/>
    <w:rsid w:val="00B86202"/>
    <w:rsid w:val="00B864EB"/>
    <w:rsid w:val="00B87B6A"/>
    <w:rsid w:val="00B929A6"/>
    <w:rsid w:val="00B93090"/>
    <w:rsid w:val="00B93107"/>
    <w:rsid w:val="00B93480"/>
    <w:rsid w:val="00B94365"/>
    <w:rsid w:val="00B9552C"/>
    <w:rsid w:val="00B95B7B"/>
    <w:rsid w:val="00B96275"/>
    <w:rsid w:val="00B96369"/>
    <w:rsid w:val="00B9774D"/>
    <w:rsid w:val="00BA0568"/>
    <w:rsid w:val="00BA1B2E"/>
    <w:rsid w:val="00BA230D"/>
    <w:rsid w:val="00BA3A9B"/>
    <w:rsid w:val="00BA44B7"/>
    <w:rsid w:val="00BA4D68"/>
    <w:rsid w:val="00BA5264"/>
    <w:rsid w:val="00BA56CD"/>
    <w:rsid w:val="00BA5E02"/>
    <w:rsid w:val="00BA680B"/>
    <w:rsid w:val="00BA6AEF"/>
    <w:rsid w:val="00BB07DF"/>
    <w:rsid w:val="00BB23AF"/>
    <w:rsid w:val="00BB2BEE"/>
    <w:rsid w:val="00BB3ABE"/>
    <w:rsid w:val="00BB4CC4"/>
    <w:rsid w:val="00BB5673"/>
    <w:rsid w:val="00BB64AC"/>
    <w:rsid w:val="00BB699A"/>
    <w:rsid w:val="00BB7995"/>
    <w:rsid w:val="00BB7B80"/>
    <w:rsid w:val="00BB7F90"/>
    <w:rsid w:val="00BC006E"/>
    <w:rsid w:val="00BC1E6F"/>
    <w:rsid w:val="00BC3549"/>
    <w:rsid w:val="00BC40B6"/>
    <w:rsid w:val="00BC410C"/>
    <w:rsid w:val="00BC5F03"/>
    <w:rsid w:val="00BC73AD"/>
    <w:rsid w:val="00BC78B8"/>
    <w:rsid w:val="00BD1A9D"/>
    <w:rsid w:val="00BD2095"/>
    <w:rsid w:val="00BD2189"/>
    <w:rsid w:val="00BD24F8"/>
    <w:rsid w:val="00BD523D"/>
    <w:rsid w:val="00BD67BE"/>
    <w:rsid w:val="00BD7CD4"/>
    <w:rsid w:val="00BE0970"/>
    <w:rsid w:val="00BE11C6"/>
    <w:rsid w:val="00BE1F70"/>
    <w:rsid w:val="00BE2169"/>
    <w:rsid w:val="00BE4395"/>
    <w:rsid w:val="00BE48F2"/>
    <w:rsid w:val="00BE5EE1"/>
    <w:rsid w:val="00BE78C6"/>
    <w:rsid w:val="00BE7BC4"/>
    <w:rsid w:val="00BF033C"/>
    <w:rsid w:val="00BF03D7"/>
    <w:rsid w:val="00BF0A6A"/>
    <w:rsid w:val="00BF0F79"/>
    <w:rsid w:val="00BF37B3"/>
    <w:rsid w:val="00BF3E0A"/>
    <w:rsid w:val="00BF4592"/>
    <w:rsid w:val="00BF5E25"/>
    <w:rsid w:val="00BF6930"/>
    <w:rsid w:val="00C001C7"/>
    <w:rsid w:val="00C00593"/>
    <w:rsid w:val="00C05318"/>
    <w:rsid w:val="00C05979"/>
    <w:rsid w:val="00C05E9C"/>
    <w:rsid w:val="00C0643F"/>
    <w:rsid w:val="00C067C8"/>
    <w:rsid w:val="00C07B4C"/>
    <w:rsid w:val="00C07DC8"/>
    <w:rsid w:val="00C10618"/>
    <w:rsid w:val="00C117CE"/>
    <w:rsid w:val="00C11C32"/>
    <w:rsid w:val="00C11CD2"/>
    <w:rsid w:val="00C12E76"/>
    <w:rsid w:val="00C13306"/>
    <w:rsid w:val="00C1373B"/>
    <w:rsid w:val="00C1527F"/>
    <w:rsid w:val="00C15D5D"/>
    <w:rsid w:val="00C162F3"/>
    <w:rsid w:val="00C16975"/>
    <w:rsid w:val="00C16C8D"/>
    <w:rsid w:val="00C1708F"/>
    <w:rsid w:val="00C17B4D"/>
    <w:rsid w:val="00C20752"/>
    <w:rsid w:val="00C2195B"/>
    <w:rsid w:val="00C22227"/>
    <w:rsid w:val="00C229EB"/>
    <w:rsid w:val="00C23553"/>
    <w:rsid w:val="00C23A7C"/>
    <w:rsid w:val="00C248A8"/>
    <w:rsid w:val="00C25380"/>
    <w:rsid w:val="00C2539B"/>
    <w:rsid w:val="00C25C21"/>
    <w:rsid w:val="00C27303"/>
    <w:rsid w:val="00C305B0"/>
    <w:rsid w:val="00C30652"/>
    <w:rsid w:val="00C307FA"/>
    <w:rsid w:val="00C30A56"/>
    <w:rsid w:val="00C333E2"/>
    <w:rsid w:val="00C335D4"/>
    <w:rsid w:val="00C339BC"/>
    <w:rsid w:val="00C34861"/>
    <w:rsid w:val="00C34B5B"/>
    <w:rsid w:val="00C35F8B"/>
    <w:rsid w:val="00C40E48"/>
    <w:rsid w:val="00C41027"/>
    <w:rsid w:val="00C4122E"/>
    <w:rsid w:val="00C41646"/>
    <w:rsid w:val="00C41C35"/>
    <w:rsid w:val="00C42216"/>
    <w:rsid w:val="00C437C8"/>
    <w:rsid w:val="00C444CC"/>
    <w:rsid w:val="00C45812"/>
    <w:rsid w:val="00C45885"/>
    <w:rsid w:val="00C464CC"/>
    <w:rsid w:val="00C4658F"/>
    <w:rsid w:val="00C469D9"/>
    <w:rsid w:val="00C49C94"/>
    <w:rsid w:val="00C50D29"/>
    <w:rsid w:val="00C52475"/>
    <w:rsid w:val="00C545B8"/>
    <w:rsid w:val="00C54BC3"/>
    <w:rsid w:val="00C559B6"/>
    <w:rsid w:val="00C55DC1"/>
    <w:rsid w:val="00C55EB3"/>
    <w:rsid w:val="00C560AF"/>
    <w:rsid w:val="00C5682E"/>
    <w:rsid w:val="00C57AEF"/>
    <w:rsid w:val="00C61EB0"/>
    <w:rsid w:val="00C62A77"/>
    <w:rsid w:val="00C6304C"/>
    <w:rsid w:val="00C63770"/>
    <w:rsid w:val="00C64232"/>
    <w:rsid w:val="00C64F4B"/>
    <w:rsid w:val="00C66D76"/>
    <w:rsid w:val="00C6753A"/>
    <w:rsid w:val="00C67883"/>
    <w:rsid w:val="00C67E93"/>
    <w:rsid w:val="00C7003F"/>
    <w:rsid w:val="00C70E46"/>
    <w:rsid w:val="00C71A55"/>
    <w:rsid w:val="00C71A73"/>
    <w:rsid w:val="00C7316A"/>
    <w:rsid w:val="00C73441"/>
    <w:rsid w:val="00C76C9F"/>
    <w:rsid w:val="00C770A4"/>
    <w:rsid w:val="00C7762D"/>
    <w:rsid w:val="00C77E45"/>
    <w:rsid w:val="00C80404"/>
    <w:rsid w:val="00C80A8C"/>
    <w:rsid w:val="00C80F74"/>
    <w:rsid w:val="00C81E24"/>
    <w:rsid w:val="00C8296E"/>
    <w:rsid w:val="00C831AE"/>
    <w:rsid w:val="00C83942"/>
    <w:rsid w:val="00C84975"/>
    <w:rsid w:val="00C86071"/>
    <w:rsid w:val="00C9050F"/>
    <w:rsid w:val="00C93B67"/>
    <w:rsid w:val="00C95E76"/>
    <w:rsid w:val="00C9693D"/>
    <w:rsid w:val="00C96CF0"/>
    <w:rsid w:val="00CA1383"/>
    <w:rsid w:val="00CA1EC6"/>
    <w:rsid w:val="00CA238A"/>
    <w:rsid w:val="00CA388E"/>
    <w:rsid w:val="00CA5748"/>
    <w:rsid w:val="00CA6388"/>
    <w:rsid w:val="00CA6AE4"/>
    <w:rsid w:val="00CA6C2C"/>
    <w:rsid w:val="00CA76DD"/>
    <w:rsid w:val="00CB225A"/>
    <w:rsid w:val="00CB32AB"/>
    <w:rsid w:val="00CB32FE"/>
    <w:rsid w:val="00CB3328"/>
    <w:rsid w:val="00CB3628"/>
    <w:rsid w:val="00CB3739"/>
    <w:rsid w:val="00CB39F6"/>
    <w:rsid w:val="00CB4870"/>
    <w:rsid w:val="00CB4CAD"/>
    <w:rsid w:val="00CB594F"/>
    <w:rsid w:val="00CB6B1E"/>
    <w:rsid w:val="00CC15C3"/>
    <w:rsid w:val="00CC1E5B"/>
    <w:rsid w:val="00CC1F3A"/>
    <w:rsid w:val="00CC3809"/>
    <w:rsid w:val="00CC3975"/>
    <w:rsid w:val="00CC4A69"/>
    <w:rsid w:val="00CC4B6D"/>
    <w:rsid w:val="00CC5385"/>
    <w:rsid w:val="00CC57BC"/>
    <w:rsid w:val="00CC5940"/>
    <w:rsid w:val="00CC615C"/>
    <w:rsid w:val="00CC7758"/>
    <w:rsid w:val="00CD0BE1"/>
    <w:rsid w:val="00CD0FA0"/>
    <w:rsid w:val="00CD0FE6"/>
    <w:rsid w:val="00CD10A7"/>
    <w:rsid w:val="00CD1158"/>
    <w:rsid w:val="00CD1C15"/>
    <w:rsid w:val="00CD27CF"/>
    <w:rsid w:val="00CD6A47"/>
    <w:rsid w:val="00CD7120"/>
    <w:rsid w:val="00CE01FF"/>
    <w:rsid w:val="00CE08D6"/>
    <w:rsid w:val="00CE0E7B"/>
    <w:rsid w:val="00CE22CD"/>
    <w:rsid w:val="00CE465E"/>
    <w:rsid w:val="00CE4C17"/>
    <w:rsid w:val="00CE4D4A"/>
    <w:rsid w:val="00CE6783"/>
    <w:rsid w:val="00CE754C"/>
    <w:rsid w:val="00CF01E3"/>
    <w:rsid w:val="00CF2FFA"/>
    <w:rsid w:val="00CF4B87"/>
    <w:rsid w:val="00CF5DA4"/>
    <w:rsid w:val="00CF66AC"/>
    <w:rsid w:val="00D01552"/>
    <w:rsid w:val="00D02A53"/>
    <w:rsid w:val="00D048D3"/>
    <w:rsid w:val="00D07A1D"/>
    <w:rsid w:val="00D100C7"/>
    <w:rsid w:val="00D10332"/>
    <w:rsid w:val="00D1113B"/>
    <w:rsid w:val="00D12793"/>
    <w:rsid w:val="00D14919"/>
    <w:rsid w:val="00D15023"/>
    <w:rsid w:val="00D15069"/>
    <w:rsid w:val="00D161BD"/>
    <w:rsid w:val="00D1746E"/>
    <w:rsid w:val="00D20F2F"/>
    <w:rsid w:val="00D21F31"/>
    <w:rsid w:val="00D22D5A"/>
    <w:rsid w:val="00D2422D"/>
    <w:rsid w:val="00D245C2"/>
    <w:rsid w:val="00D260DA"/>
    <w:rsid w:val="00D275E3"/>
    <w:rsid w:val="00D27EF9"/>
    <w:rsid w:val="00D30245"/>
    <w:rsid w:val="00D3044D"/>
    <w:rsid w:val="00D304D6"/>
    <w:rsid w:val="00D304D8"/>
    <w:rsid w:val="00D3145C"/>
    <w:rsid w:val="00D31889"/>
    <w:rsid w:val="00D347D6"/>
    <w:rsid w:val="00D348A9"/>
    <w:rsid w:val="00D36D0D"/>
    <w:rsid w:val="00D407E9"/>
    <w:rsid w:val="00D42AF7"/>
    <w:rsid w:val="00D42C3A"/>
    <w:rsid w:val="00D42D62"/>
    <w:rsid w:val="00D44988"/>
    <w:rsid w:val="00D45700"/>
    <w:rsid w:val="00D45B2D"/>
    <w:rsid w:val="00D467F7"/>
    <w:rsid w:val="00D46D17"/>
    <w:rsid w:val="00D46F41"/>
    <w:rsid w:val="00D472A1"/>
    <w:rsid w:val="00D51004"/>
    <w:rsid w:val="00D514CE"/>
    <w:rsid w:val="00D530B7"/>
    <w:rsid w:val="00D536D6"/>
    <w:rsid w:val="00D53A8A"/>
    <w:rsid w:val="00D55111"/>
    <w:rsid w:val="00D55F3A"/>
    <w:rsid w:val="00D562BF"/>
    <w:rsid w:val="00D56F93"/>
    <w:rsid w:val="00D570C8"/>
    <w:rsid w:val="00D6004E"/>
    <w:rsid w:val="00D61FF0"/>
    <w:rsid w:val="00D62C71"/>
    <w:rsid w:val="00D63060"/>
    <w:rsid w:val="00D65260"/>
    <w:rsid w:val="00D664DD"/>
    <w:rsid w:val="00D6693F"/>
    <w:rsid w:val="00D7028B"/>
    <w:rsid w:val="00D7421E"/>
    <w:rsid w:val="00D75CE8"/>
    <w:rsid w:val="00D76AB8"/>
    <w:rsid w:val="00D817FD"/>
    <w:rsid w:val="00D826BA"/>
    <w:rsid w:val="00D85997"/>
    <w:rsid w:val="00D85A7A"/>
    <w:rsid w:val="00D86C5C"/>
    <w:rsid w:val="00D8719F"/>
    <w:rsid w:val="00D875F6"/>
    <w:rsid w:val="00D87E65"/>
    <w:rsid w:val="00D905A0"/>
    <w:rsid w:val="00D93730"/>
    <w:rsid w:val="00D9389E"/>
    <w:rsid w:val="00D94048"/>
    <w:rsid w:val="00DA1126"/>
    <w:rsid w:val="00DA1780"/>
    <w:rsid w:val="00DA2652"/>
    <w:rsid w:val="00DA2AE4"/>
    <w:rsid w:val="00DA3A9E"/>
    <w:rsid w:val="00DA4462"/>
    <w:rsid w:val="00DA639A"/>
    <w:rsid w:val="00DA76D9"/>
    <w:rsid w:val="00DB122C"/>
    <w:rsid w:val="00DB40AE"/>
    <w:rsid w:val="00DB5672"/>
    <w:rsid w:val="00DB5B96"/>
    <w:rsid w:val="00DB6642"/>
    <w:rsid w:val="00DB6B7F"/>
    <w:rsid w:val="00DB7C2F"/>
    <w:rsid w:val="00DC1000"/>
    <w:rsid w:val="00DC1A34"/>
    <w:rsid w:val="00DC3F6A"/>
    <w:rsid w:val="00DC45B7"/>
    <w:rsid w:val="00DC4FDC"/>
    <w:rsid w:val="00DC5F48"/>
    <w:rsid w:val="00DD287D"/>
    <w:rsid w:val="00DD45E1"/>
    <w:rsid w:val="00DD48DA"/>
    <w:rsid w:val="00DD4F41"/>
    <w:rsid w:val="00DD5C4F"/>
    <w:rsid w:val="00DD679E"/>
    <w:rsid w:val="00DD778A"/>
    <w:rsid w:val="00DE083D"/>
    <w:rsid w:val="00DE375F"/>
    <w:rsid w:val="00DE4F25"/>
    <w:rsid w:val="00DE5D9A"/>
    <w:rsid w:val="00DE642E"/>
    <w:rsid w:val="00DE6A28"/>
    <w:rsid w:val="00DE6F4F"/>
    <w:rsid w:val="00DE7C69"/>
    <w:rsid w:val="00DF2824"/>
    <w:rsid w:val="00DF356C"/>
    <w:rsid w:val="00DF3789"/>
    <w:rsid w:val="00DF4ED8"/>
    <w:rsid w:val="00DF4F03"/>
    <w:rsid w:val="00DF5E90"/>
    <w:rsid w:val="00DF7FBF"/>
    <w:rsid w:val="00E0292D"/>
    <w:rsid w:val="00E02A7A"/>
    <w:rsid w:val="00E037B9"/>
    <w:rsid w:val="00E05071"/>
    <w:rsid w:val="00E052E3"/>
    <w:rsid w:val="00E05C8B"/>
    <w:rsid w:val="00E06053"/>
    <w:rsid w:val="00E063A4"/>
    <w:rsid w:val="00E1009F"/>
    <w:rsid w:val="00E10B32"/>
    <w:rsid w:val="00E122B6"/>
    <w:rsid w:val="00E136CA"/>
    <w:rsid w:val="00E13B4D"/>
    <w:rsid w:val="00E14619"/>
    <w:rsid w:val="00E1523D"/>
    <w:rsid w:val="00E15E4D"/>
    <w:rsid w:val="00E1715D"/>
    <w:rsid w:val="00E201C8"/>
    <w:rsid w:val="00E20950"/>
    <w:rsid w:val="00E2381C"/>
    <w:rsid w:val="00E2533D"/>
    <w:rsid w:val="00E26A33"/>
    <w:rsid w:val="00E32D9B"/>
    <w:rsid w:val="00E32DD5"/>
    <w:rsid w:val="00E33491"/>
    <w:rsid w:val="00E34D74"/>
    <w:rsid w:val="00E352F1"/>
    <w:rsid w:val="00E35775"/>
    <w:rsid w:val="00E37E68"/>
    <w:rsid w:val="00E40DD6"/>
    <w:rsid w:val="00E415E3"/>
    <w:rsid w:val="00E41C9B"/>
    <w:rsid w:val="00E420FB"/>
    <w:rsid w:val="00E42E31"/>
    <w:rsid w:val="00E462E7"/>
    <w:rsid w:val="00E46913"/>
    <w:rsid w:val="00E47C4C"/>
    <w:rsid w:val="00E47FE8"/>
    <w:rsid w:val="00E507A5"/>
    <w:rsid w:val="00E5191C"/>
    <w:rsid w:val="00E52683"/>
    <w:rsid w:val="00E52882"/>
    <w:rsid w:val="00E528AD"/>
    <w:rsid w:val="00E542BE"/>
    <w:rsid w:val="00E5437C"/>
    <w:rsid w:val="00E5461A"/>
    <w:rsid w:val="00E54B47"/>
    <w:rsid w:val="00E56690"/>
    <w:rsid w:val="00E567D6"/>
    <w:rsid w:val="00E579EA"/>
    <w:rsid w:val="00E57F29"/>
    <w:rsid w:val="00E60F63"/>
    <w:rsid w:val="00E6227D"/>
    <w:rsid w:val="00E665ED"/>
    <w:rsid w:val="00E67EAD"/>
    <w:rsid w:val="00E71338"/>
    <w:rsid w:val="00E7214D"/>
    <w:rsid w:val="00E737DA"/>
    <w:rsid w:val="00E750F3"/>
    <w:rsid w:val="00E76298"/>
    <w:rsid w:val="00E76B72"/>
    <w:rsid w:val="00E77ED6"/>
    <w:rsid w:val="00E80CAA"/>
    <w:rsid w:val="00E822DE"/>
    <w:rsid w:val="00E823F0"/>
    <w:rsid w:val="00E8290C"/>
    <w:rsid w:val="00E82EFE"/>
    <w:rsid w:val="00E8384E"/>
    <w:rsid w:val="00E84336"/>
    <w:rsid w:val="00E84B5A"/>
    <w:rsid w:val="00E8662B"/>
    <w:rsid w:val="00E87234"/>
    <w:rsid w:val="00E95402"/>
    <w:rsid w:val="00E96FA0"/>
    <w:rsid w:val="00E9758C"/>
    <w:rsid w:val="00EA19C5"/>
    <w:rsid w:val="00EA2A79"/>
    <w:rsid w:val="00EA31C5"/>
    <w:rsid w:val="00EA3643"/>
    <w:rsid w:val="00EA48CD"/>
    <w:rsid w:val="00EA6329"/>
    <w:rsid w:val="00EA69B2"/>
    <w:rsid w:val="00EA7C31"/>
    <w:rsid w:val="00EB072E"/>
    <w:rsid w:val="00EB19BD"/>
    <w:rsid w:val="00EB2077"/>
    <w:rsid w:val="00EB5028"/>
    <w:rsid w:val="00EB622B"/>
    <w:rsid w:val="00EB6BB9"/>
    <w:rsid w:val="00EB7FA3"/>
    <w:rsid w:val="00EC02AF"/>
    <w:rsid w:val="00EC0D94"/>
    <w:rsid w:val="00EC2EFE"/>
    <w:rsid w:val="00EC3BFF"/>
    <w:rsid w:val="00EC4463"/>
    <w:rsid w:val="00EC4752"/>
    <w:rsid w:val="00EC6DE7"/>
    <w:rsid w:val="00ED066A"/>
    <w:rsid w:val="00ED0873"/>
    <w:rsid w:val="00ED12A8"/>
    <w:rsid w:val="00ED2519"/>
    <w:rsid w:val="00ED28EA"/>
    <w:rsid w:val="00ED33CB"/>
    <w:rsid w:val="00ED3759"/>
    <w:rsid w:val="00ED38BD"/>
    <w:rsid w:val="00ED3A0D"/>
    <w:rsid w:val="00ED556E"/>
    <w:rsid w:val="00ED5E5E"/>
    <w:rsid w:val="00ED62F6"/>
    <w:rsid w:val="00ED64B7"/>
    <w:rsid w:val="00EE0180"/>
    <w:rsid w:val="00EE1DF1"/>
    <w:rsid w:val="00EE1F73"/>
    <w:rsid w:val="00EE2121"/>
    <w:rsid w:val="00EE36EE"/>
    <w:rsid w:val="00EE47F8"/>
    <w:rsid w:val="00EE4817"/>
    <w:rsid w:val="00EE5DF8"/>
    <w:rsid w:val="00EE670C"/>
    <w:rsid w:val="00EE69B4"/>
    <w:rsid w:val="00EE7A56"/>
    <w:rsid w:val="00EF0275"/>
    <w:rsid w:val="00EF082F"/>
    <w:rsid w:val="00EF1537"/>
    <w:rsid w:val="00EF2557"/>
    <w:rsid w:val="00EF366B"/>
    <w:rsid w:val="00EF3A6F"/>
    <w:rsid w:val="00EF6F60"/>
    <w:rsid w:val="00EF73C1"/>
    <w:rsid w:val="00EF7DE1"/>
    <w:rsid w:val="00EF7EE9"/>
    <w:rsid w:val="00F006F0"/>
    <w:rsid w:val="00F01983"/>
    <w:rsid w:val="00F0236F"/>
    <w:rsid w:val="00F04245"/>
    <w:rsid w:val="00F0495D"/>
    <w:rsid w:val="00F05E99"/>
    <w:rsid w:val="00F06A57"/>
    <w:rsid w:val="00F06B36"/>
    <w:rsid w:val="00F10652"/>
    <w:rsid w:val="00F12438"/>
    <w:rsid w:val="00F13A73"/>
    <w:rsid w:val="00F1637B"/>
    <w:rsid w:val="00F208A3"/>
    <w:rsid w:val="00F229C5"/>
    <w:rsid w:val="00F23965"/>
    <w:rsid w:val="00F24218"/>
    <w:rsid w:val="00F242C2"/>
    <w:rsid w:val="00F2510B"/>
    <w:rsid w:val="00F25868"/>
    <w:rsid w:val="00F25F00"/>
    <w:rsid w:val="00F2725D"/>
    <w:rsid w:val="00F27453"/>
    <w:rsid w:val="00F30016"/>
    <w:rsid w:val="00F302D2"/>
    <w:rsid w:val="00F31285"/>
    <w:rsid w:val="00F324A5"/>
    <w:rsid w:val="00F32FD0"/>
    <w:rsid w:val="00F33893"/>
    <w:rsid w:val="00F34407"/>
    <w:rsid w:val="00F34E39"/>
    <w:rsid w:val="00F3680A"/>
    <w:rsid w:val="00F376CF"/>
    <w:rsid w:val="00F3799D"/>
    <w:rsid w:val="00F40CA4"/>
    <w:rsid w:val="00F4114A"/>
    <w:rsid w:val="00F4161D"/>
    <w:rsid w:val="00F4276B"/>
    <w:rsid w:val="00F453EC"/>
    <w:rsid w:val="00F46701"/>
    <w:rsid w:val="00F47487"/>
    <w:rsid w:val="00F500D9"/>
    <w:rsid w:val="00F50946"/>
    <w:rsid w:val="00F51E08"/>
    <w:rsid w:val="00F530A0"/>
    <w:rsid w:val="00F53D0F"/>
    <w:rsid w:val="00F543ED"/>
    <w:rsid w:val="00F55AC0"/>
    <w:rsid w:val="00F605FF"/>
    <w:rsid w:val="00F60E87"/>
    <w:rsid w:val="00F61713"/>
    <w:rsid w:val="00F64853"/>
    <w:rsid w:val="00F64CA4"/>
    <w:rsid w:val="00F64CC2"/>
    <w:rsid w:val="00F66C6F"/>
    <w:rsid w:val="00F67144"/>
    <w:rsid w:val="00F67A61"/>
    <w:rsid w:val="00F70F31"/>
    <w:rsid w:val="00F7146B"/>
    <w:rsid w:val="00F71ADD"/>
    <w:rsid w:val="00F71BBE"/>
    <w:rsid w:val="00F72FA2"/>
    <w:rsid w:val="00F743B1"/>
    <w:rsid w:val="00F74664"/>
    <w:rsid w:val="00F75F1E"/>
    <w:rsid w:val="00F772A2"/>
    <w:rsid w:val="00F777DC"/>
    <w:rsid w:val="00F8252A"/>
    <w:rsid w:val="00F83540"/>
    <w:rsid w:val="00F857D1"/>
    <w:rsid w:val="00F8591C"/>
    <w:rsid w:val="00F863BB"/>
    <w:rsid w:val="00F866CA"/>
    <w:rsid w:val="00F8762B"/>
    <w:rsid w:val="00F876B2"/>
    <w:rsid w:val="00F905A9"/>
    <w:rsid w:val="00F90BC8"/>
    <w:rsid w:val="00F916A1"/>
    <w:rsid w:val="00F9209E"/>
    <w:rsid w:val="00F9261C"/>
    <w:rsid w:val="00F9291D"/>
    <w:rsid w:val="00F92FDE"/>
    <w:rsid w:val="00F93161"/>
    <w:rsid w:val="00F9341F"/>
    <w:rsid w:val="00F93BB0"/>
    <w:rsid w:val="00F95759"/>
    <w:rsid w:val="00F96C5A"/>
    <w:rsid w:val="00F96CA0"/>
    <w:rsid w:val="00F97122"/>
    <w:rsid w:val="00FA2497"/>
    <w:rsid w:val="00FA2520"/>
    <w:rsid w:val="00FA3308"/>
    <w:rsid w:val="00FA3B19"/>
    <w:rsid w:val="00FA4EB2"/>
    <w:rsid w:val="00FA5760"/>
    <w:rsid w:val="00FA5B07"/>
    <w:rsid w:val="00FA5BD2"/>
    <w:rsid w:val="00FA606E"/>
    <w:rsid w:val="00FA61AD"/>
    <w:rsid w:val="00FA7743"/>
    <w:rsid w:val="00FB0249"/>
    <w:rsid w:val="00FB0E4A"/>
    <w:rsid w:val="00FB274F"/>
    <w:rsid w:val="00FB3F16"/>
    <w:rsid w:val="00FB43E9"/>
    <w:rsid w:val="00FB4881"/>
    <w:rsid w:val="00FB5C08"/>
    <w:rsid w:val="00FB6AE7"/>
    <w:rsid w:val="00FC0776"/>
    <w:rsid w:val="00FC1307"/>
    <w:rsid w:val="00FC1B96"/>
    <w:rsid w:val="00FC3224"/>
    <w:rsid w:val="00FC3854"/>
    <w:rsid w:val="00FC4482"/>
    <w:rsid w:val="00FC4FC8"/>
    <w:rsid w:val="00FC653C"/>
    <w:rsid w:val="00FD0C0E"/>
    <w:rsid w:val="00FD0C7B"/>
    <w:rsid w:val="00FD170C"/>
    <w:rsid w:val="00FD37C3"/>
    <w:rsid w:val="00FD3901"/>
    <w:rsid w:val="00FD3A48"/>
    <w:rsid w:val="00FD3D8B"/>
    <w:rsid w:val="00FD4A59"/>
    <w:rsid w:val="00FD72F8"/>
    <w:rsid w:val="00FD79F1"/>
    <w:rsid w:val="00FE01A8"/>
    <w:rsid w:val="00FE0E55"/>
    <w:rsid w:val="00FE2823"/>
    <w:rsid w:val="00FE481B"/>
    <w:rsid w:val="00FE4FED"/>
    <w:rsid w:val="00FE551D"/>
    <w:rsid w:val="00FE5D23"/>
    <w:rsid w:val="00FE766A"/>
    <w:rsid w:val="00FF2AE1"/>
    <w:rsid w:val="00FF311B"/>
    <w:rsid w:val="00FF34AB"/>
    <w:rsid w:val="00FF57EE"/>
    <w:rsid w:val="00FF5D45"/>
    <w:rsid w:val="00FF60B2"/>
    <w:rsid w:val="00FF631C"/>
    <w:rsid w:val="00FF72B4"/>
    <w:rsid w:val="0154CB39"/>
    <w:rsid w:val="0158C8DF"/>
    <w:rsid w:val="0180F7F7"/>
    <w:rsid w:val="0192B1CB"/>
    <w:rsid w:val="01AACE71"/>
    <w:rsid w:val="01E2CE6D"/>
    <w:rsid w:val="01FB4B7A"/>
    <w:rsid w:val="01FD92A4"/>
    <w:rsid w:val="02039E9E"/>
    <w:rsid w:val="021125D0"/>
    <w:rsid w:val="021CCD58"/>
    <w:rsid w:val="0235056E"/>
    <w:rsid w:val="0249E376"/>
    <w:rsid w:val="025025FF"/>
    <w:rsid w:val="0254B66F"/>
    <w:rsid w:val="02711DB6"/>
    <w:rsid w:val="0287850F"/>
    <w:rsid w:val="028D0081"/>
    <w:rsid w:val="0294D624"/>
    <w:rsid w:val="02AAF5A3"/>
    <w:rsid w:val="02C5101B"/>
    <w:rsid w:val="02EFA6C8"/>
    <w:rsid w:val="0342D079"/>
    <w:rsid w:val="03461813"/>
    <w:rsid w:val="036DE598"/>
    <w:rsid w:val="03735927"/>
    <w:rsid w:val="03884712"/>
    <w:rsid w:val="039058F6"/>
    <w:rsid w:val="0393D0C3"/>
    <w:rsid w:val="03A074FA"/>
    <w:rsid w:val="03A8505C"/>
    <w:rsid w:val="03C6B8D4"/>
    <w:rsid w:val="03D39456"/>
    <w:rsid w:val="03DE26DB"/>
    <w:rsid w:val="03E4392D"/>
    <w:rsid w:val="03ED0BEF"/>
    <w:rsid w:val="03F8D0D3"/>
    <w:rsid w:val="04347D6A"/>
    <w:rsid w:val="043FE816"/>
    <w:rsid w:val="04514BDE"/>
    <w:rsid w:val="0458ADF4"/>
    <w:rsid w:val="046EED80"/>
    <w:rsid w:val="04853AC7"/>
    <w:rsid w:val="048661CB"/>
    <w:rsid w:val="048CB7AC"/>
    <w:rsid w:val="049E729D"/>
    <w:rsid w:val="04A021EB"/>
    <w:rsid w:val="04B807BC"/>
    <w:rsid w:val="04DA8775"/>
    <w:rsid w:val="04DAA778"/>
    <w:rsid w:val="051050F5"/>
    <w:rsid w:val="0513555B"/>
    <w:rsid w:val="0528D592"/>
    <w:rsid w:val="054D0BD8"/>
    <w:rsid w:val="05511228"/>
    <w:rsid w:val="0551A0F7"/>
    <w:rsid w:val="0554B50F"/>
    <w:rsid w:val="05554774"/>
    <w:rsid w:val="057AB775"/>
    <w:rsid w:val="05943458"/>
    <w:rsid w:val="05A19ED9"/>
    <w:rsid w:val="06210B28"/>
    <w:rsid w:val="063B33DF"/>
    <w:rsid w:val="06583B03"/>
    <w:rsid w:val="06588D0A"/>
    <w:rsid w:val="069A6DAB"/>
    <w:rsid w:val="06AE2ACC"/>
    <w:rsid w:val="06B9B523"/>
    <w:rsid w:val="06C3D61B"/>
    <w:rsid w:val="06C4F3AE"/>
    <w:rsid w:val="06CC039B"/>
    <w:rsid w:val="06D05981"/>
    <w:rsid w:val="070E2286"/>
    <w:rsid w:val="0728F938"/>
    <w:rsid w:val="0734AFFC"/>
    <w:rsid w:val="0741F02F"/>
    <w:rsid w:val="0748A38D"/>
    <w:rsid w:val="074E3CC3"/>
    <w:rsid w:val="07686F50"/>
    <w:rsid w:val="07711B0A"/>
    <w:rsid w:val="079A0039"/>
    <w:rsid w:val="079D3EC5"/>
    <w:rsid w:val="07A1EDBF"/>
    <w:rsid w:val="07C7AEBD"/>
    <w:rsid w:val="081D2B23"/>
    <w:rsid w:val="08249BBA"/>
    <w:rsid w:val="08290652"/>
    <w:rsid w:val="085FC09A"/>
    <w:rsid w:val="0872121E"/>
    <w:rsid w:val="08800122"/>
    <w:rsid w:val="08A32A9C"/>
    <w:rsid w:val="08B4280D"/>
    <w:rsid w:val="08D62F17"/>
    <w:rsid w:val="08F0B8CF"/>
    <w:rsid w:val="08F3F9C1"/>
    <w:rsid w:val="09178415"/>
    <w:rsid w:val="09471EAA"/>
    <w:rsid w:val="09580775"/>
    <w:rsid w:val="095B2613"/>
    <w:rsid w:val="0960609B"/>
    <w:rsid w:val="09637F1E"/>
    <w:rsid w:val="096D0596"/>
    <w:rsid w:val="096DBA93"/>
    <w:rsid w:val="096EC79F"/>
    <w:rsid w:val="0973C5AA"/>
    <w:rsid w:val="0976BA06"/>
    <w:rsid w:val="0994FCDB"/>
    <w:rsid w:val="09A9C480"/>
    <w:rsid w:val="09C19482"/>
    <w:rsid w:val="09E8DC34"/>
    <w:rsid w:val="0A0F842F"/>
    <w:rsid w:val="0A2E8E54"/>
    <w:rsid w:val="0A77DFD1"/>
    <w:rsid w:val="0A913891"/>
    <w:rsid w:val="0AA47D82"/>
    <w:rsid w:val="0AA760C8"/>
    <w:rsid w:val="0AAAC5CC"/>
    <w:rsid w:val="0AAD4C08"/>
    <w:rsid w:val="0AC1BA08"/>
    <w:rsid w:val="0AEB9505"/>
    <w:rsid w:val="0B62652B"/>
    <w:rsid w:val="0BC7CE1A"/>
    <w:rsid w:val="0BCAC99A"/>
    <w:rsid w:val="0C3F644A"/>
    <w:rsid w:val="0C911420"/>
    <w:rsid w:val="0C92D743"/>
    <w:rsid w:val="0C953F47"/>
    <w:rsid w:val="0CD4B39F"/>
    <w:rsid w:val="0CD678FD"/>
    <w:rsid w:val="0CD9D49A"/>
    <w:rsid w:val="0CFA162E"/>
    <w:rsid w:val="0D0CA3FF"/>
    <w:rsid w:val="0D6DD4A6"/>
    <w:rsid w:val="0D880A22"/>
    <w:rsid w:val="0DEF5B50"/>
    <w:rsid w:val="0DEFE43E"/>
    <w:rsid w:val="0DF18A67"/>
    <w:rsid w:val="0E3F927D"/>
    <w:rsid w:val="0E41A002"/>
    <w:rsid w:val="0E4AF7EC"/>
    <w:rsid w:val="0E672313"/>
    <w:rsid w:val="0E8655D8"/>
    <w:rsid w:val="0E9882A4"/>
    <w:rsid w:val="0EC4BC8D"/>
    <w:rsid w:val="0ED3CDBE"/>
    <w:rsid w:val="0EEAFD39"/>
    <w:rsid w:val="0F03D7F3"/>
    <w:rsid w:val="0F21B9EB"/>
    <w:rsid w:val="0F468A5B"/>
    <w:rsid w:val="0F4967CB"/>
    <w:rsid w:val="0F5F83FE"/>
    <w:rsid w:val="0F694C8C"/>
    <w:rsid w:val="0F82D886"/>
    <w:rsid w:val="0F85500B"/>
    <w:rsid w:val="0FACE16F"/>
    <w:rsid w:val="0FCDCCAB"/>
    <w:rsid w:val="0FD2FD4E"/>
    <w:rsid w:val="0FE1DFD3"/>
    <w:rsid w:val="0FE40611"/>
    <w:rsid w:val="10147174"/>
    <w:rsid w:val="103852FA"/>
    <w:rsid w:val="10608CEE"/>
    <w:rsid w:val="1091E984"/>
    <w:rsid w:val="109AB864"/>
    <w:rsid w:val="10A01B74"/>
    <w:rsid w:val="10A2DBD0"/>
    <w:rsid w:val="10AB11F4"/>
    <w:rsid w:val="10B0A95C"/>
    <w:rsid w:val="10C98B38"/>
    <w:rsid w:val="10CC0345"/>
    <w:rsid w:val="10DC24F5"/>
    <w:rsid w:val="10E19F65"/>
    <w:rsid w:val="10F52E18"/>
    <w:rsid w:val="10F73A21"/>
    <w:rsid w:val="110B264F"/>
    <w:rsid w:val="1117F2BB"/>
    <w:rsid w:val="1122F009"/>
    <w:rsid w:val="11248619"/>
    <w:rsid w:val="1148D005"/>
    <w:rsid w:val="115718E7"/>
    <w:rsid w:val="115DD75B"/>
    <w:rsid w:val="1176380A"/>
    <w:rsid w:val="117F9692"/>
    <w:rsid w:val="11C22743"/>
    <w:rsid w:val="11C9E481"/>
    <w:rsid w:val="11D97767"/>
    <w:rsid w:val="121EDADF"/>
    <w:rsid w:val="122512CE"/>
    <w:rsid w:val="1240F145"/>
    <w:rsid w:val="128C8131"/>
    <w:rsid w:val="12930F23"/>
    <w:rsid w:val="1295B1BA"/>
    <w:rsid w:val="1297B2AF"/>
    <w:rsid w:val="12F3BE25"/>
    <w:rsid w:val="1315F9B9"/>
    <w:rsid w:val="131BA6D3"/>
    <w:rsid w:val="13367590"/>
    <w:rsid w:val="13404E46"/>
    <w:rsid w:val="1342DDB1"/>
    <w:rsid w:val="1344B5BE"/>
    <w:rsid w:val="135B3B87"/>
    <w:rsid w:val="136DC9D7"/>
    <w:rsid w:val="1376A363"/>
    <w:rsid w:val="13AF8F44"/>
    <w:rsid w:val="13C87F29"/>
    <w:rsid w:val="13F5E9ED"/>
    <w:rsid w:val="13F77C8A"/>
    <w:rsid w:val="14016A78"/>
    <w:rsid w:val="14090853"/>
    <w:rsid w:val="14256238"/>
    <w:rsid w:val="1455F1B4"/>
    <w:rsid w:val="14B77734"/>
    <w:rsid w:val="14C79DA0"/>
    <w:rsid w:val="14DC2375"/>
    <w:rsid w:val="14F9D034"/>
    <w:rsid w:val="1500A528"/>
    <w:rsid w:val="151C1E66"/>
    <w:rsid w:val="15469FEA"/>
    <w:rsid w:val="15579B01"/>
    <w:rsid w:val="15609932"/>
    <w:rsid w:val="1562D588"/>
    <w:rsid w:val="156EF895"/>
    <w:rsid w:val="158C76ED"/>
    <w:rsid w:val="15FBE6A2"/>
    <w:rsid w:val="15FD6AE1"/>
    <w:rsid w:val="160318CB"/>
    <w:rsid w:val="16090EDA"/>
    <w:rsid w:val="161DB4AA"/>
    <w:rsid w:val="164D7D8A"/>
    <w:rsid w:val="165F5EE1"/>
    <w:rsid w:val="1694718F"/>
    <w:rsid w:val="16AEF6F8"/>
    <w:rsid w:val="16B21461"/>
    <w:rsid w:val="16C1B719"/>
    <w:rsid w:val="16D73050"/>
    <w:rsid w:val="16E4F910"/>
    <w:rsid w:val="16E655B1"/>
    <w:rsid w:val="16F18DB0"/>
    <w:rsid w:val="16FF50D5"/>
    <w:rsid w:val="1711DDB2"/>
    <w:rsid w:val="17192D87"/>
    <w:rsid w:val="1734766B"/>
    <w:rsid w:val="1736998A"/>
    <w:rsid w:val="173FD5D2"/>
    <w:rsid w:val="174ACC2B"/>
    <w:rsid w:val="174E42F5"/>
    <w:rsid w:val="1750CFFE"/>
    <w:rsid w:val="176076FE"/>
    <w:rsid w:val="17759540"/>
    <w:rsid w:val="1782179E"/>
    <w:rsid w:val="17C4DA4C"/>
    <w:rsid w:val="17E8FDD2"/>
    <w:rsid w:val="18108A7B"/>
    <w:rsid w:val="18206E93"/>
    <w:rsid w:val="183E16BC"/>
    <w:rsid w:val="184394D9"/>
    <w:rsid w:val="18607C78"/>
    <w:rsid w:val="18684E02"/>
    <w:rsid w:val="1873BC0F"/>
    <w:rsid w:val="18A39C2D"/>
    <w:rsid w:val="18B0E539"/>
    <w:rsid w:val="18C9AC40"/>
    <w:rsid w:val="18E19AAD"/>
    <w:rsid w:val="18F50DB6"/>
    <w:rsid w:val="19112849"/>
    <w:rsid w:val="19207E0F"/>
    <w:rsid w:val="194F423E"/>
    <w:rsid w:val="19563EBB"/>
    <w:rsid w:val="1958DBB6"/>
    <w:rsid w:val="199540C2"/>
    <w:rsid w:val="19993D1A"/>
    <w:rsid w:val="199A0E4A"/>
    <w:rsid w:val="199A681C"/>
    <w:rsid w:val="19C1161E"/>
    <w:rsid w:val="19D819CE"/>
    <w:rsid w:val="19FF22B4"/>
    <w:rsid w:val="1A28E6BA"/>
    <w:rsid w:val="1A2D6A36"/>
    <w:rsid w:val="1A543D7E"/>
    <w:rsid w:val="1A6C354E"/>
    <w:rsid w:val="1A7EAB4A"/>
    <w:rsid w:val="1A944A58"/>
    <w:rsid w:val="1AC29622"/>
    <w:rsid w:val="1AC894EA"/>
    <w:rsid w:val="1ACA8A6C"/>
    <w:rsid w:val="1ADEAFBE"/>
    <w:rsid w:val="1AFF8183"/>
    <w:rsid w:val="1B1C8BCB"/>
    <w:rsid w:val="1B2940E4"/>
    <w:rsid w:val="1B4A6909"/>
    <w:rsid w:val="1B51278C"/>
    <w:rsid w:val="1B62C20F"/>
    <w:rsid w:val="1B711402"/>
    <w:rsid w:val="1B76F76B"/>
    <w:rsid w:val="1B82EE7C"/>
    <w:rsid w:val="1B9F8296"/>
    <w:rsid w:val="1BB2CCB7"/>
    <w:rsid w:val="1BC329E6"/>
    <w:rsid w:val="1BE06A56"/>
    <w:rsid w:val="1BE50F90"/>
    <w:rsid w:val="1BEF542F"/>
    <w:rsid w:val="1C1D19F0"/>
    <w:rsid w:val="1C20ACE0"/>
    <w:rsid w:val="1C227547"/>
    <w:rsid w:val="1C2995A2"/>
    <w:rsid w:val="1C35C9E3"/>
    <w:rsid w:val="1C4BF44F"/>
    <w:rsid w:val="1C55ED8A"/>
    <w:rsid w:val="1C69FA6E"/>
    <w:rsid w:val="1C8DD1B2"/>
    <w:rsid w:val="1C8EA88B"/>
    <w:rsid w:val="1CBBA37F"/>
    <w:rsid w:val="1CCB837F"/>
    <w:rsid w:val="1CD36522"/>
    <w:rsid w:val="1CD7E221"/>
    <w:rsid w:val="1CDB1F3C"/>
    <w:rsid w:val="1CDCBDF3"/>
    <w:rsid w:val="1CE5D1FF"/>
    <w:rsid w:val="1CEE8B93"/>
    <w:rsid w:val="1CF9D57B"/>
    <w:rsid w:val="1CFE9270"/>
    <w:rsid w:val="1D047D09"/>
    <w:rsid w:val="1D1C2A0E"/>
    <w:rsid w:val="1D293037"/>
    <w:rsid w:val="1D368D15"/>
    <w:rsid w:val="1D4AB73D"/>
    <w:rsid w:val="1D5E71AC"/>
    <w:rsid w:val="1D64849B"/>
    <w:rsid w:val="1DA0E552"/>
    <w:rsid w:val="1DC0213B"/>
    <w:rsid w:val="1DF4CA2A"/>
    <w:rsid w:val="1DFFA374"/>
    <w:rsid w:val="1E0FCC3E"/>
    <w:rsid w:val="1E1505EC"/>
    <w:rsid w:val="1E517F45"/>
    <w:rsid w:val="1E54B58C"/>
    <w:rsid w:val="1E5781BF"/>
    <w:rsid w:val="1E7E64CA"/>
    <w:rsid w:val="1E94AFE0"/>
    <w:rsid w:val="1EC9E181"/>
    <w:rsid w:val="1EDC3307"/>
    <w:rsid w:val="1EF9C6E0"/>
    <w:rsid w:val="1F08437B"/>
    <w:rsid w:val="1F1FB683"/>
    <w:rsid w:val="1F2E35F6"/>
    <w:rsid w:val="1F4108D4"/>
    <w:rsid w:val="1F63EFD8"/>
    <w:rsid w:val="1F67165D"/>
    <w:rsid w:val="1F6E1656"/>
    <w:rsid w:val="1FC9C750"/>
    <w:rsid w:val="1FCEA34A"/>
    <w:rsid w:val="1FD70AB8"/>
    <w:rsid w:val="1FE002A5"/>
    <w:rsid w:val="2008581E"/>
    <w:rsid w:val="2024D370"/>
    <w:rsid w:val="205E2ACF"/>
    <w:rsid w:val="2081213C"/>
    <w:rsid w:val="2089D79F"/>
    <w:rsid w:val="20963823"/>
    <w:rsid w:val="209CC6AD"/>
    <w:rsid w:val="20A12304"/>
    <w:rsid w:val="20B40D6A"/>
    <w:rsid w:val="20DD5859"/>
    <w:rsid w:val="2125FB9A"/>
    <w:rsid w:val="213295CF"/>
    <w:rsid w:val="214B59AC"/>
    <w:rsid w:val="214E5C9F"/>
    <w:rsid w:val="2164F11C"/>
    <w:rsid w:val="21902B15"/>
    <w:rsid w:val="21C00C59"/>
    <w:rsid w:val="21C0C9ED"/>
    <w:rsid w:val="21CD880A"/>
    <w:rsid w:val="21D13EB3"/>
    <w:rsid w:val="22263C9A"/>
    <w:rsid w:val="222A36AA"/>
    <w:rsid w:val="2266C047"/>
    <w:rsid w:val="22A0D465"/>
    <w:rsid w:val="22BB5730"/>
    <w:rsid w:val="22FB7FAB"/>
    <w:rsid w:val="22FC8681"/>
    <w:rsid w:val="22FFE5E7"/>
    <w:rsid w:val="232143F0"/>
    <w:rsid w:val="23553326"/>
    <w:rsid w:val="23726F86"/>
    <w:rsid w:val="2389DE32"/>
    <w:rsid w:val="2398D411"/>
    <w:rsid w:val="23C4D8D7"/>
    <w:rsid w:val="23E1F767"/>
    <w:rsid w:val="23F327A6"/>
    <w:rsid w:val="240E90C7"/>
    <w:rsid w:val="242A5AB8"/>
    <w:rsid w:val="246A0CAE"/>
    <w:rsid w:val="2474FB8D"/>
    <w:rsid w:val="24C7160B"/>
    <w:rsid w:val="24CE3276"/>
    <w:rsid w:val="24CEDD64"/>
    <w:rsid w:val="24DA7528"/>
    <w:rsid w:val="250CE092"/>
    <w:rsid w:val="252CED32"/>
    <w:rsid w:val="253F547B"/>
    <w:rsid w:val="2591CE2E"/>
    <w:rsid w:val="2599977B"/>
    <w:rsid w:val="25A8C091"/>
    <w:rsid w:val="25B23CA1"/>
    <w:rsid w:val="25BA3358"/>
    <w:rsid w:val="25C695EE"/>
    <w:rsid w:val="25D9AEBB"/>
    <w:rsid w:val="25DAB824"/>
    <w:rsid w:val="261AFEE6"/>
    <w:rsid w:val="261BDFD4"/>
    <w:rsid w:val="262A4F19"/>
    <w:rsid w:val="263AB19D"/>
    <w:rsid w:val="264794D9"/>
    <w:rsid w:val="26506002"/>
    <w:rsid w:val="26657E25"/>
    <w:rsid w:val="268706FD"/>
    <w:rsid w:val="26E8B0BE"/>
    <w:rsid w:val="26FFA877"/>
    <w:rsid w:val="273FA8F3"/>
    <w:rsid w:val="274DE601"/>
    <w:rsid w:val="2763DBE1"/>
    <w:rsid w:val="278A4519"/>
    <w:rsid w:val="27A532DA"/>
    <w:rsid w:val="27D64916"/>
    <w:rsid w:val="27DAC35C"/>
    <w:rsid w:val="27F2D610"/>
    <w:rsid w:val="27F748F1"/>
    <w:rsid w:val="2805D338"/>
    <w:rsid w:val="280D210E"/>
    <w:rsid w:val="281CB6DC"/>
    <w:rsid w:val="282B96CA"/>
    <w:rsid w:val="282CAFEA"/>
    <w:rsid w:val="285DD668"/>
    <w:rsid w:val="288630BC"/>
    <w:rsid w:val="288D529A"/>
    <w:rsid w:val="288E4541"/>
    <w:rsid w:val="288FA78C"/>
    <w:rsid w:val="28B123F4"/>
    <w:rsid w:val="28B4A239"/>
    <w:rsid w:val="28D4A934"/>
    <w:rsid w:val="28F84805"/>
    <w:rsid w:val="292841F9"/>
    <w:rsid w:val="298A1EB2"/>
    <w:rsid w:val="29A02CCB"/>
    <w:rsid w:val="29A8BDB8"/>
    <w:rsid w:val="29AEDA8F"/>
    <w:rsid w:val="29CB9693"/>
    <w:rsid w:val="29CFFF8C"/>
    <w:rsid w:val="29DBAE0D"/>
    <w:rsid w:val="2A1E5F09"/>
    <w:rsid w:val="2A436DF9"/>
    <w:rsid w:val="2A4D5CFA"/>
    <w:rsid w:val="2A714FDA"/>
    <w:rsid w:val="2AA725DF"/>
    <w:rsid w:val="2AAB37E4"/>
    <w:rsid w:val="2AD0BC81"/>
    <w:rsid w:val="2AD98F7F"/>
    <w:rsid w:val="2AF794C8"/>
    <w:rsid w:val="2B18B9F7"/>
    <w:rsid w:val="2B1940DC"/>
    <w:rsid w:val="2B43455F"/>
    <w:rsid w:val="2B527924"/>
    <w:rsid w:val="2B6F1873"/>
    <w:rsid w:val="2B767073"/>
    <w:rsid w:val="2B9D5F5A"/>
    <w:rsid w:val="2BAE0337"/>
    <w:rsid w:val="2BBD836D"/>
    <w:rsid w:val="2BCA9287"/>
    <w:rsid w:val="2C06637F"/>
    <w:rsid w:val="2C1457B3"/>
    <w:rsid w:val="2C3C61CC"/>
    <w:rsid w:val="2C68CAF8"/>
    <w:rsid w:val="2CA52DF7"/>
    <w:rsid w:val="2CCB2588"/>
    <w:rsid w:val="2CD9445B"/>
    <w:rsid w:val="2CE24747"/>
    <w:rsid w:val="2CEA0B4B"/>
    <w:rsid w:val="2D1CC0D8"/>
    <w:rsid w:val="2D2C2981"/>
    <w:rsid w:val="2D3ABC36"/>
    <w:rsid w:val="2D40D266"/>
    <w:rsid w:val="2D55BB11"/>
    <w:rsid w:val="2D6318AF"/>
    <w:rsid w:val="2D690242"/>
    <w:rsid w:val="2D727BBC"/>
    <w:rsid w:val="2D80E28A"/>
    <w:rsid w:val="2DA41033"/>
    <w:rsid w:val="2E00E923"/>
    <w:rsid w:val="2E1E379C"/>
    <w:rsid w:val="2E332E57"/>
    <w:rsid w:val="2E4240BA"/>
    <w:rsid w:val="2E4B8F62"/>
    <w:rsid w:val="2E620A16"/>
    <w:rsid w:val="2E7514BC"/>
    <w:rsid w:val="2E9CCBB2"/>
    <w:rsid w:val="2E9CE8B7"/>
    <w:rsid w:val="2EAC58E0"/>
    <w:rsid w:val="2EEB8F8D"/>
    <w:rsid w:val="2EFB7E28"/>
    <w:rsid w:val="2EFD2903"/>
    <w:rsid w:val="2F08F54F"/>
    <w:rsid w:val="2F104114"/>
    <w:rsid w:val="2F3F4EC5"/>
    <w:rsid w:val="2F80AA78"/>
    <w:rsid w:val="2F9E969D"/>
    <w:rsid w:val="2FA08250"/>
    <w:rsid w:val="2FB7B3DD"/>
    <w:rsid w:val="2FB8AF86"/>
    <w:rsid w:val="3001889D"/>
    <w:rsid w:val="301FA3B4"/>
    <w:rsid w:val="30327940"/>
    <w:rsid w:val="30446033"/>
    <w:rsid w:val="30470029"/>
    <w:rsid w:val="304EC32A"/>
    <w:rsid w:val="30710182"/>
    <w:rsid w:val="308B5234"/>
    <w:rsid w:val="309AB971"/>
    <w:rsid w:val="30A7E5BF"/>
    <w:rsid w:val="30B18EFB"/>
    <w:rsid w:val="30B3E1CE"/>
    <w:rsid w:val="30CC8471"/>
    <w:rsid w:val="30DD9068"/>
    <w:rsid w:val="312C5DED"/>
    <w:rsid w:val="312F18DC"/>
    <w:rsid w:val="3137F7E3"/>
    <w:rsid w:val="313ED2E8"/>
    <w:rsid w:val="31433CB9"/>
    <w:rsid w:val="3169D814"/>
    <w:rsid w:val="3177BF87"/>
    <w:rsid w:val="3183655A"/>
    <w:rsid w:val="318D2BE3"/>
    <w:rsid w:val="31BFA820"/>
    <w:rsid w:val="31D75076"/>
    <w:rsid w:val="31D9CAE9"/>
    <w:rsid w:val="31DCFFF2"/>
    <w:rsid w:val="31E9900E"/>
    <w:rsid w:val="32063B93"/>
    <w:rsid w:val="320D3E1C"/>
    <w:rsid w:val="322D23F9"/>
    <w:rsid w:val="3239566D"/>
    <w:rsid w:val="32942095"/>
    <w:rsid w:val="32AD89CA"/>
    <w:rsid w:val="32BB2906"/>
    <w:rsid w:val="32F57F5E"/>
    <w:rsid w:val="32FEA8EF"/>
    <w:rsid w:val="331F5250"/>
    <w:rsid w:val="334F5AC8"/>
    <w:rsid w:val="33A3F32B"/>
    <w:rsid w:val="33DBF707"/>
    <w:rsid w:val="33F8500A"/>
    <w:rsid w:val="3431AEF0"/>
    <w:rsid w:val="3438783C"/>
    <w:rsid w:val="3443C44F"/>
    <w:rsid w:val="34701A03"/>
    <w:rsid w:val="347153FA"/>
    <w:rsid w:val="3488026B"/>
    <w:rsid w:val="34AE7383"/>
    <w:rsid w:val="34D0C75D"/>
    <w:rsid w:val="34E35996"/>
    <w:rsid w:val="34EBB026"/>
    <w:rsid w:val="34EBDE24"/>
    <w:rsid w:val="3503DA8E"/>
    <w:rsid w:val="3510C7FF"/>
    <w:rsid w:val="352D4D33"/>
    <w:rsid w:val="35376138"/>
    <w:rsid w:val="3559529E"/>
    <w:rsid w:val="3562661C"/>
    <w:rsid w:val="3584D88F"/>
    <w:rsid w:val="359C4354"/>
    <w:rsid w:val="3611C88E"/>
    <w:rsid w:val="3652CB4F"/>
    <w:rsid w:val="3655FF89"/>
    <w:rsid w:val="36785F73"/>
    <w:rsid w:val="369FAAEF"/>
    <w:rsid w:val="36F65573"/>
    <w:rsid w:val="36F893F4"/>
    <w:rsid w:val="37036D8E"/>
    <w:rsid w:val="370D9C34"/>
    <w:rsid w:val="371D90EF"/>
    <w:rsid w:val="374582B2"/>
    <w:rsid w:val="3750FF40"/>
    <w:rsid w:val="376A31C7"/>
    <w:rsid w:val="378D5EFA"/>
    <w:rsid w:val="37A18438"/>
    <w:rsid w:val="37A6D338"/>
    <w:rsid w:val="37E63DBE"/>
    <w:rsid w:val="37F54E81"/>
    <w:rsid w:val="38011051"/>
    <w:rsid w:val="38166AD4"/>
    <w:rsid w:val="38627738"/>
    <w:rsid w:val="386E5830"/>
    <w:rsid w:val="3873BC5F"/>
    <w:rsid w:val="3879D821"/>
    <w:rsid w:val="3883DC98"/>
    <w:rsid w:val="38848A31"/>
    <w:rsid w:val="38952D53"/>
    <w:rsid w:val="38A0BEFB"/>
    <w:rsid w:val="38BBD0E9"/>
    <w:rsid w:val="38E2741B"/>
    <w:rsid w:val="38EC151A"/>
    <w:rsid w:val="38EDC4AA"/>
    <w:rsid w:val="38EF125D"/>
    <w:rsid w:val="390941C0"/>
    <w:rsid w:val="390B3930"/>
    <w:rsid w:val="390FB9F5"/>
    <w:rsid w:val="3921A062"/>
    <w:rsid w:val="392DAAD2"/>
    <w:rsid w:val="3935EC57"/>
    <w:rsid w:val="39489269"/>
    <w:rsid w:val="39605C38"/>
    <w:rsid w:val="3970B0F8"/>
    <w:rsid w:val="3978DC9E"/>
    <w:rsid w:val="39804863"/>
    <w:rsid w:val="39D241A1"/>
    <w:rsid w:val="39DD88DE"/>
    <w:rsid w:val="39E76AC6"/>
    <w:rsid w:val="3A022DC6"/>
    <w:rsid w:val="3A0F8CC0"/>
    <w:rsid w:val="3A330000"/>
    <w:rsid w:val="3A4B0290"/>
    <w:rsid w:val="3A54C3E4"/>
    <w:rsid w:val="3A5F4395"/>
    <w:rsid w:val="3A647707"/>
    <w:rsid w:val="3A8938F3"/>
    <w:rsid w:val="3AA0F074"/>
    <w:rsid w:val="3ABCE875"/>
    <w:rsid w:val="3AC32F6C"/>
    <w:rsid w:val="3AD7D306"/>
    <w:rsid w:val="3B0904E5"/>
    <w:rsid w:val="3B2A6E18"/>
    <w:rsid w:val="3B50E000"/>
    <w:rsid w:val="3B596BB4"/>
    <w:rsid w:val="3B5CAC47"/>
    <w:rsid w:val="3B6B0414"/>
    <w:rsid w:val="3B6DCAEF"/>
    <w:rsid w:val="3B93B592"/>
    <w:rsid w:val="3BC18A62"/>
    <w:rsid w:val="3BD9ADA3"/>
    <w:rsid w:val="3BE6104A"/>
    <w:rsid w:val="3BE6477D"/>
    <w:rsid w:val="3BF5B59F"/>
    <w:rsid w:val="3C102F35"/>
    <w:rsid w:val="3C286A5A"/>
    <w:rsid w:val="3C33240D"/>
    <w:rsid w:val="3C343AF6"/>
    <w:rsid w:val="3C544BBA"/>
    <w:rsid w:val="3C833947"/>
    <w:rsid w:val="3C99D14B"/>
    <w:rsid w:val="3CE6BBE9"/>
    <w:rsid w:val="3CF4D5F6"/>
    <w:rsid w:val="3D2006CC"/>
    <w:rsid w:val="3D2D524B"/>
    <w:rsid w:val="3D610770"/>
    <w:rsid w:val="3D6D9C56"/>
    <w:rsid w:val="3D74EAB9"/>
    <w:rsid w:val="3D76DE8A"/>
    <w:rsid w:val="3D9B23D1"/>
    <w:rsid w:val="3DA41E08"/>
    <w:rsid w:val="3DAD281F"/>
    <w:rsid w:val="3DB268EC"/>
    <w:rsid w:val="3DB611BE"/>
    <w:rsid w:val="3DC04530"/>
    <w:rsid w:val="3DF275F6"/>
    <w:rsid w:val="3DF5508A"/>
    <w:rsid w:val="3E0A84A7"/>
    <w:rsid w:val="3E1DD1C7"/>
    <w:rsid w:val="3E3645FB"/>
    <w:rsid w:val="3E3B239F"/>
    <w:rsid w:val="3E3F0E1C"/>
    <w:rsid w:val="3E42A294"/>
    <w:rsid w:val="3E44221B"/>
    <w:rsid w:val="3E52D2C9"/>
    <w:rsid w:val="3EA25791"/>
    <w:rsid w:val="3EA45788"/>
    <w:rsid w:val="3EB4618D"/>
    <w:rsid w:val="3F07448F"/>
    <w:rsid w:val="3F168F5A"/>
    <w:rsid w:val="3F663C39"/>
    <w:rsid w:val="3F7D51B7"/>
    <w:rsid w:val="3FA20B84"/>
    <w:rsid w:val="3FB87184"/>
    <w:rsid w:val="3FBD158C"/>
    <w:rsid w:val="3FC12F1E"/>
    <w:rsid w:val="3FF937D6"/>
    <w:rsid w:val="4003ABFF"/>
    <w:rsid w:val="4026A1CC"/>
    <w:rsid w:val="406479A2"/>
    <w:rsid w:val="40659B11"/>
    <w:rsid w:val="406A285B"/>
    <w:rsid w:val="407AF1BA"/>
    <w:rsid w:val="409912B1"/>
    <w:rsid w:val="40CA0035"/>
    <w:rsid w:val="40D64C03"/>
    <w:rsid w:val="40E56E00"/>
    <w:rsid w:val="40ED1C8E"/>
    <w:rsid w:val="40F97F0A"/>
    <w:rsid w:val="410107D6"/>
    <w:rsid w:val="41068580"/>
    <w:rsid w:val="41455826"/>
    <w:rsid w:val="4156D668"/>
    <w:rsid w:val="4183086A"/>
    <w:rsid w:val="4190BA9E"/>
    <w:rsid w:val="41CA261F"/>
    <w:rsid w:val="41D7414F"/>
    <w:rsid w:val="41E34EC2"/>
    <w:rsid w:val="423D27F7"/>
    <w:rsid w:val="427FD202"/>
    <w:rsid w:val="42980C71"/>
    <w:rsid w:val="42B7EF4C"/>
    <w:rsid w:val="42C19BF2"/>
    <w:rsid w:val="42F41ED6"/>
    <w:rsid w:val="42FB020F"/>
    <w:rsid w:val="435CD56E"/>
    <w:rsid w:val="438B0DC4"/>
    <w:rsid w:val="439A0DD0"/>
    <w:rsid w:val="43A5A81D"/>
    <w:rsid w:val="43A98232"/>
    <w:rsid w:val="43C9C92A"/>
    <w:rsid w:val="43E53D39"/>
    <w:rsid w:val="43E57AF1"/>
    <w:rsid w:val="43EB5F70"/>
    <w:rsid w:val="43FB09E5"/>
    <w:rsid w:val="440F7033"/>
    <w:rsid w:val="4422B76D"/>
    <w:rsid w:val="44273FBC"/>
    <w:rsid w:val="44341CC8"/>
    <w:rsid w:val="443ABEA7"/>
    <w:rsid w:val="447064B1"/>
    <w:rsid w:val="44ADA995"/>
    <w:rsid w:val="44B87721"/>
    <w:rsid w:val="44BBA524"/>
    <w:rsid w:val="44CA5669"/>
    <w:rsid w:val="44DF3EC0"/>
    <w:rsid w:val="44E206CD"/>
    <w:rsid w:val="44E28F37"/>
    <w:rsid w:val="4528C330"/>
    <w:rsid w:val="453BFEF2"/>
    <w:rsid w:val="454271B8"/>
    <w:rsid w:val="45568FD9"/>
    <w:rsid w:val="456C5983"/>
    <w:rsid w:val="4570CB06"/>
    <w:rsid w:val="45B60F76"/>
    <w:rsid w:val="45C81C39"/>
    <w:rsid w:val="45E7BD58"/>
    <w:rsid w:val="45F14A83"/>
    <w:rsid w:val="45F4BF13"/>
    <w:rsid w:val="460ACBF3"/>
    <w:rsid w:val="4649F286"/>
    <w:rsid w:val="46631E1D"/>
    <w:rsid w:val="4683AAD5"/>
    <w:rsid w:val="46F0A146"/>
    <w:rsid w:val="46FD45A9"/>
    <w:rsid w:val="4729D1B2"/>
    <w:rsid w:val="4729EF88"/>
    <w:rsid w:val="472D4A88"/>
    <w:rsid w:val="4753B5FD"/>
    <w:rsid w:val="47847EE2"/>
    <w:rsid w:val="47851B50"/>
    <w:rsid w:val="479CBF8C"/>
    <w:rsid w:val="47F5433F"/>
    <w:rsid w:val="480D30A2"/>
    <w:rsid w:val="481262B7"/>
    <w:rsid w:val="4813E1B2"/>
    <w:rsid w:val="48410836"/>
    <w:rsid w:val="4845D61E"/>
    <w:rsid w:val="484D49F8"/>
    <w:rsid w:val="485E6555"/>
    <w:rsid w:val="4863DDA6"/>
    <w:rsid w:val="4868DDD9"/>
    <w:rsid w:val="488070A9"/>
    <w:rsid w:val="488BAB28"/>
    <w:rsid w:val="4895833F"/>
    <w:rsid w:val="48C3DCA6"/>
    <w:rsid w:val="48C5DE88"/>
    <w:rsid w:val="48C8B949"/>
    <w:rsid w:val="48D3C98B"/>
    <w:rsid w:val="48EF865E"/>
    <w:rsid w:val="48FE77DD"/>
    <w:rsid w:val="490CB562"/>
    <w:rsid w:val="4930F178"/>
    <w:rsid w:val="4931BC21"/>
    <w:rsid w:val="4934CA87"/>
    <w:rsid w:val="493ADA48"/>
    <w:rsid w:val="49498FF2"/>
    <w:rsid w:val="494A61D6"/>
    <w:rsid w:val="496819F4"/>
    <w:rsid w:val="49775560"/>
    <w:rsid w:val="4989B2F4"/>
    <w:rsid w:val="498BF86B"/>
    <w:rsid w:val="49A89FD5"/>
    <w:rsid w:val="49B6AA6E"/>
    <w:rsid w:val="49C7F2E9"/>
    <w:rsid w:val="49CD42D9"/>
    <w:rsid w:val="49D15725"/>
    <w:rsid w:val="49E56100"/>
    <w:rsid w:val="49F267A9"/>
    <w:rsid w:val="4A089529"/>
    <w:rsid w:val="4A2DD9F6"/>
    <w:rsid w:val="4A3CB36C"/>
    <w:rsid w:val="4A67F97D"/>
    <w:rsid w:val="4A6ECAC6"/>
    <w:rsid w:val="4A95F370"/>
    <w:rsid w:val="4AB809B6"/>
    <w:rsid w:val="4ABDABFC"/>
    <w:rsid w:val="4AC27D52"/>
    <w:rsid w:val="4ACCC1D9"/>
    <w:rsid w:val="4AD66B7E"/>
    <w:rsid w:val="4AE63237"/>
    <w:rsid w:val="4B09469A"/>
    <w:rsid w:val="4B1692B0"/>
    <w:rsid w:val="4B1D831C"/>
    <w:rsid w:val="4B1E4850"/>
    <w:rsid w:val="4B2FE92C"/>
    <w:rsid w:val="4B4B8274"/>
    <w:rsid w:val="4B7287CA"/>
    <w:rsid w:val="4B8F72D3"/>
    <w:rsid w:val="4B959356"/>
    <w:rsid w:val="4BD5E495"/>
    <w:rsid w:val="4BFD3FB9"/>
    <w:rsid w:val="4C10CEF1"/>
    <w:rsid w:val="4CA0E620"/>
    <w:rsid w:val="4CAED5A4"/>
    <w:rsid w:val="4CBED087"/>
    <w:rsid w:val="4CC153B6"/>
    <w:rsid w:val="4CC26600"/>
    <w:rsid w:val="4CF3DA10"/>
    <w:rsid w:val="4CF3E0DE"/>
    <w:rsid w:val="4CFD1548"/>
    <w:rsid w:val="4D00A124"/>
    <w:rsid w:val="4D1E89A9"/>
    <w:rsid w:val="4D29E05D"/>
    <w:rsid w:val="4D2A41BF"/>
    <w:rsid w:val="4D4C852C"/>
    <w:rsid w:val="4D4EA5F8"/>
    <w:rsid w:val="4D5BED88"/>
    <w:rsid w:val="4D5F5555"/>
    <w:rsid w:val="4D6A79D5"/>
    <w:rsid w:val="4D709735"/>
    <w:rsid w:val="4D7F5E68"/>
    <w:rsid w:val="4D927763"/>
    <w:rsid w:val="4D9E64D3"/>
    <w:rsid w:val="4DD5B42F"/>
    <w:rsid w:val="4DEB6F8C"/>
    <w:rsid w:val="4DF6A286"/>
    <w:rsid w:val="4DFBC2E3"/>
    <w:rsid w:val="4E07A053"/>
    <w:rsid w:val="4E0FF7F8"/>
    <w:rsid w:val="4E173103"/>
    <w:rsid w:val="4E4D9BFA"/>
    <w:rsid w:val="4E7395AB"/>
    <w:rsid w:val="4E8FB13F"/>
    <w:rsid w:val="4ECA740A"/>
    <w:rsid w:val="4EEA62B2"/>
    <w:rsid w:val="4EF02BB4"/>
    <w:rsid w:val="4F455E42"/>
    <w:rsid w:val="4F49E1AD"/>
    <w:rsid w:val="4F5D671C"/>
    <w:rsid w:val="4F5F7548"/>
    <w:rsid w:val="4F663654"/>
    <w:rsid w:val="4F6EDB69"/>
    <w:rsid w:val="4F7D25F5"/>
    <w:rsid w:val="4F973C07"/>
    <w:rsid w:val="4FAB9A49"/>
    <w:rsid w:val="4FC39790"/>
    <w:rsid w:val="4FCB8815"/>
    <w:rsid w:val="4FFFA20D"/>
    <w:rsid w:val="500B1A1E"/>
    <w:rsid w:val="500D6210"/>
    <w:rsid w:val="502B2B3A"/>
    <w:rsid w:val="502B81A0"/>
    <w:rsid w:val="5030F5B9"/>
    <w:rsid w:val="50356B71"/>
    <w:rsid w:val="504173DE"/>
    <w:rsid w:val="506BB332"/>
    <w:rsid w:val="5077E0A3"/>
    <w:rsid w:val="5080998C"/>
    <w:rsid w:val="5092035B"/>
    <w:rsid w:val="5096E5E3"/>
    <w:rsid w:val="50A7C4D2"/>
    <w:rsid w:val="50BDDAF2"/>
    <w:rsid w:val="50F0D237"/>
    <w:rsid w:val="50F6CC88"/>
    <w:rsid w:val="5105F4F8"/>
    <w:rsid w:val="51062F58"/>
    <w:rsid w:val="5116784D"/>
    <w:rsid w:val="51194089"/>
    <w:rsid w:val="511B5DCE"/>
    <w:rsid w:val="513C4B5E"/>
    <w:rsid w:val="515573BB"/>
    <w:rsid w:val="51672731"/>
    <w:rsid w:val="5175542E"/>
    <w:rsid w:val="517F3F77"/>
    <w:rsid w:val="5185CE23"/>
    <w:rsid w:val="518CE24B"/>
    <w:rsid w:val="5195D723"/>
    <w:rsid w:val="51A4F0DE"/>
    <w:rsid w:val="51A78E36"/>
    <w:rsid w:val="51A9C0D3"/>
    <w:rsid w:val="51B60608"/>
    <w:rsid w:val="51B6B5B1"/>
    <w:rsid w:val="51CBA81F"/>
    <w:rsid w:val="51F17C04"/>
    <w:rsid w:val="51FD798E"/>
    <w:rsid w:val="5208F6C3"/>
    <w:rsid w:val="52247704"/>
    <w:rsid w:val="52283DE1"/>
    <w:rsid w:val="522FD006"/>
    <w:rsid w:val="52352D75"/>
    <w:rsid w:val="524C40FD"/>
    <w:rsid w:val="525804CB"/>
    <w:rsid w:val="526494FA"/>
    <w:rsid w:val="527418DE"/>
    <w:rsid w:val="52755FAC"/>
    <w:rsid w:val="52A66DEB"/>
    <w:rsid w:val="52D6E989"/>
    <w:rsid w:val="52E1C6AC"/>
    <w:rsid w:val="5300EC10"/>
    <w:rsid w:val="53285E8D"/>
    <w:rsid w:val="533A2FB7"/>
    <w:rsid w:val="534502D2"/>
    <w:rsid w:val="53632262"/>
    <w:rsid w:val="53689F9E"/>
    <w:rsid w:val="537CE35A"/>
    <w:rsid w:val="539949EF"/>
    <w:rsid w:val="53AEC2C7"/>
    <w:rsid w:val="53B62FE9"/>
    <w:rsid w:val="53E1A8AB"/>
    <w:rsid w:val="53F25FDC"/>
    <w:rsid w:val="53F8E9F8"/>
    <w:rsid w:val="53FBA694"/>
    <w:rsid w:val="541CEF6C"/>
    <w:rsid w:val="5457558F"/>
    <w:rsid w:val="545DCA97"/>
    <w:rsid w:val="545FDCB4"/>
    <w:rsid w:val="54702F42"/>
    <w:rsid w:val="54A2D9EA"/>
    <w:rsid w:val="54A9C4E7"/>
    <w:rsid w:val="54ACBBFF"/>
    <w:rsid w:val="54BB7E58"/>
    <w:rsid w:val="54C060EB"/>
    <w:rsid w:val="54D11E81"/>
    <w:rsid w:val="54FEF2C3"/>
    <w:rsid w:val="551575AC"/>
    <w:rsid w:val="551EBD1A"/>
    <w:rsid w:val="552074FD"/>
    <w:rsid w:val="5528F905"/>
    <w:rsid w:val="555C8434"/>
    <w:rsid w:val="5576024B"/>
    <w:rsid w:val="55805E54"/>
    <w:rsid w:val="55A8B96B"/>
    <w:rsid w:val="55A97BDC"/>
    <w:rsid w:val="55AAEB91"/>
    <w:rsid w:val="55BAF755"/>
    <w:rsid w:val="55D03798"/>
    <w:rsid w:val="55E0485E"/>
    <w:rsid w:val="5601B391"/>
    <w:rsid w:val="560A4412"/>
    <w:rsid w:val="5633C4A7"/>
    <w:rsid w:val="5635D165"/>
    <w:rsid w:val="564C486B"/>
    <w:rsid w:val="5660EB43"/>
    <w:rsid w:val="56646640"/>
    <w:rsid w:val="5686B18D"/>
    <w:rsid w:val="56878B68"/>
    <w:rsid w:val="568B5CA2"/>
    <w:rsid w:val="56D3A353"/>
    <w:rsid w:val="56DE5207"/>
    <w:rsid w:val="56E83D33"/>
    <w:rsid w:val="56F6564A"/>
    <w:rsid w:val="56FA0273"/>
    <w:rsid w:val="5702F911"/>
    <w:rsid w:val="570A0738"/>
    <w:rsid w:val="57111C60"/>
    <w:rsid w:val="57140034"/>
    <w:rsid w:val="57211E10"/>
    <w:rsid w:val="572D4421"/>
    <w:rsid w:val="5762A6C0"/>
    <w:rsid w:val="57D622A6"/>
    <w:rsid w:val="57DF0EAA"/>
    <w:rsid w:val="57E061BF"/>
    <w:rsid w:val="57E302B2"/>
    <w:rsid w:val="57F97BF5"/>
    <w:rsid w:val="583138A3"/>
    <w:rsid w:val="584253FA"/>
    <w:rsid w:val="58843FA0"/>
    <w:rsid w:val="589EE3F9"/>
    <w:rsid w:val="58CFF846"/>
    <w:rsid w:val="58D08BEA"/>
    <w:rsid w:val="58DF5F72"/>
    <w:rsid w:val="58E3084E"/>
    <w:rsid w:val="59127933"/>
    <w:rsid w:val="59147881"/>
    <w:rsid w:val="5924B872"/>
    <w:rsid w:val="59472999"/>
    <w:rsid w:val="59612B11"/>
    <w:rsid w:val="598CAA4E"/>
    <w:rsid w:val="599436C1"/>
    <w:rsid w:val="59A98A51"/>
    <w:rsid w:val="59A9AA74"/>
    <w:rsid w:val="59B3DF77"/>
    <w:rsid w:val="5A36B501"/>
    <w:rsid w:val="5A914304"/>
    <w:rsid w:val="5A9D75A8"/>
    <w:rsid w:val="5AA3EE94"/>
    <w:rsid w:val="5AAA1EA1"/>
    <w:rsid w:val="5ADFCCE9"/>
    <w:rsid w:val="5AEB848C"/>
    <w:rsid w:val="5B201076"/>
    <w:rsid w:val="5B294107"/>
    <w:rsid w:val="5B4A32F3"/>
    <w:rsid w:val="5B6C4283"/>
    <w:rsid w:val="5B8771D4"/>
    <w:rsid w:val="5BA452B5"/>
    <w:rsid w:val="5BB0D09A"/>
    <w:rsid w:val="5BBA917F"/>
    <w:rsid w:val="5BD7B08E"/>
    <w:rsid w:val="5BFA3B26"/>
    <w:rsid w:val="5C07B0EE"/>
    <w:rsid w:val="5C1E94A9"/>
    <w:rsid w:val="5C21D9B0"/>
    <w:rsid w:val="5C239D80"/>
    <w:rsid w:val="5C2D1FFF"/>
    <w:rsid w:val="5C304B11"/>
    <w:rsid w:val="5C4EC137"/>
    <w:rsid w:val="5C594A3F"/>
    <w:rsid w:val="5C88001E"/>
    <w:rsid w:val="5CA55090"/>
    <w:rsid w:val="5CB6A136"/>
    <w:rsid w:val="5CB6A340"/>
    <w:rsid w:val="5CBE0B8F"/>
    <w:rsid w:val="5CEDEFD1"/>
    <w:rsid w:val="5D072992"/>
    <w:rsid w:val="5D11FCC6"/>
    <w:rsid w:val="5D18C372"/>
    <w:rsid w:val="5D234235"/>
    <w:rsid w:val="5D23DB6B"/>
    <w:rsid w:val="5D3FC107"/>
    <w:rsid w:val="5D487339"/>
    <w:rsid w:val="5D5D80B9"/>
    <w:rsid w:val="5D72C0F8"/>
    <w:rsid w:val="5D8D0CEF"/>
    <w:rsid w:val="5DCB3A73"/>
    <w:rsid w:val="5DF5DBCC"/>
    <w:rsid w:val="5E069971"/>
    <w:rsid w:val="5E1364A3"/>
    <w:rsid w:val="5E18FA93"/>
    <w:rsid w:val="5E2E7FF0"/>
    <w:rsid w:val="5E32AE70"/>
    <w:rsid w:val="5E446E4A"/>
    <w:rsid w:val="5E4915E9"/>
    <w:rsid w:val="5E546761"/>
    <w:rsid w:val="5E639F25"/>
    <w:rsid w:val="5E7A259A"/>
    <w:rsid w:val="5E83D0F4"/>
    <w:rsid w:val="5E9C23FB"/>
    <w:rsid w:val="5EADB7E6"/>
    <w:rsid w:val="5EB82C1D"/>
    <w:rsid w:val="5EC768DA"/>
    <w:rsid w:val="5ED4E05E"/>
    <w:rsid w:val="5EFCB9F4"/>
    <w:rsid w:val="5F5903F8"/>
    <w:rsid w:val="5F61C1E1"/>
    <w:rsid w:val="5FB98C84"/>
    <w:rsid w:val="5FBC3B72"/>
    <w:rsid w:val="5FD464A3"/>
    <w:rsid w:val="6004ECF8"/>
    <w:rsid w:val="60077C27"/>
    <w:rsid w:val="601705C8"/>
    <w:rsid w:val="6022931B"/>
    <w:rsid w:val="6023DC8A"/>
    <w:rsid w:val="603687C9"/>
    <w:rsid w:val="6042B8DB"/>
    <w:rsid w:val="604E257C"/>
    <w:rsid w:val="6052E42F"/>
    <w:rsid w:val="6055D9C6"/>
    <w:rsid w:val="605D981F"/>
    <w:rsid w:val="60665C0B"/>
    <w:rsid w:val="6071F626"/>
    <w:rsid w:val="607D04EF"/>
    <w:rsid w:val="60871210"/>
    <w:rsid w:val="6087B9D3"/>
    <w:rsid w:val="6087D4F0"/>
    <w:rsid w:val="608CB904"/>
    <w:rsid w:val="60CDAC49"/>
    <w:rsid w:val="60D4693F"/>
    <w:rsid w:val="60D4B85B"/>
    <w:rsid w:val="60E47045"/>
    <w:rsid w:val="60EFC1FD"/>
    <w:rsid w:val="60FDE780"/>
    <w:rsid w:val="6118A993"/>
    <w:rsid w:val="611D9567"/>
    <w:rsid w:val="61497069"/>
    <w:rsid w:val="614FC491"/>
    <w:rsid w:val="6163BDDF"/>
    <w:rsid w:val="617BF4DC"/>
    <w:rsid w:val="6198F3A1"/>
    <w:rsid w:val="61A34B46"/>
    <w:rsid w:val="61B52C93"/>
    <w:rsid w:val="61CDD1F3"/>
    <w:rsid w:val="61D1B851"/>
    <w:rsid w:val="61D8D548"/>
    <w:rsid w:val="61DC6E10"/>
    <w:rsid w:val="61DF0186"/>
    <w:rsid w:val="61F84E04"/>
    <w:rsid w:val="62796266"/>
    <w:rsid w:val="628A3F6E"/>
    <w:rsid w:val="62948B29"/>
    <w:rsid w:val="62AE4185"/>
    <w:rsid w:val="62B24647"/>
    <w:rsid w:val="62C48049"/>
    <w:rsid w:val="62D70FBA"/>
    <w:rsid w:val="62EAB55E"/>
    <w:rsid w:val="630FA6CF"/>
    <w:rsid w:val="631DE966"/>
    <w:rsid w:val="63296E55"/>
    <w:rsid w:val="636C1861"/>
    <w:rsid w:val="63B0E24B"/>
    <w:rsid w:val="63B48C96"/>
    <w:rsid w:val="63BAD209"/>
    <w:rsid w:val="63BBE2AE"/>
    <w:rsid w:val="63D742B5"/>
    <w:rsid w:val="6414F7E8"/>
    <w:rsid w:val="647FC0E3"/>
    <w:rsid w:val="64902F8C"/>
    <w:rsid w:val="649C80F4"/>
    <w:rsid w:val="64BA74B7"/>
    <w:rsid w:val="64E99978"/>
    <w:rsid w:val="65307B00"/>
    <w:rsid w:val="654FF70D"/>
    <w:rsid w:val="655AAAAB"/>
    <w:rsid w:val="65833954"/>
    <w:rsid w:val="65A11D6C"/>
    <w:rsid w:val="65AF841A"/>
    <w:rsid w:val="65B7090C"/>
    <w:rsid w:val="65CE8BD2"/>
    <w:rsid w:val="65D8F6E1"/>
    <w:rsid w:val="65EAE059"/>
    <w:rsid w:val="66029AA5"/>
    <w:rsid w:val="6615EEF2"/>
    <w:rsid w:val="66242D07"/>
    <w:rsid w:val="662894A6"/>
    <w:rsid w:val="665E96C8"/>
    <w:rsid w:val="6688267F"/>
    <w:rsid w:val="66884307"/>
    <w:rsid w:val="66B8D474"/>
    <w:rsid w:val="66BF8AC9"/>
    <w:rsid w:val="66C37D4F"/>
    <w:rsid w:val="66CEDB4D"/>
    <w:rsid w:val="66DA31A5"/>
    <w:rsid w:val="66F9A854"/>
    <w:rsid w:val="67078ED3"/>
    <w:rsid w:val="673B4F61"/>
    <w:rsid w:val="675F69A6"/>
    <w:rsid w:val="678472BD"/>
    <w:rsid w:val="678D36D9"/>
    <w:rsid w:val="6792331E"/>
    <w:rsid w:val="67A58C82"/>
    <w:rsid w:val="67A8BA8B"/>
    <w:rsid w:val="67BE9BB4"/>
    <w:rsid w:val="67E1761B"/>
    <w:rsid w:val="67F5C882"/>
    <w:rsid w:val="681039A8"/>
    <w:rsid w:val="6826277B"/>
    <w:rsid w:val="684E81C8"/>
    <w:rsid w:val="6850946A"/>
    <w:rsid w:val="685EAF3F"/>
    <w:rsid w:val="6865F4DC"/>
    <w:rsid w:val="68890D2A"/>
    <w:rsid w:val="6899B0D3"/>
    <w:rsid w:val="68B66C1F"/>
    <w:rsid w:val="68E82252"/>
    <w:rsid w:val="68F5D707"/>
    <w:rsid w:val="69116B0D"/>
    <w:rsid w:val="6932E7F2"/>
    <w:rsid w:val="6953E530"/>
    <w:rsid w:val="6983C6D3"/>
    <w:rsid w:val="69C600C4"/>
    <w:rsid w:val="6A03C3FC"/>
    <w:rsid w:val="6A1781C0"/>
    <w:rsid w:val="6A1B55A4"/>
    <w:rsid w:val="6A1B8512"/>
    <w:rsid w:val="6A1BA929"/>
    <w:rsid w:val="6A30BE7B"/>
    <w:rsid w:val="6A37C893"/>
    <w:rsid w:val="6A41AC0A"/>
    <w:rsid w:val="6A438544"/>
    <w:rsid w:val="6A748E8F"/>
    <w:rsid w:val="6A98B156"/>
    <w:rsid w:val="6AA502B6"/>
    <w:rsid w:val="6AB349D6"/>
    <w:rsid w:val="6ABEE781"/>
    <w:rsid w:val="6ABF7825"/>
    <w:rsid w:val="6AC25A59"/>
    <w:rsid w:val="6AD8D94C"/>
    <w:rsid w:val="6AEE8C1C"/>
    <w:rsid w:val="6AFC4CF4"/>
    <w:rsid w:val="6B006001"/>
    <w:rsid w:val="6B6556C4"/>
    <w:rsid w:val="6B7C9323"/>
    <w:rsid w:val="6B8C4597"/>
    <w:rsid w:val="6B9D959E"/>
    <w:rsid w:val="6B9FFB83"/>
    <w:rsid w:val="6BB20F12"/>
    <w:rsid w:val="6BB68345"/>
    <w:rsid w:val="6BC7E703"/>
    <w:rsid w:val="6BE7E369"/>
    <w:rsid w:val="6BF350A5"/>
    <w:rsid w:val="6BFE712C"/>
    <w:rsid w:val="6C16C985"/>
    <w:rsid w:val="6C369ED7"/>
    <w:rsid w:val="6C3AB567"/>
    <w:rsid w:val="6C447BFD"/>
    <w:rsid w:val="6C463210"/>
    <w:rsid w:val="6C52EFCC"/>
    <w:rsid w:val="6C595BB6"/>
    <w:rsid w:val="6C5F1697"/>
    <w:rsid w:val="6C8F0644"/>
    <w:rsid w:val="6C9E0EEB"/>
    <w:rsid w:val="6CB3DE68"/>
    <w:rsid w:val="6CD4D75C"/>
    <w:rsid w:val="6D0454B6"/>
    <w:rsid w:val="6D072E7B"/>
    <w:rsid w:val="6D0B4E09"/>
    <w:rsid w:val="6D0DDF6E"/>
    <w:rsid w:val="6D1C1784"/>
    <w:rsid w:val="6D2B91DA"/>
    <w:rsid w:val="6D31A995"/>
    <w:rsid w:val="6D3965FF"/>
    <w:rsid w:val="6D477F9E"/>
    <w:rsid w:val="6D5807D7"/>
    <w:rsid w:val="6D6035CA"/>
    <w:rsid w:val="6D752D3B"/>
    <w:rsid w:val="6D9ADEC1"/>
    <w:rsid w:val="6DAE27C0"/>
    <w:rsid w:val="6DC7AB17"/>
    <w:rsid w:val="6DE348EA"/>
    <w:rsid w:val="6E2504C7"/>
    <w:rsid w:val="6E2AD6A5"/>
    <w:rsid w:val="6E3387BC"/>
    <w:rsid w:val="6E50DEBD"/>
    <w:rsid w:val="6E7FAA41"/>
    <w:rsid w:val="6E81EED0"/>
    <w:rsid w:val="6E89F9BF"/>
    <w:rsid w:val="6EC10B43"/>
    <w:rsid w:val="6ECFCA04"/>
    <w:rsid w:val="6F01655F"/>
    <w:rsid w:val="6F136663"/>
    <w:rsid w:val="6F2691E2"/>
    <w:rsid w:val="6F2BF9C5"/>
    <w:rsid w:val="6F4FED38"/>
    <w:rsid w:val="6F53CFEA"/>
    <w:rsid w:val="6F53FE5A"/>
    <w:rsid w:val="6F728245"/>
    <w:rsid w:val="6F8A2494"/>
    <w:rsid w:val="6F8ED01C"/>
    <w:rsid w:val="6F9E8B87"/>
    <w:rsid w:val="6FAF7B60"/>
    <w:rsid w:val="6FCCB0AE"/>
    <w:rsid w:val="6FDB4A9B"/>
    <w:rsid w:val="6FF28CB7"/>
    <w:rsid w:val="6FF3CEF1"/>
    <w:rsid w:val="6FFE6DCC"/>
    <w:rsid w:val="703BEB0C"/>
    <w:rsid w:val="70594BF0"/>
    <w:rsid w:val="705C1022"/>
    <w:rsid w:val="705FB6BA"/>
    <w:rsid w:val="706D3604"/>
    <w:rsid w:val="706EAA6D"/>
    <w:rsid w:val="707106C1"/>
    <w:rsid w:val="707127A5"/>
    <w:rsid w:val="70E06AA4"/>
    <w:rsid w:val="71149AEA"/>
    <w:rsid w:val="71863A3A"/>
    <w:rsid w:val="71C38394"/>
    <w:rsid w:val="71C3A3C2"/>
    <w:rsid w:val="71D93CC8"/>
    <w:rsid w:val="71F973EB"/>
    <w:rsid w:val="7201A781"/>
    <w:rsid w:val="72091571"/>
    <w:rsid w:val="72540986"/>
    <w:rsid w:val="7258DCA8"/>
    <w:rsid w:val="72708E4F"/>
    <w:rsid w:val="728E2221"/>
    <w:rsid w:val="728EE819"/>
    <w:rsid w:val="72A1943C"/>
    <w:rsid w:val="72A29D77"/>
    <w:rsid w:val="72AC3485"/>
    <w:rsid w:val="72D7F3F3"/>
    <w:rsid w:val="72E1AEBF"/>
    <w:rsid w:val="72FCB938"/>
    <w:rsid w:val="73011DCD"/>
    <w:rsid w:val="730753BF"/>
    <w:rsid w:val="7323BF73"/>
    <w:rsid w:val="7324CAC8"/>
    <w:rsid w:val="732B716D"/>
    <w:rsid w:val="735B419C"/>
    <w:rsid w:val="73883EC7"/>
    <w:rsid w:val="7389F492"/>
    <w:rsid w:val="73BCDE3F"/>
    <w:rsid w:val="73C76B64"/>
    <w:rsid w:val="73D39B86"/>
    <w:rsid w:val="73FF41E8"/>
    <w:rsid w:val="7400C5AA"/>
    <w:rsid w:val="74148D94"/>
    <w:rsid w:val="741A831C"/>
    <w:rsid w:val="747BE389"/>
    <w:rsid w:val="74A3F8F3"/>
    <w:rsid w:val="74A54E87"/>
    <w:rsid w:val="74BB75E8"/>
    <w:rsid w:val="74DC4169"/>
    <w:rsid w:val="74EF642F"/>
    <w:rsid w:val="74F5FD3C"/>
    <w:rsid w:val="750B57FE"/>
    <w:rsid w:val="751D9D4F"/>
    <w:rsid w:val="752F3C2E"/>
    <w:rsid w:val="75313C26"/>
    <w:rsid w:val="754B7574"/>
    <w:rsid w:val="755D9F1B"/>
    <w:rsid w:val="756D856F"/>
    <w:rsid w:val="757E0ADD"/>
    <w:rsid w:val="758273CF"/>
    <w:rsid w:val="75865A55"/>
    <w:rsid w:val="7586711C"/>
    <w:rsid w:val="75C3B91C"/>
    <w:rsid w:val="75D14F85"/>
    <w:rsid w:val="75E99F4D"/>
    <w:rsid w:val="76019FC5"/>
    <w:rsid w:val="76091A48"/>
    <w:rsid w:val="7615FBDB"/>
    <w:rsid w:val="762061D3"/>
    <w:rsid w:val="76437378"/>
    <w:rsid w:val="764614D4"/>
    <w:rsid w:val="765F6DBC"/>
    <w:rsid w:val="765F9E1B"/>
    <w:rsid w:val="769E5CD9"/>
    <w:rsid w:val="7710116E"/>
    <w:rsid w:val="7736F16E"/>
    <w:rsid w:val="773C58A5"/>
    <w:rsid w:val="77751769"/>
    <w:rsid w:val="7777922C"/>
    <w:rsid w:val="77B02C8F"/>
    <w:rsid w:val="77DAD188"/>
    <w:rsid w:val="78182933"/>
    <w:rsid w:val="783B94F1"/>
    <w:rsid w:val="7843D8B1"/>
    <w:rsid w:val="786199C4"/>
    <w:rsid w:val="7878A977"/>
    <w:rsid w:val="7884062C"/>
    <w:rsid w:val="78AA9628"/>
    <w:rsid w:val="78C4158F"/>
    <w:rsid w:val="78EB615C"/>
    <w:rsid w:val="78FB3234"/>
    <w:rsid w:val="791F8E9A"/>
    <w:rsid w:val="79258B21"/>
    <w:rsid w:val="796C41B7"/>
    <w:rsid w:val="7975DEE6"/>
    <w:rsid w:val="79B44DAE"/>
    <w:rsid w:val="79DDD5E4"/>
    <w:rsid w:val="79DE5D6C"/>
    <w:rsid w:val="79F73E70"/>
    <w:rsid w:val="7A35FEA5"/>
    <w:rsid w:val="7A42078E"/>
    <w:rsid w:val="7A4849E7"/>
    <w:rsid w:val="7A8C88D7"/>
    <w:rsid w:val="7A9B7D90"/>
    <w:rsid w:val="7AB8C342"/>
    <w:rsid w:val="7AC0D22F"/>
    <w:rsid w:val="7B2FD55D"/>
    <w:rsid w:val="7B3E2FFE"/>
    <w:rsid w:val="7B4B15A7"/>
    <w:rsid w:val="7B62F902"/>
    <w:rsid w:val="7B6AA183"/>
    <w:rsid w:val="7B6E7C8F"/>
    <w:rsid w:val="7B71F550"/>
    <w:rsid w:val="7B8665EE"/>
    <w:rsid w:val="7B8818DF"/>
    <w:rsid w:val="7B9B21AD"/>
    <w:rsid w:val="7BB450E0"/>
    <w:rsid w:val="7BFFB0AA"/>
    <w:rsid w:val="7C0825CB"/>
    <w:rsid w:val="7C243CB3"/>
    <w:rsid w:val="7C416D71"/>
    <w:rsid w:val="7CB32B84"/>
    <w:rsid w:val="7CB91B83"/>
    <w:rsid w:val="7CCEBA75"/>
    <w:rsid w:val="7CD9B63A"/>
    <w:rsid w:val="7D0679DF"/>
    <w:rsid w:val="7D592B03"/>
    <w:rsid w:val="7D850776"/>
    <w:rsid w:val="7DA2F08D"/>
    <w:rsid w:val="7DABBD30"/>
    <w:rsid w:val="7DC37285"/>
    <w:rsid w:val="7DCA40A1"/>
    <w:rsid w:val="7DF31DF2"/>
    <w:rsid w:val="7DFA9093"/>
    <w:rsid w:val="7E2EAE95"/>
    <w:rsid w:val="7E3C0FA2"/>
    <w:rsid w:val="7E471E76"/>
    <w:rsid w:val="7E5C8BD9"/>
    <w:rsid w:val="7E6B093C"/>
    <w:rsid w:val="7E8094CD"/>
    <w:rsid w:val="7E86BA6F"/>
    <w:rsid w:val="7E9367CA"/>
    <w:rsid w:val="7ED74554"/>
    <w:rsid w:val="7EDA90A4"/>
    <w:rsid w:val="7EE8FAAE"/>
    <w:rsid w:val="7EF3E39D"/>
    <w:rsid w:val="7EF4B605"/>
    <w:rsid w:val="7EF80AAE"/>
    <w:rsid w:val="7F01F4C8"/>
    <w:rsid w:val="7F102DB8"/>
    <w:rsid w:val="7F1186A4"/>
    <w:rsid w:val="7F65D89F"/>
    <w:rsid w:val="7F71FC47"/>
    <w:rsid w:val="7F7C140A"/>
    <w:rsid w:val="7FC118F5"/>
    <w:rsid w:val="7FD22FF9"/>
    <w:rsid w:val="7FDE4195"/>
    <w:rsid w:val="7FE4E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922D9D"/>
  <w15:chartTrackingRefBased/>
  <w15:docId w15:val="{37144D2E-F10C-477E-B347-7FC1114A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7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B1D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D9A"/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1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styleId="Strong">
    <w:name w:val="Strong"/>
    <w:basedOn w:val="DefaultParagraphFont"/>
    <w:uiPriority w:val="22"/>
    <w:qFormat/>
    <w:rsid w:val="00AB1D9A"/>
    <w:rPr>
      <w:b/>
      <w:bCs/>
    </w:rPr>
  </w:style>
  <w:style w:type="paragraph" w:styleId="ListParagraph">
    <w:name w:val="List Paragraph"/>
    <w:basedOn w:val="Normal"/>
    <w:uiPriority w:val="34"/>
    <w:qFormat/>
    <w:rsid w:val="009B28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7790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12779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277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D6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5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510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00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1000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2B1"/>
    <w:rPr>
      <w:b/>
      <w:bCs/>
      <w:sz w:val="20"/>
      <w:szCs w:val="20"/>
    </w:rPr>
  </w:style>
  <w:style w:type="character" w:customStyle="1" w:styleId="Omtal1">
    <w:name w:val="Omtal1"/>
    <w:basedOn w:val="DefaultParagraphFont"/>
    <w:uiPriority w:val="99"/>
    <w:unhideWhenUsed/>
    <w:rsid w:val="005313ED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61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61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61AD"/>
    <w:rPr>
      <w:vertAlign w:val="superscript"/>
    </w:rPr>
  </w:style>
  <w:style w:type="paragraph" w:customStyle="1" w:styleId="Pa11">
    <w:name w:val="Pa11"/>
    <w:basedOn w:val="Normal"/>
    <w:next w:val="Normal"/>
    <w:uiPriority w:val="99"/>
    <w:rsid w:val="00624CB8"/>
    <w:pPr>
      <w:autoSpaceDE w:val="0"/>
      <w:autoSpaceDN w:val="0"/>
      <w:adjustRightInd w:val="0"/>
      <w:spacing w:after="0" w:line="197" w:lineRule="atLeast"/>
    </w:pPr>
    <w:rPr>
      <w:rFonts w:ascii="Warnock Pro" w:hAnsi="Warnock Pro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7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DB2"/>
  </w:style>
  <w:style w:type="paragraph" w:styleId="Footer">
    <w:name w:val="footer"/>
    <w:basedOn w:val="Normal"/>
    <w:link w:val="FooterChar"/>
    <w:uiPriority w:val="99"/>
    <w:unhideWhenUsed/>
    <w:rsid w:val="00067D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DB2"/>
  </w:style>
  <w:style w:type="paragraph" w:styleId="Revision">
    <w:name w:val="Revision"/>
    <w:hidden/>
    <w:uiPriority w:val="99"/>
    <w:semiHidden/>
    <w:rsid w:val="00FD72F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357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7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7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77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6EB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0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5B9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B5B94"/>
    <w:rPr>
      <w:i/>
      <w:iCs/>
    </w:rPr>
  </w:style>
  <w:style w:type="paragraph" w:customStyle="1" w:styleId="p1">
    <w:name w:val="p1"/>
    <w:basedOn w:val="Normal"/>
    <w:rsid w:val="00163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customStyle="1" w:styleId="s1">
    <w:name w:val="s1"/>
    <w:basedOn w:val="DefaultParagraphFont"/>
    <w:rsid w:val="00163BB7"/>
  </w:style>
  <w:style w:type="character" w:styleId="UnresolvedMention">
    <w:name w:val="Unresolved Mention"/>
    <w:basedOn w:val="DefaultParagraphFont"/>
    <w:uiPriority w:val="99"/>
    <w:semiHidden/>
    <w:unhideWhenUsed/>
    <w:rsid w:val="005313E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839F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6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913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5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5644A0F242042B0EE8D39B27BBD4B" ma:contentTypeVersion="18" ma:contentTypeDescription="Create a new document." ma:contentTypeScope="" ma:versionID="7fe26df930155be7f72a1c19d06f147a">
  <xsd:schema xmlns:xsd="http://www.w3.org/2001/XMLSchema" xmlns:xs="http://www.w3.org/2001/XMLSchema" xmlns:p="http://schemas.microsoft.com/office/2006/metadata/properties" xmlns:ns3="e7f518a6-678b-4695-b843-f7e6915dc36d" xmlns:ns4="22c1a8c7-47ce-44e1-9aaa-c97ade5b3445" targetNamespace="http://schemas.microsoft.com/office/2006/metadata/properties" ma:root="true" ma:fieldsID="c12d98d002fd28f2289eee92c3714bf4" ns3:_="" ns4:_="">
    <xsd:import namespace="e7f518a6-678b-4695-b843-f7e6915dc36d"/>
    <xsd:import namespace="22c1a8c7-47ce-44e1-9aaa-c97ade5b3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518a6-678b-4695-b843-f7e6915dc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1a8c7-47ce-44e1-9aaa-c97ade5b3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f518a6-678b-4695-b843-f7e6915dc36d" xsi:nil="true"/>
  </documentManagement>
</p:properties>
</file>

<file path=customXml/itemProps1.xml><?xml version="1.0" encoding="utf-8"?>
<ds:datastoreItem xmlns:ds="http://schemas.openxmlformats.org/officeDocument/2006/customXml" ds:itemID="{0BB37B07-77C5-4C11-862F-32E6086795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15B843-6CBC-43C5-A4AA-C9F187310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518a6-678b-4695-b843-f7e6915dc36d"/>
    <ds:schemaRef ds:uri="22c1a8c7-47ce-44e1-9aaa-c97ade5b3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CB4A63-5034-47BE-A928-C6DB39DA35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985E59-354C-41AB-A794-F0AA4818D098}">
  <ds:schemaRefs>
    <ds:schemaRef ds:uri="http://schemas.microsoft.com/office/2006/metadata/properties"/>
    <ds:schemaRef ds:uri="http://schemas.microsoft.com/office/infopath/2007/PartnerControls"/>
    <ds:schemaRef ds:uri="e7f518a6-678b-4695-b843-f7e6915dc3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Thilsing</dc:creator>
  <cp:keywords/>
  <dc:description/>
  <cp:lastModifiedBy>JMIR copyediting</cp:lastModifiedBy>
  <cp:revision>9</cp:revision>
  <dcterms:created xsi:type="dcterms:W3CDTF">2025-06-16T11:57:00Z</dcterms:created>
  <dcterms:modified xsi:type="dcterms:W3CDTF">2025-08-2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AEB5644A0F242042B0EE8D39B27BBD4B</vt:lpwstr>
  </property>
  <property fmtid="{D5CDD505-2E9C-101B-9397-08002B2CF9AE}" pid="4" name="GrammarlyDocumentId">
    <vt:lpwstr>4d4e55e3992fd38cc7122f68a78ecbc85e3246b5cb31cc1dbbc8ac83a2cdd89b</vt:lpwstr>
  </property>
</Properties>
</file>